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0577F8" w14:textId="6D1D01C7" w:rsidR="00FE5C3D" w:rsidRPr="00FB543F" w:rsidRDefault="00FE5C3D" w:rsidP="00FE5C3D">
      <w:pPr>
        <w:spacing w:after="0" w:line="240" w:lineRule="auto"/>
        <w:jc w:val="both"/>
        <w:rPr>
          <w:b/>
          <w:lang w:val="en-US"/>
        </w:rPr>
      </w:pPr>
      <w:r w:rsidRPr="00FB543F">
        <w:rPr>
          <w:b/>
          <w:u w:val="single"/>
          <w:lang w:val="en-US"/>
        </w:rPr>
        <w:t>S</w:t>
      </w:r>
      <w:r w:rsidR="009259DC">
        <w:rPr>
          <w:b/>
          <w:u w:val="single"/>
          <w:lang w:val="en-US"/>
        </w:rPr>
        <w:t>1</w:t>
      </w:r>
      <w:r w:rsidRPr="00FB543F">
        <w:rPr>
          <w:b/>
          <w:u w:val="single"/>
          <w:lang w:val="en-US"/>
        </w:rPr>
        <w:t xml:space="preserve"> Table.</w:t>
      </w:r>
      <w:r w:rsidRPr="00FB543F">
        <w:rPr>
          <w:b/>
          <w:lang w:val="en-US"/>
        </w:rPr>
        <w:t xml:space="preserve"> </w:t>
      </w:r>
      <w:r w:rsidR="00F2068D" w:rsidRPr="00FB543F">
        <w:rPr>
          <w:b/>
          <w:lang w:val="en-US"/>
        </w:rPr>
        <w:t xml:space="preserve">Participants’ </w:t>
      </w:r>
      <w:r w:rsidR="00F2068D" w:rsidRPr="00FB543F">
        <w:rPr>
          <w:rFonts w:cstheme="minorHAnsi"/>
          <w:b/>
          <w:bCs/>
          <w:lang w:val="en-US"/>
        </w:rPr>
        <w:t>subjective assessment of the appropriateness</w:t>
      </w:r>
      <w:r w:rsidR="00F2068D" w:rsidRPr="00FB543F">
        <w:rPr>
          <w:rFonts w:cstheme="minorHAnsi"/>
          <w:lang w:val="en-US"/>
        </w:rPr>
        <w:t xml:space="preserve"> </w:t>
      </w:r>
      <w:r w:rsidRPr="00FB543F">
        <w:rPr>
          <w:b/>
          <w:lang w:val="en-US"/>
        </w:rPr>
        <w:t>of the different</w:t>
      </w:r>
      <w:r w:rsidR="00401893" w:rsidRPr="00FB543F">
        <w:rPr>
          <w:b/>
          <w:lang w:val="en-US"/>
        </w:rPr>
        <w:t xml:space="preserve"> follow-up</w:t>
      </w:r>
      <w:r w:rsidRPr="00FB543F">
        <w:rPr>
          <w:b/>
          <w:lang w:val="en-US"/>
        </w:rPr>
        <w:t xml:space="preserve"> model</w:t>
      </w:r>
      <w:r w:rsidR="00401893" w:rsidRPr="00FB543F">
        <w:rPr>
          <w:b/>
          <w:lang w:val="en-US"/>
        </w:rPr>
        <w:t>s</w:t>
      </w:r>
      <w:r w:rsidRPr="00FB543F">
        <w:rPr>
          <w:b/>
          <w:lang w:val="en-US"/>
        </w:rPr>
        <w:t xml:space="preserve"> of the Coverage</w:t>
      </w:r>
      <w:r w:rsidR="00401893" w:rsidRPr="00FB543F">
        <w:rPr>
          <w:b/>
          <w:lang w:val="en-US"/>
        </w:rPr>
        <w:t>-</w:t>
      </w:r>
      <w:r w:rsidRPr="00FB543F">
        <w:rPr>
          <w:b/>
          <w:lang w:val="en-US"/>
        </w:rPr>
        <w:t>Africa trial</w:t>
      </w:r>
      <w:r w:rsidR="000A778D" w:rsidRPr="00FB543F">
        <w:rPr>
          <w:b/>
          <w:lang w:val="en-US"/>
        </w:rPr>
        <w:t>,</w:t>
      </w:r>
      <w:r w:rsidRPr="00FB543F">
        <w:rPr>
          <w:b/>
          <w:lang w:val="en-US"/>
        </w:rPr>
        <w:t xml:space="preserve"> mapped according to </w:t>
      </w:r>
      <w:r w:rsidR="003C3A8F" w:rsidRPr="00FB543F">
        <w:rPr>
          <w:b/>
          <w:lang w:val="en-US"/>
        </w:rPr>
        <w:t xml:space="preserve">the </w:t>
      </w:r>
      <w:r w:rsidR="003C3A8F" w:rsidRPr="00FB543F">
        <w:rPr>
          <w:rFonts w:cstheme="minorHAnsi"/>
          <w:b/>
          <w:bCs/>
          <w:lang w:val="en-US"/>
        </w:rPr>
        <w:t>Theoretical Framework of</w:t>
      </w:r>
      <w:r w:rsidR="003C3A8F" w:rsidRPr="00FB543F">
        <w:rPr>
          <w:rFonts w:cstheme="minorHAnsi"/>
          <w:lang w:val="en-US"/>
        </w:rPr>
        <w:t xml:space="preserve"> </w:t>
      </w:r>
      <w:r w:rsidR="00C56C83" w:rsidRPr="00FB543F">
        <w:rPr>
          <w:b/>
          <w:lang w:val="en-US"/>
        </w:rPr>
        <w:t>A</w:t>
      </w:r>
      <w:r w:rsidRPr="00FB543F">
        <w:rPr>
          <w:b/>
          <w:lang w:val="en-US"/>
        </w:rPr>
        <w:t xml:space="preserve">cceptability </w:t>
      </w:r>
      <w:r w:rsidR="00C56C83" w:rsidRPr="00FB543F">
        <w:rPr>
          <w:b/>
          <w:lang w:val="en-US"/>
        </w:rPr>
        <w:t>(Sekhon et al., 2017)</w:t>
      </w:r>
      <w:r w:rsidRPr="00FB543F">
        <w:rPr>
          <w:b/>
          <w:lang w:val="en-US"/>
        </w:rPr>
        <w:t>. 2021-2022.</w:t>
      </w:r>
    </w:p>
    <w:p w14:paraId="3FD86406" w14:textId="77777777" w:rsidR="00FE5C3D" w:rsidRPr="00FB543F" w:rsidRDefault="00FE5C3D" w:rsidP="00FE5C3D">
      <w:pPr>
        <w:spacing w:after="0" w:line="240" w:lineRule="auto"/>
        <w:jc w:val="both"/>
        <w:rPr>
          <w:b/>
          <w:lang w:val="en-US"/>
        </w:rPr>
      </w:pPr>
    </w:p>
    <w:tbl>
      <w:tblPr>
        <w:tblStyle w:val="Grilledutableau"/>
        <w:tblW w:w="1091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127"/>
        <w:gridCol w:w="2929"/>
        <w:gridCol w:w="2930"/>
        <w:gridCol w:w="2930"/>
      </w:tblGrid>
      <w:tr w:rsidR="00FE5C3D" w:rsidRPr="00FB543F" w14:paraId="23C47D59" w14:textId="77777777" w:rsidTr="00EF66AC">
        <w:trPr>
          <w:trHeight w:val="483"/>
        </w:trPr>
        <w:tc>
          <w:tcPr>
            <w:tcW w:w="2127" w:type="dxa"/>
          </w:tcPr>
          <w:p w14:paraId="6B8208A1" w14:textId="77777777" w:rsidR="00FE5C3D" w:rsidRPr="00FB543F" w:rsidRDefault="00FE5C3D" w:rsidP="00EF66A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Themes</w:t>
            </w:r>
          </w:p>
        </w:tc>
        <w:tc>
          <w:tcPr>
            <w:tcW w:w="2929" w:type="dxa"/>
          </w:tcPr>
          <w:p w14:paraId="7691E925" w14:textId="79C9D8B8" w:rsidR="00FE5C3D" w:rsidRPr="00FB543F" w:rsidRDefault="00BA3A03" w:rsidP="00EF66A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Hospital</w:t>
            </w:r>
            <w:r w:rsidR="00FE5C3D" w:rsidRPr="00FB543F">
              <w:rPr>
                <w:rFonts w:cstheme="minorHAnsi"/>
                <w:b/>
                <w:sz w:val="20"/>
                <w:szCs w:val="20"/>
                <w:lang w:val="en-US"/>
              </w:rPr>
              <w:t>-based follow-up</w:t>
            </w:r>
          </w:p>
        </w:tc>
        <w:tc>
          <w:tcPr>
            <w:tcW w:w="2930" w:type="dxa"/>
          </w:tcPr>
          <w:p w14:paraId="56AA1691" w14:textId="77777777" w:rsidR="00FE5C3D" w:rsidRPr="00FB543F" w:rsidRDefault="00FE5C3D" w:rsidP="00EF66A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Home-based follow-up</w:t>
            </w:r>
          </w:p>
        </w:tc>
        <w:tc>
          <w:tcPr>
            <w:tcW w:w="2930" w:type="dxa"/>
          </w:tcPr>
          <w:p w14:paraId="5630A8B1" w14:textId="4F8C16E2" w:rsidR="00FE5C3D" w:rsidRPr="00FB543F" w:rsidRDefault="00FE5C3D" w:rsidP="00EF66A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Phone-call</w:t>
            </w:r>
            <w:r w:rsidR="00BA3A03" w:rsidRPr="00FB543F">
              <w:rPr>
                <w:rFonts w:cstheme="minorHAnsi"/>
                <w:b/>
                <w:sz w:val="20"/>
                <w:szCs w:val="20"/>
                <w:lang w:val="en-US"/>
              </w:rPr>
              <w:t xml:space="preserve"> follow-up</w:t>
            </w:r>
          </w:p>
        </w:tc>
      </w:tr>
      <w:tr w:rsidR="00FE5C3D" w:rsidRPr="00FB543F" w14:paraId="3A9FF433" w14:textId="77777777" w:rsidTr="00EF66AC">
        <w:trPr>
          <w:trHeight w:val="259"/>
        </w:trPr>
        <w:tc>
          <w:tcPr>
            <w:tcW w:w="10916" w:type="dxa"/>
            <w:gridSpan w:val="4"/>
            <w:shd w:val="clear" w:color="auto" w:fill="D9D9D9" w:themeFill="background1" w:themeFillShade="D9"/>
          </w:tcPr>
          <w:p w14:paraId="44097A27" w14:textId="77777777" w:rsidR="00FE5C3D" w:rsidRPr="00FB543F" w:rsidRDefault="00FE5C3D" w:rsidP="00EF66A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Construct 1: Affective attitude</w:t>
            </w:r>
          </w:p>
        </w:tc>
      </w:tr>
      <w:tr w:rsidR="00FE5C3D" w:rsidRPr="00FB5D78" w14:paraId="3583FD99" w14:textId="77777777" w:rsidTr="00EF66AC">
        <w:trPr>
          <w:trHeight w:val="241"/>
        </w:trPr>
        <w:tc>
          <w:tcPr>
            <w:tcW w:w="2127" w:type="dxa"/>
            <w:shd w:val="clear" w:color="auto" w:fill="F2F2F2" w:themeFill="background1" w:themeFillShade="F2"/>
          </w:tcPr>
          <w:p w14:paraId="25680DB0" w14:textId="4C56C8AC" w:rsidR="00FE5C3D" w:rsidRPr="00FB543F" w:rsidRDefault="00BA3A03" w:rsidP="00EF66AC">
            <w:pPr>
              <w:ind w:left="186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COVID</w:t>
            </w:r>
            <w:r w:rsidR="00FE5C3D" w:rsidRPr="00FB543F">
              <w:rPr>
                <w:rFonts w:cstheme="minorHAnsi"/>
                <w:b/>
                <w:sz w:val="20"/>
                <w:szCs w:val="20"/>
                <w:lang w:val="en-US"/>
              </w:rPr>
              <w:t>-19 symptoms</w:t>
            </w:r>
          </w:p>
        </w:tc>
        <w:tc>
          <w:tcPr>
            <w:tcW w:w="2929" w:type="dxa"/>
          </w:tcPr>
          <w:p w14:paraId="23E1E584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+ Acceptable if moderate/severe symptoms</w:t>
            </w:r>
          </w:p>
        </w:tc>
        <w:tc>
          <w:tcPr>
            <w:tcW w:w="2930" w:type="dxa"/>
          </w:tcPr>
          <w:p w14:paraId="2C2EC4DB" w14:textId="385D4FE4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+ Acceptable if </w:t>
            </w:r>
            <w:r w:rsidR="009372E9" w:rsidRPr="00FB543F">
              <w:rPr>
                <w:rFonts w:cstheme="minorHAnsi"/>
                <w:sz w:val="20"/>
                <w:szCs w:val="20"/>
                <w:lang w:val="en-US"/>
              </w:rPr>
              <w:t xml:space="preserve">no/mild 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symptoms </w:t>
            </w:r>
          </w:p>
        </w:tc>
        <w:tc>
          <w:tcPr>
            <w:tcW w:w="2930" w:type="dxa"/>
          </w:tcPr>
          <w:p w14:paraId="1942DF7A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5C3D" w:rsidRPr="00FB5D78" w14:paraId="4BF0795C" w14:textId="77777777" w:rsidTr="00EF66AC">
        <w:trPr>
          <w:trHeight w:val="241"/>
        </w:trPr>
        <w:tc>
          <w:tcPr>
            <w:tcW w:w="2127" w:type="dxa"/>
            <w:shd w:val="clear" w:color="auto" w:fill="F2F2F2" w:themeFill="background1" w:themeFillShade="F2"/>
          </w:tcPr>
          <w:p w14:paraId="23A4ABDA" w14:textId="77777777" w:rsidR="00FE5C3D" w:rsidRPr="00FB543F" w:rsidRDefault="00FE5C3D" w:rsidP="00EF66AC">
            <w:pPr>
              <w:ind w:left="186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Comfort</w:t>
            </w:r>
          </w:p>
        </w:tc>
        <w:tc>
          <w:tcPr>
            <w:tcW w:w="2929" w:type="dxa"/>
          </w:tcPr>
          <w:p w14:paraId="7F6198CB" w14:textId="16513169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+</w:t>
            </w:r>
            <w:r w:rsidR="009372E9" w:rsidRPr="00FB543F">
              <w:rPr>
                <w:rFonts w:cstheme="minorHAnsi"/>
                <w:sz w:val="20"/>
                <w:szCs w:val="20"/>
                <w:lang w:val="en-US"/>
              </w:rPr>
              <w:t>/-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9372E9" w:rsidRPr="00FB543F"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erception </w:t>
            </w:r>
            <w:r w:rsidR="009372E9" w:rsidRPr="00FB543F">
              <w:rPr>
                <w:rFonts w:cstheme="minorHAnsi"/>
                <w:sz w:val="20"/>
                <w:szCs w:val="20"/>
                <w:lang w:val="en-US"/>
              </w:rPr>
              <w:t xml:space="preserve">varied according to 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>accommodation condition</w:t>
            </w:r>
            <w:r w:rsidR="009372E9" w:rsidRPr="00FB543F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30" w:type="dxa"/>
          </w:tcPr>
          <w:p w14:paraId="5E2F9257" w14:textId="773CB559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+ More comfortable </w:t>
            </w:r>
            <w:r w:rsidR="004A4786" w:rsidRPr="00FB543F">
              <w:rPr>
                <w:rFonts w:cstheme="minorHAnsi"/>
                <w:sz w:val="20"/>
                <w:szCs w:val="20"/>
                <w:lang w:val="en-US"/>
              </w:rPr>
              <w:t>in their living environment</w:t>
            </w:r>
          </w:p>
        </w:tc>
        <w:tc>
          <w:tcPr>
            <w:tcW w:w="2930" w:type="dxa"/>
          </w:tcPr>
          <w:p w14:paraId="620DF157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5C3D" w:rsidRPr="00FB5D78" w14:paraId="448CE069" w14:textId="77777777" w:rsidTr="00EF66AC">
        <w:trPr>
          <w:trHeight w:val="241"/>
        </w:trPr>
        <w:tc>
          <w:tcPr>
            <w:tcW w:w="2127" w:type="dxa"/>
            <w:shd w:val="clear" w:color="auto" w:fill="F2F2F2" w:themeFill="background1" w:themeFillShade="F2"/>
          </w:tcPr>
          <w:p w14:paraId="636CA7B2" w14:textId="77777777" w:rsidR="00FE5C3D" w:rsidRPr="00FB543F" w:rsidRDefault="00FE5C3D" w:rsidP="00EF66AC">
            <w:pPr>
              <w:ind w:left="186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 xml:space="preserve">Psychological health </w:t>
            </w:r>
          </w:p>
        </w:tc>
        <w:tc>
          <w:tcPr>
            <w:tcW w:w="2929" w:type="dxa"/>
            <w:shd w:val="clear" w:color="auto" w:fill="auto"/>
          </w:tcPr>
          <w:p w14:paraId="5A6A395F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- Can be stressful as no possibility to have bedside support from the family</w:t>
            </w:r>
          </w:p>
        </w:tc>
        <w:tc>
          <w:tcPr>
            <w:tcW w:w="2930" w:type="dxa"/>
          </w:tcPr>
          <w:p w14:paraId="3827C5F5" w14:textId="77AC5B65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+ Feeling of not being sick </w:t>
            </w:r>
            <w:r w:rsidR="00DD14D2" w:rsidRPr="00FB543F">
              <w:rPr>
                <w:rFonts w:cstheme="minorHAnsi"/>
                <w:sz w:val="20"/>
                <w:szCs w:val="20"/>
                <w:lang w:val="en-US"/>
              </w:rPr>
              <w:t>when at home</w:t>
            </w:r>
          </w:p>
        </w:tc>
        <w:tc>
          <w:tcPr>
            <w:tcW w:w="2930" w:type="dxa"/>
          </w:tcPr>
          <w:p w14:paraId="68E216AD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5C3D" w:rsidRPr="00FB543F" w14:paraId="26A5F69C" w14:textId="77777777" w:rsidTr="00EF66AC">
        <w:trPr>
          <w:trHeight w:val="241"/>
        </w:trPr>
        <w:tc>
          <w:tcPr>
            <w:tcW w:w="10916" w:type="dxa"/>
            <w:gridSpan w:val="4"/>
            <w:shd w:val="clear" w:color="auto" w:fill="D9D9D9" w:themeFill="background1" w:themeFillShade="D9"/>
          </w:tcPr>
          <w:p w14:paraId="6B89F5C2" w14:textId="77777777" w:rsidR="00FE5C3D" w:rsidRPr="00FB543F" w:rsidRDefault="00FE5C3D" w:rsidP="00EF66A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Construct 2: Burden</w:t>
            </w:r>
          </w:p>
        </w:tc>
      </w:tr>
      <w:tr w:rsidR="00FE5C3D" w:rsidRPr="00FB5D78" w14:paraId="757764C2" w14:textId="77777777" w:rsidTr="00EF66AC">
        <w:trPr>
          <w:trHeight w:val="241"/>
        </w:trPr>
        <w:tc>
          <w:tcPr>
            <w:tcW w:w="2127" w:type="dxa"/>
            <w:shd w:val="clear" w:color="auto" w:fill="F2F2F2" w:themeFill="background1" w:themeFillShade="F2"/>
          </w:tcPr>
          <w:p w14:paraId="47F27E23" w14:textId="6712D699" w:rsidR="00FE5C3D" w:rsidRPr="00FB543F" w:rsidRDefault="00FE5C3D" w:rsidP="00EF66AC">
            <w:pPr>
              <w:ind w:left="186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Practicality (transportation</w:t>
            </w:r>
            <w:r w:rsidR="009D14B3" w:rsidRPr="00FB543F">
              <w:rPr>
                <w:rFonts w:cstheme="minorHAnsi"/>
                <w:b/>
                <w:sz w:val="20"/>
                <w:szCs w:val="20"/>
                <w:lang w:val="en-US"/>
              </w:rPr>
              <w:t xml:space="preserve"> time</w:t>
            </w: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929" w:type="dxa"/>
          </w:tcPr>
          <w:p w14:paraId="3CDDD8C9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</w:tcPr>
          <w:p w14:paraId="25D26938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+ No need to go to a health facility (time saved)</w:t>
            </w:r>
          </w:p>
        </w:tc>
        <w:tc>
          <w:tcPr>
            <w:tcW w:w="2930" w:type="dxa"/>
          </w:tcPr>
          <w:p w14:paraId="141B46CA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+ No need to go to a health facility (time saved)</w:t>
            </w:r>
          </w:p>
        </w:tc>
      </w:tr>
      <w:tr w:rsidR="00FE5C3D" w:rsidRPr="00FB5D78" w14:paraId="3809F99A" w14:textId="77777777" w:rsidTr="00EF66AC">
        <w:trPr>
          <w:trHeight w:val="241"/>
        </w:trPr>
        <w:tc>
          <w:tcPr>
            <w:tcW w:w="2127" w:type="dxa"/>
            <w:shd w:val="clear" w:color="auto" w:fill="F2F2F2" w:themeFill="background1" w:themeFillShade="F2"/>
          </w:tcPr>
          <w:p w14:paraId="00615B38" w14:textId="0F71BCE8" w:rsidR="00FE5C3D" w:rsidRPr="00FB543F" w:rsidRDefault="001C10F3" w:rsidP="00EF66AC">
            <w:pPr>
              <w:ind w:left="186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Follow-up assessments by the</w:t>
            </w:r>
            <w:r w:rsidR="00FE5C3D" w:rsidRPr="00FB543F">
              <w:rPr>
                <w:rFonts w:cstheme="minorHAnsi"/>
                <w:b/>
                <w:sz w:val="20"/>
                <w:szCs w:val="20"/>
                <w:lang w:val="en-US"/>
              </w:rPr>
              <w:t xml:space="preserve"> medical teams</w:t>
            </w:r>
          </w:p>
        </w:tc>
        <w:tc>
          <w:tcPr>
            <w:tcW w:w="2929" w:type="dxa"/>
          </w:tcPr>
          <w:p w14:paraId="31F526D2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</w:tcPr>
          <w:p w14:paraId="24DF17F7" w14:textId="3DD0D4D2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+ Not difficult to find a private place to receive the medical team</w:t>
            </w:r>
            <w:r w:rsidR="00B10942" w:rsidRPr="00FB543F">
              <w:rPr>
                <w:rFonts w:cstheme="minorHAnsi"/>
                <w:sz w:val="20"/>
                <w:szCs w:val="20"/>
                <w:lang w:val="en-US"/>
              </w:rPr>
              <w:t xml:space="preserve"> for face-to-face assessments</w:t>
            </w:r>
          </w:p>
        </w:tc>
        <w:tc>
          <w:tcPr>
            <w:tcW w:w="2930" w:type="dxa"/>
          </w:tcPr>
          <w:p w14:paraId="1DA72025" w14:textId="5F1BDF25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+ No</w:t>
            </w:r>
            <w:r w:rsidR="00BD58E8" w:rsidRPr="00FB543F"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 difficult to </w:t>
            </w:r>
            <w:r w:rsidR="00BD58E8" w:rsidRPr="00FB543F">
              <w:rPr>
                <w:rFonts w:cstheme="minorHAnsi"/>
                <w:sz w:val="20"/>
                <w:szCs w:val="20"/>
                <w:lang w:val="en-US"/>
              </w:rPr>
              <w:t xml:space="preserve">talk 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about health </w:t>
            </w:r>
            <w:r w:rsidR="00BD58E8" w:rsidRPr="00FB543F">
              <w:rPr>
                <w:rFonts w:cstheme="minorHAnsi"/>
                <w:sz w:val="20"/>
                <w:szCs w:val="20"/>
                <w:lang w:val="en-US"/>
              </w:rPr>
              <w:t xml:space="preserve">over the 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>phone</w:t>
            </w:r>
          </w:p>
          <w:p w14:paraId="2F88F4DF" w14:textId="791D56E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+ Generally not difficult to find a private place to discuss with the medical team </w:t>
            </w:r>
            <w:r w:rsidR="001B7D16" w:rsidRPr="00FB543F">
              <w:rPr>
                <w:rFonts w:cstheme="minorHAnsi"/>
                <w:sz w:val="20"/>
                <w:szCs w:val="20"/>
                <w:lang w:val="en-US"/>
              </w:rPr>
              <w:t xml:space="preserve">over the 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phone… </w:t>
            </w:r>
          </w:p>
          <w:p w14:paraId="3426E927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- …except if shared rooms in health facilities</w:t>
            </w:r>
          </w:p>
          <w:p w14:paraId="53CB4459" w14:textId="1A4E2F02" w:rsidR="001E2470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- If phone calls at a</w:t>
            </w:r>
            <w:r w:rsidR="001E2470" w:rsidRPr="00FB543F"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1E2470" w:rsidRPr="00FB543F">
              <w:rPr>
                <w:rFonts w:cstheme="minorHAnsi"/>
                <w:sz w:val="20"/>
                <w:szCs w:val="20"/>
                <w:lang w:val="en-US"/>
              </w:rPr>
              <w:t>unscheduled</w:t>
            </w:r>
            <w:r w:rsidR="001E2470" w:rsidRPr="00FB543F" w:rsidDel="001E247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>time: can be disturbing</w:t>
            </w:r>
          </w:p>
        </w:tc>
      </w:tr>
      <w:tr w:rsidR="00FE5C3D" w:rsidRPr="00FB5D78" w14:paraId="3BCE56C2" w14:textId="77777777" w:rsidTr="00EF66AC">
        <w:trPr>
          <w:trHeight w:val="241"/>
        </w:trPr>
        <w:tc>
          <w:tcPr>
            <w:tcW w:w="2127" w:type="dxa"/>
            <w:shd w:val="clear" w:color="auto" w:fill="F2F2F2" w:themeFill="background1" w:themeFillShade="F2"/>
          </w:tcPr>
          <w:p w14:paraId="71B958AB" w14:textId="2C847A04" w:rsidR="00FE5C3D" w:rsidRPr="00FB543F" w:rsidRDefault="00875BDE" w:rsidP="00EF66AC">
            <w:pPr>
              <w:ind w:left="186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 xml:space="preserve">Relations </w:t>
            </w:r>
            <w:r w:rsidR="00FE5C3D" w:rsidRPr="00FB543F">
              <w:rPr>
                <w:rFonts w:cstheme="minorHAnsi"/>
                <w:b/>
                <w:sz w:val="20"/>
                <w:szCs w:val="20"/>
                <w:lang w:val="en-US"/>
              </w:rPr>
              <w:t xml:space="preserve">with </w:t>
            </w:r>
            <w:r w:rsidR="0060359C" w:rsidRPr="00FB543F">
              <w:rPr>
                <w:rFonts w:cstheme="minorHAnsi"/>
                <w:b/>
                <w:sz w:val="20"/>
                <w:szCs w:val="20"/>
                <w:lang w:val="en-US"/>
              </w:rPr>
              <w:t xml:space="preserve">family / </w:t>
            </w:r>
            <w:r w:rsidR="00FE5C3D" w:rsidRPr="00FB543F">
              <w:rPr>
                <w:rFonts w:cstheme="minorHAnsi"/>
                <w:b/>
                <w:sz w:val="20"/>
                <w:szCs w:val="20"/>
                <w:lang w:val="en-US"/>
              </w:rPr>
              <w:t>entourage / neighbors</w:t>
            </w:r>
          </w:p>
        </w:tc>
        <w:tc>
          <w:tcPr>
            <w:tcW w:w="2929" w:type="dxa"/>
          </w:tcPr>
          <w:p w14:paraId="6E8B7C26" w14:textId="55FB2C20" w:rsidR="00FE5C3D" w:rsidRPr="00FB543F" w:rsidRDefault="00066FF7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+ Discretion about the COVID-19 status</w:t>
            </w:r>
          </w:p>
        </w:tc>
        <w:tc>
          <w:tcPr>
            <w:tcW w:w="2930" w:type="dxa"/>
            <w:shd w:val="clear" w:color="auto" w:fill="auto"/>
          </w:tcPr>
          <w:p w14:paraId="6E8F261E" w14:textId="77777777" w:rsidR="0060359C" w:rsidRPr="00FB543F" w:rsidRDefault="0060359C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- Fear of contaminating family members </w:t>
            </w:r>
          </w:p>
          <w:p w14:paraId="7E68C618" w14:textId="15F10698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- Fear of stigmati</w:t>
            </w:r>
            <w:r w:rsidR="00072BD0" w:rsidRPr="00FB543F">
              <w:rPr>
                <w:rFonts w:cstheme="minorHAnsi"/>
                <w:sz w:val="20"/>
                <w:szCs w:val="20"/>
                <w:lang w:val="en-US"/>
              </w:rPr>
              <w:t>z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>ation</w:t>
            </w:r>
          </w:p>
        </w:tc>
        <w:tc>
          <w:tcPr>
            <w:tcW w:w="2930" w:type="dxa"/>
          </w:tcPr>
          <w:p w14:paraId="14848AD2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5C3D" w:rsidRPr="00FB543F" w14:paraId="2476F2A5" w14:textId="77777777" w:rsidTr="00EF66AC">
        <w:trPr>
          <w:trHeight w:val="263"/>
        </w:trPr>
        <w:tc>
          <w:tcPr>
            <w:tcW w:w="10916" w:type="dxa"/>
            <w:gridSpan w:val="4"/>
            <w:shd w:val="clear" w:color="auto" w:fill="D9D9D9" w:themeFill="background1" w:themeFillShade="D9"/>
          </w:tcPr>
          <w:p w14:paraId="75E31A5A" w14:textId="77777777" w:rsidR="00FE5C3D" w:rsidRPr="00FB543F" w:rsidRDefault="00FE5C3D" w:rsidP="00EF66A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Construct 3: Ethicality</w:t>
            </w:r>
          </w:p>
        </w:tc>
      </w:tr>
      <w:tr w:rsidR="00FE5C3D" w:rsidRPr="00FB5D78" w14:paraId="6B480CE8" w14:textId="77777777" w:rsidTr="00EF66AC">
        <w:trPr>
          <w:trHeight w:val="263"/>
        </w:trPr>
        <w:tc>
          <w:tcPr>
            <w:tcW w:w="2127" w:type="dxa"/>
            <w:shd w:val="clear" w:color="auto" w:fill="F2F2F2" w:themeFill="background1" w:themeFillShade="F2"/>
          </w:tcPr>
          <w:p w14:paraId="024778D7" w14:textId="37DE9818" w:rsidR="00FE5C3D" w:rsidRPr="00FB543F" w:rsidRDefault="00FE5C3D" w:rsidP="00EF66AC">
            <w:pPr>
              <w:ind w:left="186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C</w:t>
            </w:r>
            <w:r w:rsidR="00066FF7" w:rsidRPr="00FB543F">
              <w:rPr>
                <w:rFonts w:cstheme="minorHAnsi"/>
                <w:b/>
                <w:sz w:val="20"/>
                <w:szCs w:val="20"/>
                <w:lang w:val="en-US"/>
              </w:rPr>
              <w:t>are from the</w:t>
            </w: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 xml:space="preserve"> medical teams</w:t>
            </w:r>
          </w:p>
        </w:tc>
        <w:tc>
          <w:tcPr>
            <w:tcW w:w="2929" w:type="dxa"/>
          </w:tcPr>
          <w:p w14:paraId="0AF37BDE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</w:tcPr>
          <w:p w14:paraId="39E3AA20" w14:textId="0A5867EB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+ Perception of being considered</w:t>
            </w:r>
            <w:r w:rsidR="0060359C" w:rsidRPr="00FB543F">
              <w:rPr>
                <w:rFonts w:cstheme="minorHAnsi"/>
                <w:sz w:val="20"/>
                <w:szCs w:val="20"/>
                <w:lang w:val="en-US"/>
              </w:rPr>
              <w:t>/well taken care of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 by the medical team</w:t>
            </w:r>
          </w:p>
        </w:tc>
        <w:tc>
          <w:tcPr>
            <w:tcW w:w="2930" w:type="dxa"/>
          </w:tcPr>
          <w:p w14:paraId="6E025A1D" w14:textId="625F7D5F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+ Perception of being considered</w:t>
            </w:r>
            <w:r w:rsidR="0060359C" w:rsidRPr="00FB543F">
              <w:rPr>
                <w:rFonts w:cstheme="minorHAnsi"/>
                <w:sz w:val="20"/>
                <w:szCs w:val="20"/>
                <w:lang w:val="en-US"/>
              </w:rPr>
              <w:t>/well taken care of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 by the medical team</w:t>
            </w:r>
          </w:p>
        </w:tc>
      </w:tr>
      <w:tr w:rsidR="00FE5C3D" w:rsidRPr="00FB543F" w14:paraId="734F832B" w14:textId="77777777" w:rsidTr="00EF66AC">
        <w:trPr>
          <w:trHeight w:val="263"/>
        </w:trPr>
        <w:tc>
          <w:tcPr>
            <w:tcW w:w="10916" w:type="dxa"/>
            <w:gridSpan w:val="4"/>
            <w:shd w:val="clear" w:color="auto" w:fill="D9D9D9" w:themeFill="background1" w:themeFillShade="D9"/>
          </w:tcPr>
          <w:p w14:paraId="46242295" w14:textId="77777777" w:rsidR="00FE5C3D" w:rsidRPr="00FB543F" w:rsidRDefault="00FE5C3D" w:rsidP="00EF66A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Construct 4: Intervention coherence</w:t>
            </w:r>
          </w:p>
        </w:tc>
      </w:tr>
      <w:tr w:rsidR="00FE5C3D" w:rsidRPr="00FB5D78" w14:paraId="18FA7452" w14:textId="77777777" w:rsidTr="00EF66AC">
        <w:trPr>
          <w:trHeight w:val="241"/>
        </w:trPr>
        <w:tc>
          <w:tcPr>
            <w:tcW w:w="2127" w:type="dxa"/>
            <w:shd w:val="clear" w:color="auto" w:fill="F2F2F2" w:themeFill="background1" w:themeFillShade="F2"/>
          </w:tcPr>
          <w:p w14:paraId="4C680F0B" w14:textId="30CF65B7" w:rsidR="00FE5C3D" w:rsidRPr="00FB543F" w:rsidRDefault="00FE5C3D" w:rsidP="00EF66AC">
            <w:pPr>
              <w:ind w:left="186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Complementarity between follow-up</w:t>
            </w:r>
            <w:r w:rsidR="00E54661" w:rsidRPr="00FB543F">
              <w:rPr>
                <w:rFonts w:cstheme="minorHAnsi"/>
                <w:b/>
                <w:sz w:val="20"/>
                <w:szCs w:val="20"/>
                <w:lang w:val="en-US"/>
              </w:rPr>
              <w:t xml:space="preserve"> models</w:t>
            </w:r>
          </w:p>
        </w:tc>
        <w:tc>
          <w:tcPr>
            <w:tcW w:w="2929" w:type="dxa"/>
          </w:tcPr>
          <w:p w14:paraId="4F15EDBD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</w:tcPr>
          <w:p w14:paraId="174E5636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</w:tcPr>
          <w:p w14:paraId="556EDBFE" w14:textId="3D22E4E8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+ </w:t>
            </w:r>
            <w:r w:rsidR="00E54661" w:rsidRPr="00FB543F">
              <w:rPr>
                <w:rFonts w:cstheme="minorHAnsi"/>
                <w:sz w:val="20"/>
                <w:szCs w:val="20"/>
                <w:lang w:val="en-US"/>
              </w:rPr>
              <w:t xml:space="preserve">Phone calls </w:t>
            </w:r>
            <w:r w:rsidR="00666C48" w:rsidRPr="00FB543F">
              <w:rPr>
                <w:rFonts w:cstheme="minorHAnsi"/>
                <w:sz w:val="20"/>
                <w:szCs w:val="20"/>
                <w:lang w:val="en-US"/>
              </w:rPr>
              <w:t xml:space="preserve">perceived as a </w:t>
            </w:r>
            <w:r w:rsidR="00E54661" w:rsidRPr="00FB543F"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omplement </w:t>
            </w:r>
            <w:r w:rsidR="00666C48" w:rsidRPr="00FB543F">
              <w:rPr>
                <w:rFonts w:cstheme="minorHAnsi"/>
                <w:sz w:val="20"/>
                <w:szCs w:val="20"/>
                <w:lang w:val="en-US"/>
              </w:rPr>
              <w:t xml:space="preserve">to </w:t>
            </w:r>
            <w:r w:rsidR="00062A02" w:rsidRPr="00FB543F">
              <w:rPr>
                <w:rFonts w:cstheme="minorHAnsi"/>
                <w:sz w:val="20"/>
                <w:szCs w:val="20"/>
                <w:lang w:val="en-US"/>
              </w:rPr>
              <w:t xml:space="preserve">home-based follow-up </w:t>
            </w:r>
          </w:p>
        </w:tc>
      </w:tr>
      <w:tr w:rsidR="00062A02" w:rsidRPr="00FB5D78" w14:paraId="6D4423DC" w14:textId="77777777" w:rsidTr="00EF66AC">
        <w:trPr>
          <w:trHeight w:val="241"/>
        </w:trPr>
        <w:tc>
          <w:tcPr>
            <w:tcW w:w="2127" w:type="dxa"/>
            <w:shd w:val="clear" w:color="auto" w:fill="F2F2F2" w:themeFill="background1" w:themeFillShade="F2"/>
          </w:tcPr>
          <w:p w14:paraId="1CA4BCCD" w14:textId="2E8FD0B0" w:rsidR="00062A02" w:rsidRPr="00FB543F" w:rsidRDefault="00062A02" w:rsidP="00EF66AC">
            <w:pPr>
              <w:ind w:left="186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GB"/>
              </w:rPr>
              <w:t>Medical teams’ workload</w:t>
            </w:r>
          </w:p>
        </w:tc>
        <w:tc>
          <w:tcPr>
            <w:tcW w:w="2929" w:type="dxa"/>
          </w:tcPr>
          <w:p w14:paraId="76EBCCED" w14:textId="77777777" w:rsidR="00062A02" w:rsidRPr="00FB543F" w:rsidRDefault="00062A02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</w:tcPr>
          <w:p w14:paraId="4F2192BD" w14:textId="77777777" w:rsidR="00062A02" w:rsidRPr="00FB543F" w:rsidRDefault="00062A02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</w:tcPr>
          <w:p w14:paraId="56073334" w14:textId="68CFC17F" w:rsidR="00062A02" w:rsidRPr="00FB543F" w:rsidRDefault="00062A02" w:rsidP="00EF66A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+ Relief for the medical team when high number of patients to follow</w:t>
            </w:r>
          </w:p>
        </w:tc>
      </w:tr>
      <w:tr w:rsidR="00FE5C3D" w:rsidRPr="00FB543F" w14:paraId="39F094A4" w14:textId="77777777" w:rsidTr="00EF66AC">
        <w:trPr>
          <w:trHeight w:val="241"/>
        </w:trPr>
        <w:tc>
          <w:tcPr>
            <w:tcW w:w="10916" w:type="dxa"/>
            <w:gridSpan w:val="4"/>
            <w:shd w:val="clear" w:color="auto" w:fill="D9D9D9" w:themeFill="background1" w:themeFillShade="D9"/>
          </w:tcPr>
          <w:p w14:paraId="5B4D277C" w14:textId="77777777" w:rsidR="00FE5C3D" w:rsidRPr="00FB543F" w:rsidRDefault="00FE5C3D" w:rsidP="00EF66A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Construct 5: Opportunity costs</w:t>
            </w:r>
          </w:p>
        </w:tc>
      </w:tr>
      <w:tr w:rsidR="00FE5C3D" w:rsidRPr="00FB5D78" w14:paraId="2170D4B6" w14:textId="77777777" w:rsidTr="00EF66AC">
        <w:trPr>
          <w:trHeight w:val="241"/>
        </w:trPr>
        <w:tc>
          <w:tcPr>
            <w:tcW w:w="2127" w:type="dxa"/>
            <w:shd w:val="clear" w:color="auto" w:fill="F2F2F2" w:themeFill="background1" w:themeFillShade="F2"/>
          </w:tcPr>
          <w:p w14:paraId="5D833430" w14:textId="77777777" w:rsidR="00FE5C3D" w:rsidRPr="00FB543F" w:rsidRDefault="00FE5C3D" w:rsidP="00EF66AC">
            <w:pPr>
              <w:ind w:left="186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Family commitments</w:t>
            </w:r>
          </w:p>
        </w:tc>
        <w:tc>
          <w:tcPr>
            <w:tcW w:w="2929" w:type="dxa"/>
            <w:shd w:val="clear" w:color="auto" w:fill="auto"/>
          </w:tcPr>
          <w:p w14:paraId="0D7602C3" w14:textId="4204900A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3415A9" w:rsidRPr="00FB543F">
              <w:rPr>
                <w:rFonts w:cstheme="minorHAnsi"/>
                <w:sz w:val="20"/>
                <w:szCs w:val="20"/>
                <w:lang w:val="en-US"/>
              </w:rPr>
              <w:t>Difficulty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 to manage family life</w:t>
            </w:r>
          </w:p>
        </w:tc>
        <w:tc>
          <w:tcPr>
            <w:tcW w:w="2930" w:type="dxa"/>
          </w:tcPr>
          <w:p w14:paraId="0354A6D8" w14:textId="17454C03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+ </w:t>
            </w:r>
            <w:r w:rsidR="00234ADF" w:rsidRPr="00FB543F">
              <w:rPr>
                <w:rFonts w:cstheme="minorHAnsi"/>
                <w:sz w:val="20"/>
                <w:szCs w:val="20"/>
                <w:lang w:val="en-US"/>
              </w:rPr>
              <w:t>Ease in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 manag</w:t>
            </w:r>
            <w:r w:rsidR="00234ADF" w:rsidRPr="00FB543F">
              <w:rPr>
                <w:rFonts w:cstheme="minorHAnsi"/>
                <w:sz w:val="20"/>
                <w:szCs w:val="20"/>
                <w:lang w:val="en-US"/>
              </w:rPr>
              <w:t>ing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 family life</w:t>
            </w:r>
          </w:p>
        </w:tc>
        <w:tc>
          <w:tcPr>
            <w:tcW w:w="2930" w:type="dxa"/>
          </w:tcPr>
          <w:p w14:paraId="61916231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5C3D" w:rsidRPr="00FB543F" w14:paraId="23D309B5" w14:textId="77777777" w:rsidTr="00EF66AC">
        <w:trPr>
          <w:trHeight w:val="263"/>
        </w:trPr>
        <w:tc>
          <w:tcPr>
            <w:tcW w:w="10916" w:type="dxa"/>
            <w:gridSpan w:val="4"/>
            <w:shd w:val="clear" w:color="auto" w:fill="D9D9D9" w:themeFill="background1" w:themeFillShade="D9"/>
          </w:tcPr>
          <w:p w14:paraId="009D0B9C" w14:textId="77777777" w:rsidR="00FE5C3D" w:rsidRPr="00FB543F" w:rsidRDefault="00FE5C3D" w:rsidP="00EF66A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Construct 6: Perceived effectiveness</w:t>
            </w:r>
          </w:p>
        </w:tc>
      </w:tr>
      <w:tr w:rsidR="00FE5C3D" w:rsidRPr="00FB5D78" w14:paraId="70FF5EEE" w14:textId="77777777" w:rsidTr="00EF66AC">
        <w:trPr>
          <w:trHeight w:val="263"/>
        </w:trPr>
        <w:tc>
          <w:tcPr>
            <w:tcW w:w="2127" w:type="dxa"/>
            <w:shd w:val="clear" w:color="auto" w:fill="F2F2F2" w:themeFill="background1" w:themeFillShade="F2"/>
          </w:tcPr>
          <w:p w14:paraId="72283AC5" w14:textId="07B744A2" w:rsidR="00FE5C3D" w:rsidRPr="00FB543F" w:rsidRDefault="00FE5C3D" w:rsidP="00EF66AC">
            <w:pPr>
              <w:ind w:left="186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Evolution of C</w:t>
            </w:r>
            <w:r w:rsidR="00072BD0" w:rsidRPr="00FB543F">
              <w:rPr>
                <w:rFonts w:cstheme="minorHAnsi"/>
                <w:b/>
                <w:sz w:val="20"/>
                <w:szCs w:val="20"/>
                <w:lang w:val="en-US"/>
              </w:rPr>
              <w:t>OVID</w:t>
            </w: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-19 symptoms</w:t>
            </w:r>
          </w:p>
        </w:tc>
        <w:tc>
          <w:tcPr>
            <w:tcW w:w="2929" w:type="dxa"/>
          </w:tcPr>
          <w:p w14:paraId="0C6390FE" w14:textId="278B31DA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+ </w:t>
            </w:r>
            <w:r w:rsidR="00901CFF" w:rsidRPr="00FB543F">
              <w:rPr>
                <w:rFonts w:cstheme="minorHAnsi"/>
                <w:sz w:val="20"/>
                <w:szCs w:val="20"/>
                <w:lang w:val="en-US"/>
              </w:rPr>
              <w:t>Reassuring that t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>he medical team can act/intervene rapidly in case of aggravation</w:t>
            </w:r>
          </w:p>
        </w:tc>
        <w:tc>
          <w:tcPr>
            <w:tcW w:w="2930" w:type="dxa"/>
          </w:tcPr>
          <w:p w14:paraId="62BE0E0E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</w:tcPr>
          <w:p w14:paraId="302E0840" w14:textId="2BC04BB2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+ Reassuring to </w:t>
            </w:r>
            <w:r w:rsidR="00901CFF" w:rsidRPr="00FB543F">
              <w:rPr>
                <w:rFonts w:cstheme="minorHAnsi"/>
                <w:sz w:val="20"/>
                <w:szCs w:val="20"/>
                <w:lang w:val="en-US"/>
              </w:rPr>
              <w:t xml:space="preserve">be able to 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>rapidly join the medical team in case of aggravation</w:t>
            </w:r>
          </w:p>
        </w:tc>
      </w:tr>
      <w:tr w:rsidR="00FE5C3D" w:rsidRPr="00FB5D78" w14:paraId="04A74560" w14:textId="77777777" w:rsidTr="00EF66AC">
        <w:trPr>
          <w:trHeight w:val="263"/>
        </w:trPr>
        <w:tc>
          <w:tcPr>
            <w:tcW w:w="2127" w:type="dxa"/>
            <w:shd w:val="clear" w:color="auto" w:fill="F2F2F2" w:themeFill="background1" w:themeFillShade="F2"/>
          </w:tcPr>
          <w:p w14:paraId="0FE9CEF1" w14:textId="53043889" w:rsidR="00FE5C3D" w:rsidRPr="00FB543F" w:rsidRDefault="00FE5C3D" w:rsidP="00EF66AC">
            <w:pPr>
              <w:ind w:left="186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C</w:t>
            </w:r>
            <w:r w:rsidR="00973D26" w:rsidRPr="00FB543F">
              <w:rPr>
                <w:rFonts w:cstheme="minorHAnsi"/>
                <w:b/>
                <w:sz w:val="20"/>
                <w:szCs w:val="20"/>
                <w:lang w:val="en-US"/>
              </w:rPr>
              <w:t>are from the</w:t>
            </w: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 xml:space="preserve"> medical teams</w:t>
            </w:r>
          </w:p>
        </w:tc>
        <w:tc>
          <w:tcPr>
            <w:tcW w:w="2929" w:type="dxa"/>
          </w:tcPr>
          <w:p w14:paraId="17B4BE68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</w:tcPr>
          <w:p w14:paraId="0BF960DE" w14:textId="2BC287F4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+ Personali</w:t>
            </w:r>
            <w:r w:rsidR="00072BD0" w:rsidRPr="00FB543F">
              <w:rPr>
                <w:rFonts w:cstheme="minorHAnsi"/>
                <w:sz w:val="20"/>
                <w:szCs w:val="20"/>
                <w:lang w:val="en-US"/>
              </w:rPr>
              <w:t>z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>ed counselling as the medical team can see life environment</w:t>
            </w:r>
          </w:p>
          <w:p w14:paraId="7905EA41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+ Perception of continuity of care</w:t>
            </w:r>
          </w:p>
        </w:tc>
        <w:tc>
          <w:tcPr>
            <w:tcW w:w="2930" w:type="dxa"/>
            <w:shd w:val="clear" w:color="auto" w:fill="auto"/>
          </w:tcPr>
          <w:p w14:paraId="72F8B5FF" w14:textId="0A40C99C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 xml:space="preserve">+ Perception of continuity of care, provided that </w:t>
            </w:r>
            <w:r w:rsidR="00E33BCA" w:rsidRPr="00FB543F">
              <w:rPr>
                <w:rFonts w:cstheme="minorHAnsi"/>
                <w:sz w:val="20"/>
                <w:szCs w:val="20"/>
                <w:lang w:val="en-US"/>
              </w:rPr>
              <w:t>phone follow-up</w:t>
            </w:r>
            <w:r w:rsidR="00606DA1" w:rsidRPr="00FB543F">
              <w:rPr>
                <w:rFonts w:cstheme="minorHAnsi"/>
                <w:sz w:val="20"/>
                <w:szCs w:val="20"/>
                <w:lang w:val="en-US"/>
              </w:rPr>
              <w:t>s are</w:t>
            </w:r>
            <w:r w:rsidR="009337D4" w:rsidRPr="00FB543F">
              <w:rPr>
                <w:rFonts w:cstheme="minorHAnsi"/>
                <w:sz w:val="20"/>
                <w:szCs w:val="20"/>
                <w:lang w:val="en-US"/>
              </w:rPr>
              <w:t xml:space="preserve"> complementary to </w:t>
            </w:r>
            <w:r w:rsidRPr="00FB543F">
              <w:rPr>
                <w:rFonts w:cstheme="minorHAnsi"/>
                <w:sz w:val="20"/>
                <w:szCs w:val="20"/>
                <w:lang w:val="en-US"/>
              </w:rPr>
              <w:t>home visits</w:t>
            </w:r>
          </w:p>
          <w:p w14:paraId="4A6AF78A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- Medical team sometimes unavailable to answer calls</w:t>
            </w:r>
          </w:p>
        </w:tc>
      </w:tr>
      <w:tr w:rsidR="00FE5C3D" w:rsidRPr="00FB543F" w14:paraId="172E33E2" w14:textId="77777777" w:rsidTr="00EF66AC">
        <w:trPr>
          <w:trHeight w:val="263"/>
        </w:trPr>
        <w:tc>
          <w:tcPr>
            <w:tcW w:w="10916" w:type="dxa"/>
            <w:gridSpan w:val="4"/>
            <w:shd w:val="clear" w:color="auto" w:fill="D9D9D9" w:themeFill="background1" w:themeFillShade="D9"/>
          </w:tcPr>
          <w:p w14:paraId="201D17FE" w14:textId="77777777" w:rsidR="00FE5C3D" w:rsidRPr="00FB543F" w:rsidRDefault="00FE5C3D" w:rsidP="00EF66AC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Construct 7: Self-efficacy</w:t>
            </w:r>
          </w:p>
        </w:tc>
      </w:tr>
      <w:tr w:rsidR="00FE5C3D" w:rsidRPr="00FB543F" w14:paraId="18C92060" w14:textId="77777777" w:rsidTr="00EF66AC">
        <w:trPr>
          <w:trHeight w:val="263"/>
        </w:trPr>
        <w:tc>
          <w:tcPr>
            <w:tcW w:w="2127" w:type="dxa"/>
            <w:shd w:val="clear" w:color="auto" w:fill="F2F2F2" w:themeFill="background1" w:themeFillShade="F2"/>
          </w:tcPr>
          <w:p w14:paraId="628918F3" w14:textId="77777777" w:rsidR="00FE5C3D" w:rsidRPr="00FB543F" w:rsidRDefault="00FE5C3D" w:rsidP="00EF66AC">
            <w:pPr>
              <w:ind w:left="186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b/>
                <w:sz w:val="20"/>
                <w:szCs w:val="20"/>
                <w:lang w:val="en-US"/>
              </w:rPr>
              <w:t>Treatment intake</w:t>
            </w:r>
          </w:p>
        </w:tc>
        <w:tc>
          <w:tcPr>
            <w:tcW w:w="2929" w:type="dxa"/>
          </w:tcPr>
          <w:p w14:paraId="408F16CB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30" w:type="dxa"/>
          </w:tcPr>
          <w:p w14:paraId="4C6A2E88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B543F">
              <w:rPr>
                <w:rFonts w:cstheme="minorHAnsi"/>
                <w:sz w:val="20"/>
                <w:szCs w:val="20"/>
                <w:lang w:val="en-US"/>
              </w:rPr>
              <w:t>+ No specific difficulties</w:t>
            </w:r>
          </w:p>
        </w:tc>
        <w:tc>
          <w:tcPr>
            <w:tcW w:w="2930" w:type="dxa"/>
          </w:tcPr>
          <w:p w14:paraId="2087E782" w14:textId="77777777" w:rsidR="00FE5C3D" w:rsidRPr="00FB543F" w:rsidRDefault="00FE5C3D" w:rsidP="00EF66A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bookmarkStart w:id="0" w:name="_GoBack"/>
        <w:bookmarkEnd w:id="0"/>
      </w:tr>
    </w:tbl>
    <w:p w14:paraId="673F59A6" w14:textId="5C332E10" w:rsidR="00D73387" w:rsidRPr="00B85222" w:rsidRDefault="00FE5C3D" w:rsidP="006E4B1B">
      <w:pPr>
        <w:rPr>
          <w:lang w:val="en-US"/>
        </w:rPr>
      </w:pPr>
      <w:r w:rsidRPr="00FB543F">
        <w:rPr>
          <w:lang w:val="en-US"/>
        </w:rPr>
        <w:t>+: positive asp</w:t>
      </w:r>
      <w:r w:rsidR="006E4B1B" w:rsidRPr="00FB543F">
        <w:rPr>
          <w:lang w:val="en-US"/>
        </w:rPr>
        <w:t>ects;   -: negative aspects</w:t>
      </w:r>
      <w:r w:rsidRPr="00FB543F">
        <w:rPr>
          <w:lang w:val="en-US"/>
        </w:rPr>
        <w:fldChar w:fldCharType="begin"/>
      </w:r>
      <w:r w:rsidRPr="00FB543F">
        <w:rPr>
          <w:lang w:val="en-US"/>
        </w:rPr>
        <w:instrText xml:space="preserve"> ADDIN EN.REFLIST </w:instrText>
      </w:r>
      <w:r w:rsidRPr="00FB543F">
        <w:rPr>
          <w:lang w:val="en-US"/>
        </w:rPr>
        <w:fldChar w:fldCharType="end"/>
      </w:r>
    </w:p>
    <w:sectPr w:rsidR="00D73387" w:rsidRPr="00B85222" w:rsidSect="001B5EF1">
      <w:footerReference w:type="default" r:id="rId11"/>
      <w:pgSz w:w="11906" w:h="16838"/>
      <w:pgMar w:top="1531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857B1" w16cex:dateUtc="2022-12-05T10:42:00Z"/>
  <w16cex:commentExtensible w16cex:durableId="273AD107" w16cex:dateUtc="2022-12-07T07:44:00Z"/>
  <w16cex:commentExtensible w16cex:durableId="27331461" w16cex:dateUtc="2022-12-01T10:54:00Z"/>
  <w16cex:commentExtensible w16cex:durableId="273AE1E3" w16cex:dateUtc="2022-12-07T08:56:00Z"/>
  <w16cex:commentExtensible w16cex:durableId="273AF0F9" w16cex:dateUtc="2022-12-07T10:01:00Z"/>
  <w16cex:commentExtensible w16cex:durableId="273AF17B" w16cex:dateUtc="2022-12-07T10:03:00Z"/>
  <w16cex:commentExtensible w16cex:durableId="273AF2FB" w16cex:dateUtc="2022-12-07T10:09:00Z"/>
  <w16cex:commentExtensible w16cex:durableId="273AF331" w16cex:dateUtc="2022-12-07T10:10:00Z"/>
  <w16cex:commentExtensible w16cex:durableId="273AF3EE" w16cex:dateUtc="2022-12-07T10:13:00Z"/>
  <w16cex:commentExtensible w16cex:durableId="27334BA4" w16cex:dateUtc="2022-12-01T14:49:00Z"/>
  <w16cex:commentExtensible w16cex:durableId="273AF65A" w16cex:dateUtc="2022-12-07T10:24:00Z"/>
  <w16cex:commentExtensible w16cex:durableId="273AF6AF" w16cex:dateUtc="2022-12-07T10:25:00Z"/>
  <w16cex:commentExtensible w16cex:durableId="273AF793" w16cex:dateUtc="2022-12-07T10:29:00Z"/>
  <w16cex:commentExtensible w16cex:durableId="273AF87E" w16cex:dateUtc="2022-12-07T10:33:00Z"/>
  <w16cex:commentExtensible w16cex:durableId="273AFBA2" w16cex:dateUtc="2022-12-07T10:46:00Z"/>
  <w16cex:commentExtensible w16cex:durableId="2730AABB" w16cex:dateUtc="2022-11-29T14:58:00Z"/>
  <w16cex:commentExtensible w16cex:durableId="273B1331" w16cex:dateUtc="2022-12-07T12:27:00Z"/>
  <w16cex:commentExtensible w16cex:durableId="273B134C" w16cex:dateUtc="2022-12-07T12:27:00Z"/>
  <w16cex:commentExtensible w16cex:durableId="273B15E6" w16cex:dateUtc="2022-12-07T12:38:00Z"/>
  <w16cex:commentExtensible w16cex:durableId="273B1702" w16cex:dateUtc="2022-12-07T12:43:00Z"/>
  <w16cex:commentExtensible w16cex:durableId="273B1743" w16cex:dateUtc="2022-12-07T12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B9F8F4E" w16cid:durableId="273C3748"/>
  <w16cid:commentId w16cid:paraId="33FBF834" w16cid:durableId="273998C4"/>
  <w16cid:commentId w16cid:paraId="646DB1A3" w16cid:durableId="273998C3"/>
  <w16cid:commentId w16cid:paraId="00B16551" w16cid:durableId="27399B87"/>
  <w16cid:commentId w16cid:paraId="2C26B318" w16cid:durableId="273857B1"/>
  <w16cid:commentId w16cid:paraId="6FC0DC10" w16cid:durableId="273AD107"/>
  <w16cid:commentId w16cid:paraId="35DD33E2" w16cid:durableId="27331461"/>
  <w16cid:commentId w16cid:paraId="25C21359" w16cid:durableId="2739A79C"/>
  <w16cid:commentId w16cid:paraId="48743734" w16cid:durableId="273AE1E3"/>
  <w16cid:commentId w16cid:paraId="1DD5F3F4" w16cid:durableId="273C3751"/>
  <w16cid:commentId w16cid:paraId="3BFDA4DA" w16cid:durableId="273C3752"/>
  <w16cid:commentId w16cid:paraId="6549099C" w16cid:durableId="2739B248"/>
  <w16cid:commentId w16cid:paraId="61FF885B" w16cid:durableId="273C3754"/>
  <w16cid:commentId w16cid:paraId="158DD875" w16cid:durableId="273C3757"/>
  <w16cid:commentId w16cid:paraId="75FE4B19" w16cid:durableId="2739CD69"/>
  <w16cid:commentId w16cid:paraId="6770C33E" w16cid:durableId="273AF0F9"/>
  <w16cid:commentId w16cid:paraId="56418F80" w16cid:durableId="273AF17B"/>
  <w16cid:commentId w16cid:paraId="43F4A25D" w16cid:durableId="273C375B"/>
  <w16cid:commentId w16cid:paraId="1B059D2F" w16cid:durableId="273C375C"/>
  <w16cid:commentId w16cid:paraId="613CADDA" w16cid:durableId="2739D0FE"/>
  <w16cid:commentId w16cid:paraId="5BC2BFC4" w16cid:durableId="273C375E"/>
  <w16cid:commentId w16cid:paraId="1E46DCF4" w16cid:durableId="2739D16F"/>
  <w16cid:commentId w16cid:paraId="74292A57" w16cid:durableId="273C3760"/>
  <w16cid:commentId w16cid:paraId="475D05DA" w16cid:durableId="2739D24B"/>
  <w16cid:commentId w16cid:paraId="36299F3D" w16cid:durableId="273C3762"/>
  <w16cid:commentId w16cid:paraId="7C316D71" w16cid:durableId="273AF2FB"/>
  <w16cid:commentId w16cid:paraId="3D994FC3" w16cid:durableId="2739D367"/>
  <w16cid:commentId w16cid:paraId="4C137E61" w16cid:durableId="273C3765"/>
  <w16cid:commentId w16cid:paraId="0348DD71" w16cid:durableId="2739D51F"/>
  <w16cid:commentId w16cid:paraId="24AF764E" w16cid:durableId="273AF331"/>
  <w16cid:commentId w16cid:paraId="3D70A908" w16cid:durableId="2739D4BB"/>
  <w16cid:commentId w16cid:paraId="1F4CFCB2" w16cid:durableId="273AF3EE"/>
  <w16cid:commentId w16cid:paraId="36FDF657" w16cid:durableId="2739D408"/>
  <w16cid:commentId w16cid:paraId="220203CC" w16cid:durableId="273C376B"/>
  <w16cid:commentId w16cid:paraId="1E48C5F6" w16cid:durableId="27334BA4"/>
  <w16cid:commentId w16cid:paraId="79AFE1ED" w16cid:durableId="273A0D2A"/>
  <w16cid:commentId w16cid:paraId="7BDFA267" w16cid:durableId="273C376E"/>
  <w16cid:commentId w16cid:paraId="11CF5925" w16cid:durableId="273A07CD"/>
  <w16cid:commentId w16cid:paraId="243DCA64" w16cid:durableId="2739D6C1"/>
  <w16cid:commentId w16cid:paraId="4A099950" w16cid:durableId="273C3771"/>
  <w16cid:commentId w16cid:paraId="78AE5AE8" w16cid:durableId="273A0B7F"/>
  <w16cid:commentId w16cid:paraId="3D473B70" w16cid:durableId="273AF65A"/>
  <w16cid:commentId w16cid:paraId="37659EAD" w16cid:durableId="273A0BF3"/>
  <w16cid:commentId w16cid:paraId="31E6DE8D" w16cid:durableId="273AF6AF"/>
  <w16cid:commentId w16cid:paraId="343D77F7" w16cid:durableId="273A0E73"/>
  <w16cid:commentId w16cid:paraId="6C712213" w16cid:durableId="273AF793"/>
  <w16cid:commentId w16cid:paraId="0A0A2382" w16cid:durableId="273AF87E"/>
  <w16cid:commentId w16cid:paraId="513E2376" w16cid:durableId="273A0F83"/>
  <w16cid:commentId w16cid:paraId="65667084" w16cid:durableId="273AFBA2"/>
  <w16cid:commentId w16cid:paraId="797FFB8D" w16cid:durableId="2730AABB"/>
  <w16cid:commentId w16cid:paraId="5F985CDB" w16cid:durableId="273A10B3"/>
  <w16cid:commentId w16cid:paraId="1C1421F7" w16cid:durableId="273A1134"/>
  <w16cid:commentId w16cid:paraId="4E46F3CE" w16cid:durableId="273A1144"/>
  <w16cid:commentId w16cid:paraId="0150A53E" w16cid:durableId="273A115F"/>
  <w16cid:commentId w16cid:paraId="7AED0DB2" w16cid:durableId="273C3780"/>
  <w16cid:commentId w16cid:paraId="359F4365" w16cid:durableId="273A126D"/>
  <w16cid:commentId w16cid:paraId="65E18EA5" w16cid:durableId="273A12AF"/>
  <w16cid:commentId w16cid:paraId="488D72AA" w16cid:durableId="273C3783"/>
  <w16cid:commentId w16cid:paraId="2B84CED1" w16cid:durableId="273A1377"/>
  <w16cid:commentId w16cid:paraId="05F6818E" w16cid:durableId="273B1331"/>
  <w16cid:commentId w16cid:paraId="6F44F56C" w16cid:durableId="273B134C"/>
  <w16cid:commentId w16cid:paraId="18EB7014" w16cid:durableId="273A1432"/>
  <w16cid:commentId w16cid:paraId="553BC885" w16cid:durableId="273A147F"/>
  <w16cid:commentId w16cid:paraId="57121D8B" w16cid:durableId="2732FA49"/>
  <w16cid:commentId w16cid:paraId="7C747838" w16cid:durableId="273998AF"/>
  <w16cid:commentId w16cid:paraId="5D9246B1" w16cid:durableId="273A14DE"/>
  <w16cid:commentId w16cid:paraId="59156067" w16cid:durableId="273B15E6"/>
  <w16cid:commentId w16cid:paraId="23661039" w16cid:durableId="273998B0"/>
  <w16cid:commentId w16cid:paraId="52FCF1F6" w16cid:durableId="273A152A"/>
  <w16cid:commentId w16cid:paraId="347FC8AD" w16cid:durableId="273B1702"/>
  <w16cid:commentId w16cid:paraId="14195B1F" w16cid:durableId="273A1566"/>
  <w16cid:commentId w16cid:paraId="44012658" w16cid:durableId="273A1549"/>
  <w16cid:commentId w16cid:paraId="068B7CB9" w16cid:durableId="273B1743"/>
  <w16cid:commentId w16cid:paraId="6E8262E3" w16cid:durableId="2706518C"/>
  <w16cid:commentId w16cid:paraId="1B18875E" w16cid:durableId="2706518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4A71D2" w14:textId="77777777" w:rsidR="003F5985" w:rsidRDefault="003F5985" w:rsidP="008C0565">
      <w:pPr>
        <w:spacing w:after="0" w:line="240" w:lineRule="auto"/>
      </w:pPr>
      <w:r>
        <w:separator/>
      </w:r>
    </w:p>
  </w:endnote>
  <w:endnote w:type="continuationSeparator" w:id="0">
    <w:p w14:paraId="06048E0D" w14:textId="77777777" w:rsidR="003F5985" w:rsidRDefault="003F5985" w:rsidP="008C0565">
      <w:pPr>
        <w:spacing w:after="0" w:line="240" w:lineRule="auto"/>
      </w:pPr>
      <w:r>
        <w:continuationSeparator/>
      </w:r>
    </w:p>
  </w:endnote>
  <w:endnote w:type="continuationNotice" w:id="1">
    <w:p w14:paraId="2617EF52" w14:textId="77777777" w:rsidR="003F5985" w:rsidRDefault="003F598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18870714"/>
      <w:docPartObj>
        <w:docPartGallery w:val="Page Numbers (Bottom of Page)"/>
        <w:docPartUnique/>
      </w:docPartObj>
    </w:sdtPr>
    <w:sdtEndPr/>
    <w:sdtContent>
      <w:p w14:paraId="32C4B7F4" w14:textId="27C0549B" w:rsidR="00B7098C" w:rsidRDefault="00B7098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5D78">
          <w:rPr>
            <w:noProof/>
          </w:rPr>
          <w:t>1</w:t>
        </w:r>
        <w:r>
          <w:fldChar w:fldCharType="end"/>
        </w:r>
      </w:p>
    </w:sdtContent>
  </w:sdt>
  <w:p w14:paraId="0F4B8504" w14:textId="77777777" w:rsidR="00B7098C" w:rsidRDefault="00B7098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EA56DF" w14:textId="77777777" w:rsidR="003F5985" w:rsidRDefault="003F5985" w:rsidP="008C0565">
      <w:pPr>
        <w:spacing w:after="0" w:line="240" w:lineRule="auto"/>
      </w:pPr>
      <w:r>
        <w:separator/>
      </w:r>
    </w:p>
  </w:footnote>
  <w:footnote w:type="continuationSeparator" w:id="0">
    <w:p w14:paraId="125CA73D" w14:textId="77777777" w:rsidR="003F5985" w:rsidRDefault="003F5985" w:rsidP="008C0565">
      <w:pPr>
        <w:spacing w:after="0" w:line="240" w:lineRule="auto"/>
      </w:pPr>
      <w:r>
        <w:continuationSeparator/>
      </w:r>
    </w:p>
  </w:footnote>
  <w:footnote w:type="continuationNotice" w:id="1">
    <w:p w14:paraId="1BF9EE07" w14:textId="77777777" w:rsidR="003F5985" w:rsidRDefault="003F598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C1B4B2AE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2C96419"/>
    <w:multiLevelType w:val="hybridMultilevel"/>
    <w:tmpl w:val="C922D80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EF6285"/>
    <w:multiLevelType w:val="hybridMultilevel"/>
    <w:tmpl w:val="FD0E8C6E"/>
    <w:lvl w:ilvl="0" w:tplc="19B0DE4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E838B9"/>
    <w:multiLevelType w:val="hybridMultilevel"/>
    <w:tmpl w:val="B52CF37E"/>
    <w:lvl w:ilvl="0" w:tplc="84E482A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B524D87"/>
    <w:multiLevelType w:val="hybridMultilevel"/>
    <w:tmpl w:val="EF32F3FC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f9wavzptvxdeesetp50asid5fawr00avxx&quot;&gt;Linkage after HBHCT&lt;record-ids&gt;&lt;item&gt;153&lt;/item&gt;&lt;/record-ids&gt;&lt;/item&gt;&lt;/Libraries&gt;"/>
  </w:docVars>
  <w:rsids>
    <w:rsidRoot w:val="0091526A"/>
    <w:rsid w:val="00000691"/>
    <w:rsid w:val="00000DDF"/>
    <w:rsid w:val="00001BE8"/>
    <w:rsid w:val="00001E22"/>
    <w:rsid w:val="00002B63"/>
    <w:rsid w:val="000030FC"/>
    <w:rsid w:val="00003476"/>
    <w:rsid w:val="00003765"/>
    <w:rsid w:val="00004124"/>
    <w:rsid w:val="000050DB"/>
    <w:rsid w:val="00005808"/>
    <w:rsid w:val="00005E43"/>
    <w:rsid w:val="00006DF4"/>
    <w:rsid w:val="00007947"/>
    <w:rsid w:val="000102D2"/>
    <w:rsid w:val="0001036E"/>
    <w:rsid w:val="000105F4"/>
    <w:rsid w:val="000111FE"/>
    <w:rsid w:val="0001236A"/>
    <w:rsid w:val="00013A99"/>
    <w:rsid w:val="00013B68"/>
    <w:rsid w:val="00014135"/>
    <w:rsid w:val="000145E9"/>
    <w:rsid w:val="00014BF7"/>
    <w:rsid w:val="00014E0A"/>
    <w:rsid w:val="0001584F"/>
    <w:rsid w:val="00015867"/>
    <w:rsid w:val="00015B03"/>
    <w:rsid w:val="00015DED"/>
    <w:rsid w:val="00016378"/>
    <w:rsid w:val="00016B75"/>
    <w:rsid w:val="00020012"/>
    <w:rsid w:val="000206EF"/>
    <w:rsid w:val="000212F5"/>
    <w:rsid w:val="00021DA7"/>
    <w:rsid w:val="00021E92"/>
    <w:rsid w:val="00021F9C"/>
    <w:rsid w:val="00022B80"/>
    <w:rsid w:val="00024029"/>
    <w:rsid w:val="00024811"/>
    <w:rsid w:val="00024A65"/>
    <w:rsid w:val="00024E0E"/>
    <w:rsid w:val="00025504"/>
    <w:rsid w:val="00025BF9"/>
    <w:rsid w:val="00025D79"/>
    <w:rsid w:val="00025E8F"/>
    <w:rsid w:val="00026016"/>
    <w:rsid w:val="000262AC"/>
    <w:rsid w:val="00026304"/>
    <w:rsid w:val="00026C1A"/>
    <w:rsid w:val="00026F9B"/>
    <w:rsid w:val="00027260"/>
    <w:rsid w:val="00027405"/>
    <w:rsid w:val="00030686"/>
    <w:rsid w:val="0003082E"/>
    <w:rsid w:val="000310D7"/>
    <w:rsid w:val="000321FB"/>
    <w:rsid w:val="0003278B"/>
    <w:rsid w:val="0003280A"/>
    <w:rsid w:val="00032D65"/>
    <w:rsid w:val="00033021"/>
    <w:rsid w:val="0003391D"/>
    <w:rsid w:val="00034F74"/>
    <w:rsid w:val="000350CD"/>
    <w:rsid w:val="00035148"/>
    <w:rsid w:val="000353BF"/>
    <w:rsid w:val="00035581"/>
    <w:rsid w:val="000361A1"/>
    <w:rsid w:val="000366AD"/>
    <w:rsid w:val="00036814"/>
    <w:rsid w:val="00036F20"/>
    <w:rsid w:val="00037656"/>
    <w:rsid w:val="00037E21"/>
    <w:rsid w:val="000400D5"/>
    <w:rsid w:val="000401D5"/>
    <w:rsid w:val="000409D5"/>
    <w:rsid w:val="00040DC9"/>
    <w:rsid w:val="00041281"/>
    <w:rsid w:val="00041296"/>
    <w:rsid w:val="000416A9"/>
    <w:rsid w:val="000417A6"/>
    <w:rsid w:val="000417BD"/>
    <w:rsid w:val="000418C3"/>
    <w:rsid w:val="00041B17"/>
    <w:rsid w:val="00041C87"/>
    <w:rsid w:val="000426F5"/>
    <w:rsid w:val="00042E8F"/>
    <w:rsid w:val="00043627"/>
    <w:rsid w:val="00043B39"/>
    <w:rsid w:val="00044588"/>
    <w:rsid w:val="00044B8A"/>
    <w:rsid w:val="00045E5A"/>
    <w:rsid w:val="00046BBF"/>
    <w:rsid w:val="00046C7E"/>
    <w:rsid w:val="00047483"/>
    <w:rsid w:val="000503E3"/>
    <w:rsid w:val="000505C8"/>
    <w:rsid w:val="000508C8"/>
    <w:rsid w:val="000513EF"/>
    <w:rsid w:val="00051F94"/>
    <w:rsid w:val="000525C7"/>
    <w:rsid w:val="0005276A"/>
    <w:rsid w:val="0005286A"/>
    <w:rsid w:val="00052ED4"/>
    <w:rsid w:val="00052FCA"/>
    <w:rsid w:val="00053213"/>
    <w:rsid w:val="00053235"/>
    <w:rsid w:val="00053544"/>
    <w:rsid w:val="00053BD3"/>
    <w:rsid w:val="00053C83"/>
    <w:rsid w:val="000546AD"/>
    <w:rsid w:val="00055122"/>
    <w:rsid w:val="000559EA"/>
    <w:rsid w:val="00056027"/>
    <w:rsid w:val="000569AD"/>
    <w:rsid w:val="00057022"/>
    <w:rsid w:val="000570CC"/>
    <w:rsid w:val="0005799B"/>
    <w:rsid w:val="00057E2F"/>
    <w:rsid w:val="00057E98"/>
    <w:rsid w:val="000604F5"/>
    <w:rsid w:val="000608B4"/>
    <w:rsid w:val="00060E86"/>
    <w:rsid w:val="000611E1"/>
    <w:rsid w:val="00061A37"/>
    <w:rsid w:val="00061AD6"/>
    <w:rsid w:val="000625BC"/>
    <w:rsid w:val="000625C7"/>
    <w:rsid w:val="00062829"/>
    <w:rsid w:val="000628ED"/>
    <w:rsid w:val="00062A02"/>
    <w:rsid w:val="00062AFD"/>
    <w:rsid w:val="000632DF"/>
    <w:rsid w:val="00063380"/>
    <w:rsid w:val="00063403"/>
    <w:rsid w:val="000643DF"/>
    <w:rsid w:val="00064460"/>
    <w:rsid w:val="00064F3F"/>
    <w:rsid w:val="000650D3"/>
    <w:rsid w:val="00066C2F"/>
    <w:rsid w:val="00066FF7"/>
    <w:rsid w:val="0006787D"/>
    <w:rsid w:val="000705E9"/>
    <w:rsid w:val="00070C60"/>
    <w:rsid w:val="00071429"/>
    <w:rsid w:val="00071922"/>
    <w:rsid w:val="00071F6E"/>
    <w:rsid w:val="000724F7"/>
    <w:rsid w:val="000729E8"/>
    <w:rsid w:val="00072BD0"/>
    <w:rsid w:val="00072C4D"/>
    <w:rsid w:val="00073A30"/>
    <w:rsid w:val="00073D6A"/>
    <w:rsid w:val="00074122"/>
    <w:rsid w:val="00074FD8"/>
    <w:rsid w:val="00075B84"/>
    <w:rsid w:val="00076443"/>
    <w:rsid w:val="00076579"/>
    <w:rsid w:val="00076759"/>
    <w:rsid w:val="00076E1F"/>
    <w:rsid w:val="000773C3"/>
    <w:rsid w:val="000773F0"/>
    <w:rsid w:val="0007750A"/>
    <w:rsid w:val="0007753E"/>
    <w:rsid w:val="0007791E"/>
    <w:rsid w:val="00080584"/>
    <w:rsid w:val="00080A48"/>
    <w:rsid w:val="00080A4D"/>
    <w:rsid w:val="000825A8"/>
    <w:rsid w:val="00082B2F"/>
    <w:rsid w:val="00082BA4"/>
    <w:rsid w:val="00082E38"/>
    <w:rsid w:val="00083015"/>
    <w:rsid w:val="00083AAC"/>
    <w:rsid w:val="00083BD3"/>
    <w:rsid w:val="00084495"/>
    <w:rsid w:val="000844E3"/>
    <w:rsid w:val="00084612"/>
    <w:rsid w:val="000849A8"/>
    <w:rsid w:val="0008534E"/>
    <w:rsid w:val="00085C70"/>
    <w:rsid w:val="00086298"/>
    <w:rsid w:val="000865D6"/>
    <w:rsid w:val="00086AEB"/>
    <w:rsid w:val="00086D27"/>
    <w:rsid w:val="00086E56"/>
    <w:rsid w:val="00087060"/>
    <w:rsid w:val="0008745E"/>
    <w:rsid w:val="000878A4"/>
    <w:rsid w:val="00087C52"/>
    <w:rsid w:val="00092056"/>
    <w:rsid w:val="0009326B"/>
    <w:rsid w:val="000936AF"/>
    <w:rsid w:val="000938D1"/>
    <w:rsid w:val="0009468F"/>
    <w:rsid w:val="00094B0E"/>
    <w:rsid w:val="00094C2A"/>
    <w:rsid w:val="00094DC6"/>
    <w:rsid w:val="00095384"/>
    <w:rsid w:val="000954B2"/>
    <w:rsid w:val="000954BF"/>
    <w:rsid w:val="00095A37"/>
    <w:rsid w:val="00095D42"/>
    <w:rsid w:val="000962CA"/>
    <w:rsid w:val="0009750A"/>
    <w:rsid w:val="000A1274"/>
    <w:rsid w:val="000A258E"/>
    <w:rsid w:val="000A3A0B"/>
    <w:rsid w:val="000A3DB6"/>
    <w:rsid w:val="000A3FEA"/>
    <w:rsid w:val="000A445B"/>
    <w:rsid w:val="000A4BF4"/>
    <w:rsid w:val="000A519A"/>
    <w:rsid w:val="000A5590"/>
    <w:rsid w:val="000A5C9A"/>
    <w:rsid w:val="000A6AA1"/>
    <w:rsid w:val="000A778D"/>
    <w:rsid w:val="000A79B9"/>
    <w:rsid w:val="000B0672"/>
    <w:rsid w:val="000B0E72"/>
    <w:rsid w:val="000B0F91"/>
    <w:rsid w:val="000B1411"/>
    <w:rsid w:val="000B1430"/>
    <w:rsid w:val="000B143D"/>
    <w:rsid w:val="000B1646"/>
    <w:rsid w:val="000B18A4"/>
    <w:rsid w:val="000B1E98"/>
    <w:rsid w:val="000B2088"/>
    <w:rsid w:val="000B2100"/>
    <w:rsid w:val="000B22AE"/>
    <w:rsid w:val="000B2335"/>
    <w:rsid w:val="000B307D"/>
    <w:rsid w:val="000B3BF9"/>
    <w:rsid w:val="000B3F57"/>
    <w:rsid w:val="000B5409"/>
    <w:rsid w:val="000B5422"/>
    <w:rsid w:val="000B56FA"/>
    <w:rsid w:val="000B59E8"/>
    <w:rsid w:val="000B5B74"/>
    <w:rsid w:val="000B6032"/>
    <w:rsid w:val="000B6F1C"/>
    <w:rsid w:val="000B7515"/>
    <w:rsid w:val="000C10F5"/>
    <w:rsid w:val="000C1114"/>
    <w:rsid w:val="000C135D"/>
    <w:rsid w:val="000C1752"/>
    <w:rsid w:val="000C1DE3"/>
    <w:rsid w:val="000C1E6C"/>
    <w:rsid w:val="000C238C"/>
    <w:rsid w:val="000C2F36"/>
    <w:rsid w:val="000C3491"/>
    <w:rsid w:val="000C365C"/>
    <w:rsid w:val="000C3D6B"/>
    <w:rsid w:val="000C3FCA"/>
    <w:rsid w:val="000C4514"/>
    <w:rsid w:val="000C5278"/>
    <w:rsid w:val="000C7046"/>
    <w:rsid w:val="000C731F"/>
    <w:rsid w:val="000C7C07"/>
    <w:rsid w:val="000D0712"/>
    <w:rsid w:val="000D1776"/>
    <w:rsid w:val="000D1DFF"/>
    <w:rsid w:val="000D2BD7"/>
    <w:rsid w:val="000D3417"/>
    <w:rsid w:val="000D3A0B"/>
    <w:rsid w:val="000D3E64"/>
    <w:rsid w:val="000D4182"/>
    <w:rsid w:val="000D4996"/>
    <w:rsid w:val="000D49ED"/>
    <w:rsid w:val="000D4D70"/>
    <w:rsid w:val="000D4FB0"/>
    <w:rsid w:val="000D6244"/>
    <w:rsid w:val="000D626C"/>
    <w:rsid w:val="000D6270"/>
    <w:rsid w:val="000D685D"/>
    <w:rsid w:val="000D7953"/>
    <w:rsid w:val="000E025D"/>
    <w:rsid w:val="000E038A"/>
    <w:rsid w:val="000E08E2"/>
    <w:rsid w:val="000E0FBA"/>
    <w:rsid w:val="000E1238"/>
    <w:rsid w:val="000E1F57"/>
    <w:rsid w:val="000E23DF"/>
    <w:rsid w:val="000E291F"/>
    <w:rsid w:val="000E2E38"/>
    <w:rsid w:val="000E2F96"/>
    <w:rsid w:val="000E31BF"/>
    <w:rsid w:val="000E35E7"/>
    <w:rsid w:val="000E3A24"/>
    <w:rsid w:val="000E3D4F"/>
    <w:rsid w:val="000E3DF3"/>
    <w:rsid w:val="000E4733"/>
    <w:rsid w:val="000E5213"/>
    <w:rsid w:val="000E57AB"/>
    <w:rsid w:val="000E5B68"/>
    <w:rsid w:val="000E5BA7"/>
    <w:rsid w:val="000E5CBA"/>
    <w:rsid w:val="000E6286"/>
    <w:rsid w:val="000E718F"/>
    <w:rsid w:val="000E73D1"/>
    <w:rsid w:val="000E75BE"/>
    <w:rsid w:val="000F056B"/>
    <w:rsid w:val="000F0F76"/>
    <w:rsid w:val="000F107D"/>
    <w:rsid w:val="000F1095"/>
    <w:rsid w:val="000F134C"/>
    <w:rsid w:val="000F1451"/>
    <w:rsid w:val="000F15C5"/>
    <w:rsid w:val="000F1C0A"/>
    <w:rsid w:val="000F1E3F"/>
    <w:rsid w:val="000F233F"/>
    <w:rsid w:val="000F2E81"/>
    <w:rsid w:val="000F2EC5"/>
    <w:rsid w:val="000F30F1"/>
    <w:rsid w:val="000F3326"/>
    <w:rsid w:val="000F3335"/>
    <w:rsid w:val="000F3B6F"/>
    <w:rsid w:val="000F40DC"/>
    <w:rsid w:val="000F4151"/>
    <w:rsid w:val="000F541D"/>
    <w:rsid w:val="000F589B"/>
    <w:rsid w:val="000F64CA"/>
    <w:rsid w:val="000F650A"/>
    <w:rsid w:val="000F6E4C"/>
    <w:rsid w:val="000F7514"/>
    <w:rsid w:val="000F759F"/>
    <w:rsid w:val="000F76A9"/>
    <w:rsid w:val="000F7BE1"/>
    <w:rsid w:val="000F7FDA"/>
    <w:rsid w:val="0010006C"/>
    <w:rsid w:val="001001C0"/>
    <w:rsid w:val="00100DAD"/>
    <w:rsid w:val="00101157"/>
    <w:rsid w:val="0010125A"/>
    <w:rsid w:val="0010140D"/>
    <w:rsid w:val="00101473"/>
    <w:rsid w:val="00102066"/>
    <w:rsid w:val="001021B5"/>
    <w:rsid w:val="0010257B"/>
    <w:rsid w:val="00102777"/>
    <w:rsid w:val="00102910"/>
    <w:rsid w:val="00102C39"/>
    <w:rsid w:val="00103004"/>
    <w:rsid w:val="00103EF1"/>
    <w:rsid w:val="001040B1"/>
    <w:rsid w:val="00104DC3"/>
    <w:rsid w:val="00104DFC"/>
    <w:rsid w:val="00105D84"/>
    <w:rsid w:val="00105DCB"/>
    <w:rsid w:val="00105EAD"/>
    <w:rsid w:val="0010788D"/>
    <w:rsid w:val="00107E20"/>
    <w:rsid w:val="00110179"/>
    <w:rsid w:val="00110340"/>
    <w:rsid w:val="001107EB"/>
    <w:rsid w:val="001109A7"/>
    <w:rsid w:val="00110B34"/>
    <w:rsid w:val="00110E9F"/>
    <w:rsid w:val="00111E53"/>
    <w:rsid w:val="00111EBD"/>
    <w:rsid w:val="001128CA"/>
    <w:rsid w:val="00113512"/>
    <w:rsid w:val="00113DE3"/>
    <w:rsid w:val="00113F8D"/>
    <w:rsid w:val="0011401B"/>
    <w:rsid w:val="001144CB"/>
    <w:rsid w:val="00115076"/>
    <w:rsid w:val="001150B7"/>
    <w:rsid w:val="0011534C"/>
    <w:rsid w:val="00115EED"/>
    <w:rsid w:val="00116046"/>
    <w:rsid w:val="00117058"/>
    <w:rsid w:val="001170A5"/>
    <w:rsid w:val="001170DE"/>
    <w:rsid w:val="001177AE"/>
    <w:rsid w:val="0011798A"/>
    <w:rsid w:val="0011798E"/>
    <w:rsid w:val="00117A53"/>
    <w:rsid w:val="00117B6C"/>
    <w:rsid w:val="00117F85"/>
    <w:rsid w:val="00120456"/>
    <w:rsid w:val="001206A3"/>
    <w:rsid w:val="00120BEB"/>
    <w:rsid w:val="00120EC4"/>
    <w:rsid w:val="00121652"/>
    <w:rsid w:val="001217C9"/>
    <w:rsid w:val="00121826"/>
    <w:rsid w:val="00121BDC"/>
    <w:rsid w:val="00122574"/>
    <w:rsid w:val="00122808"/>
    <w:rsid w:val="00123781"/>
    <w:rsid w:val="0012379D"/>
    <w:rsid w:val="001237E7"/>
    <w:rsid w:val="00123883"/>
    <w:rsid w:val="00123991"/>
    <w:rsid w:val="00124899"/>
    <w:rsid w:val="00124CEB"/>
    <w:rsid w:val="00124DCD"/>
    <w:rsid w:val="00124E6E"/>
    <w:rsid w:val="001268C8"/>
    <w:rsid w:val="00126C96"/>
    <w:rsid w:val="00126DE1"/>
    <w:rsid w:val="0013054D"/>
    <w:rsid w:val="00130622"/>
    <w:rsid w:val="00130928"/>
    <w:rsid w:val="00130A5D"/>
    <w:rsid w:val="00130EA0"/>
    <w:rsid w:val="001311E6"/>
    <w:rsid w:val="00131C2C"/>
    <w:rsid w:val="00131CBA"/>
    <w:rsid w:val="001323D0"/>
    <w:rsid w:val="001326D0"/>
    <w:rsid w:val="00132857"/>
    <w:rsid w:val="00132C1F"/>
    <w:rsid w:val="00132DB9"/>
    <w:rsid w:val="00133A20"/>
    <w:rsid w:val="00134A7A"/>
    <w:rsid w:val="00134AB1"/>
    <w:rsid w:val="00134FC5"/>
    <w:rsid w:val="0013500E"/>
    <w:rsid w:val="00135254"/>
    <w:rsid w:val="001356EB"/>
    <w:rsid w:val="00135F87"/>
    <w:rsid w:val="00136395"/>
    <w:rsid w:val="001363C8"/>
    <w:rsid w:val="001364D0"/>
    <w:rsid w:val="001365AB"/>
    <w:rsid w:val="00136797"/>
    <w:rsid w:val="00136CEA"/>
    <w:rsid w:val="00136DFD"/>
    <w:rsid w:val="00136EC9"/>
    <w:rsid w:val="0014012F"/>
    <w:rsid w:val="00140230"/>
    <w:rsid w:val="00141E1A"/>
    <w:rsid w:val="00142687"/>
    <w:rsid w:val="0014368A"/>
    <w:rsid w:val="001439E0"/>
    <w:rsid w:val="00143EFD"/>
    <w:rsid w:val="0014444E"/>
    <w:rsid w:val="00144F0E"/>
    <w:rsid w:val="00145148"/>
    <w:rsid w:val="001451FD"/>
    <w:rsid w:val="00145343"/>
    <w:rsid w:val="00145643"/>
    <w:rsid w:val="00145B65"/>
    <w:rsid w:val="00145BEB"/>
    <w:rsid w:val="00146808"/>
    <w:rsid w:val="001469CF"/>
    <w:rsid w:val="00146BED"/>
    <w:rsid w:val="001474EA"/>
    <w:rsid w:val="00147DDC"/>
    <w:rsid w:val="0015025A"/>
    <w:rsid w:val="001519A5"/>
    <w:rsid w:val="00151C2F"/>
    <w:rsid w:val="00151C98"/>
    <w:rsid w:val="00151FEA"/>
    <w:rsid w:val="00152119"/>
    <w:rsid w:val="00152354"/>
    <w:rsid w:val="001539B6"/>
    <w:rsid w:val="00153BA3"/>
    <w:rsid w:val="00153DBC"/>
    <w:rsid w:val="001544CB"/>
    <w:rsid w:val="00154E6F"/>
    <w:rsid w:val="00155644"/>
    <w:rsid w:val="00155874"/>
    <w:rsid w:val="00155AAB"/>
    <w:rsid w:val="00155FAB"/>
    <w:rsid w:val="00156150"/>
    <w:rsid w:val="001568CE"/>
    <w:rsid w:val="00156F08"/>
    <w:rsid w:val="00157209"/>
    <w:rsid w:val="00157FB3"/>
    <w:rsid w:val="001608BE"/>
    <w:rsid w:val="00161FA2"/>
    <w:rsid w:val="00162EBA"/>
    <w:rsid w:val="00162ED8"/>
    <w:rsid w:val="00162F13"/>
    <w:rsid w:val="00163925"/>
    <w:rsid w:val="00163AE3"/>
    <w:rsid w:val="00164488"/>
    <w:rsid w:val="00164660"/>
    <w:rsid w:val="0016586F"/>
    <w:rsid w:val="00165B14"/>
    <w:rsid w:val="00166626"/>
    <w:rsid w:val="00166716"/>
    <w:rsid w:val="00167BCF"/>
    <w:rsid w:val="00167E7E"/>
    <w:rsid w:val="00167E9C"/>
    <w:rsid w:val="00170485"/>
    <w:rsid w:val="001704FE"/>
    <w:rsid w:val="00170C2C"/>
    <w:rsid w:val="001714E9"/>
    <w:rsid w:val="0017171E"/>
    <w:rsid w:val="00171C3F"/>
    <w:rsid w:val="00171CCD"/>
    <w:rsid w:val="00171D89"/>
    <w:rsid w:val="001721E7"/>
    <w:rsid w:val="001727C8"/>
    <w:rsid w:val="00172D7B"/>
    <w:rsid w:val="00173319"/>
    <w:rsid w:val="001733A9"/>
    <w:rsid w:val="001741EA"/>
    <w:rsid w:val="0017420D"/>
    <w:rsid w:val="00174A75"/>
    <w:rsid w:val="00174B53"/>
    <w:rsid w:val="00174BE5"/>
    <w:rsid w:val="00174E66"/>
    <w:rsid w:val="001759B9"/>
    <w:rsid w:val="00175C1A"/>
    <w:rsid w:val="00175DAF"/>
    <w:rsid w:val="001762E9"/>
    <w:rsid w:val="00176D0D"/>
    <w:rsid w:val="00176E1C"/>
    <w:rsid w:val="00177CDE"/>
    <w:rsid w:val="001804C2"/>
    <w:rsid w:val="0018070D"/>
    <w:rsid w:val="0018090E"/>
    <w:rsid w:val="00181192"/>
    <w:rsid w:val="00181464"/>
    <w:rsid w:val="001815CF"/>
    <w:rsid w:val="00181AB0"/>
    <w:rsid w:val="00182995"/>
    <w:rsid w:val="00182A85"/>
    <w:rsid w:val="0018308A"/>
    <w:rsid w:val="001830ED"/>
    <w:rsid w:val="001832DC"/>
    <w:rsid w:val="00183515"/>
    <w:rsid w:val="00183B86"/>
    <w:rsid w:val="00183FDA"/>
    <w:rsid w:val="00184566"/>
    <w:rsid w:val="00184A29"/>
    <w:rsid w:val="00184C29"/>
    <w:rsid w:val="00184D6B"/>
    <w:rsid w:val="00185088"/>
    <w:rsid w:val="001853AD"/>
    <w:rsid w:val="00185472"/>
    <w:rsid w:val="001859F1"/>
    <w:rsid w:val="00185A37"/>
    <w:rsid w:val="00186237"/>
    <w:rsid w:val="00186413"/>
    <w:rsid w:val="00186DF6"/>
    <w:rsid w:val="00190312"/>
    <w:rsid w:val="00190523"/>
    <w:rsid w:val="00190530"/>
    <w:rsid w:val="001905BF"/>
    <w:rsid w:val="00190695"/>
    <w:rsid w:val="001910DF"/>
    <w:rsid w:val="00191957"/>
    <w:rsid w:val="001919D0"/>
    <w:rsid w:val="00191D76"/>
    <w:rsid w:val="0019216C"/>
    <w:rsid w:val="0019254B"/>
    <w:rsid w:val="0019254E"/>
    <w:rsid w:val="001927C6"/>
    <w:rsid w:val="00192983"/>
    <w:rsid w:val="00192E60"/>
    <w:rsid w:val="001930FF"/>
    <w:rsid w:val="00193485"/>
    <w:rsid w:val="00193657"/>
    <w:rsid w:val="001942B6"/>
    <w:rsid w:val="001942C8"/>
    <w:rsid w:val="00194833"/>
    <w:rsid w:val="001948E1"/>
    <w:rsid w:val="0019491B"/>
    <w:rsid w:val="00194F0D"/>
    <w:rsid w:val="00195143"/>
    <w:rsid w:val="0019515D"/>
    <w:rsid w:val="00195453"/>
    <w:rsid w:val="001959B9"/>
    <w:rsid w:val="00195D17"/>
    <w:rsid w:val="00196DC2"/>
    <w:rsid w:val="00196E52"/>
    <w:rsid w:val="00197845"/>
    <w:rsid w:val="00197F1A"/>
    <w:rsid w:val="001A0566"/>
    <w:rsid w:val="001A0A52"/>
    <w:rsid w:val="001A1187"/>
    <w:rsid w:val="001A14A1"/>
    <w:rsid w:val="001A217F"/>
    <w:rsid w:val="001A259E"/>
    <w:rsid w:val="001A2DC7"/>
    <w:rsid w:val="001A368C"/>
    <w:rsid w:val="001A3CBF"/>
    <w:rsid w:val="001A3E1D"/>
    <w:rsid w:val="001A41E0"/>
    <w:rsid w:val="001A43F4"/>
    <w:rsid w:val="001A4570"/>
    <w:rsid w:val="001A4EFD"/>
    <w:rsid w:val="001A51F8"/>
    <w:rsid w:val="001A5408"/>
    <w:rsid w:val="001A56DC"/>
    <w:rsid w:val="001A5AD3"/>
    <w:rsid w:val="001A5B75"/>
    <w:rsid w:val="001A61FF"/>
    <w:rsid w:val="001A6465"/>
    <w:rsid w:val="001A7296"/>
    <w:rsid w:val="001A779E"/>
    <w:rsid w:val="001A78BE"/>
    <w:rsid w:val="001A7DAB"/>
    <w:rsid w:val="001B018F"/>
    <w:rsid w:val="001B040B"/>
    <w:rsid w:val="001B097A"/>
    <w:rsid w:val="001B0C03"/>
    <w:rsid w:val="001B1739"/>
    <w:rsid w:val="001B1F2E"/>
    <w:rsid w:val="001B22BA"/>
    <w:rsid w:val="001B3802"/>
    <w:rsid w:val="001B3E52"/>
    <w:rsid w:val="001B409B"/>
    <w:rsid w:val="001B559D"/>
    <w:rsid w:val="001B56DD"/>
    <w:rsid w:val="001B5EF1"/>
    <w:rsid w:val="001B683D"/>
    <w:rsid w:val="001B720A"/>
    <w:rsid w:val="001B74EF"/>
    <w:rsid w:val="001B7903"/>
    <w:rsid w:val="001B7A10"/>
    <w:rsid w:val="001B7B23"/>
    <w:rsid w:val="001B7D16"/>
    <w:rsid w:val="001C0163"/>
    <w:rsid w:val="001C0208"/>
    <w:rsid w:val="001C0220"/>
    <w:rsid w:val="001C0242"/>
    <w:rsid w:val="001C0317"/>
    <w:rsid w:val="001C0405"/>
    <w:rsid w:val="001C057A"/>
    <w:rsid w:val="001C0FEE"/>
    <w:rsid w:val="001C10F3"/>
    <w:rsid w:val="001C210D"/>
    <w:rsid w:val="001C2B0C"/>
    <w:rsid w:val="001C3054"/>
    <w:rsid w:val="001C34E3"/>
    <w:rsid w:val="001C356B"/>
    <w:rsid w:val="001C3A66"/>
    <w:rsid w:val="001C42D7"/>
    <w:rsid w:val="001C463D"/>
    <w:rsid w:val="001C4749"/>
    <w:rsid w:val="001C4809"/>
    <w:rsid w:val="001C4B0B"/>
    <w:rsid w:val="001C501D"/>
    <w:rsid w:val="001C521D"/>
    <w:rsid w:val="001C52D8"/>
    <w:rsid w:val="001C57FF"/>
    <w:rsid w:val="001C5841"/>
    <w:rsid w:val="001C7635"/>
    <w:rsid w:val="001C7A4D"/>
    <w:rsid w:val="001C7B58"/>
    <w:rsid w:val="001C7D89"/>
    <w:rsid w:val="001C7DDB"/>
    <w:rsid w:val="001D08D1"/>
    <w:rsid w:val="001D1329"/>
    <w:rsid w:val="001D2440"/>
    <w:rsid w:val="001D2FDD"/>
    <w:rsid w:val="001D3082"/>
    <w:rsid w:val="001D3305"/>
    <w:rsid w:val="001D3514"/>
    <w:rsid w:val="001D3549"/>
    <w:rsid w:val="001D4289"/>
    <w:rsid w:val="001D45F5"/>
    <w:rsid w:val="001D5291"/>
    <w:rsid w:val="001D5D9A"/>
    <w:rsid w:val="001D6193"/>
    <w:rsid w:val="001D63BB"/>
    <w:rsid w:val="001D6488"/>
    <w:rsid w:val="001D6A54"/>
    <w:rsid w:val="001D77DA"/>
    <w:rsid w:val="001D7AA0"/>
    <w:rsid w:val="001D7D54"/>
    <w:rsid w:val="001E0A52"/>
    <w:rsid w:val="001E1F21"/>
    <w:rsid w:val="001E2447"/>
    <w:rsid w:val="001E2470"/>
    <w:rsid w:val="001E261F"/>
    <w:rsid w:val="001E291E"/>
    <w:rsid w:val="001E29CA"/>
    <w:rsid w:val="001E2C12"/>
    <w:rsid w:val="001E2D3E"/>
    <w:rsid w:val="001E3B60"/>
    <w:rsid w:val="001E40F8"/>
    <w:rsid w:val="001E4661"/>
    <w:rsid w:val="001E60FE"/>
    <w:rsid w:val="001E64CA"/>
    <w:rsid w:val="001E6A38"/>
    <w:rsid w:val="001E7141"/>
    <w:rsid w:val="001E73FA"/>
    <w:rsid w:val="001E74B6"/>
    <w:rsid w:val="001E76B4"/>
    <w:rsid w:val="001E7B44"/>
    <w:rsid w:val="001E7C8E"/>
    <w:rsid w:val="001F0D82"/>
    <w:rsid w:val="001F1C9F"/>
    <w:rsid w:val="001F2019"/>
    <w:rsid w:val="001F241F"/>
    <w:rsid w:val="001F2518"/>
    <w:rsid w:val="001F2526"/>
    <w:rsid w:val="001F265F"/>
    <w:rsid w:val="001F2A90"/>
    <w:rsid w:val="001F397E"/>
    <w:rsid w:val="001F458D"/>
    <w:rsid w:val="001F4F45"/>
    <w:rsid w:val="001F5D3F"/>
    <w:rsid w:val="001F611F"/>
    <w:rsid w:val="001F656C"/>
    <w:rsid w:val="001F65CC"/>
    <w:rsid w:val="001F69BD"/>
    <w:rsid w:val="001F6B8D"/>
    <w:rsid w:val="001F6D8C"/>
    <w:rsid w:val="001F7C25"/>
    <w:rsid w:val="002004B1"/>
    <w:rsid w:val="0020165A"/>
    <w:rsid w:val="00201D1A"/>
    <w:rsid w:val="00201E0E"/>
    <w:rsid w:val="00201E25"/>
    <w:rsid w:val="00202971"/>
    <w:rsid w:val="00202F91"/>
    <w:rsid w:val="00203162"/>
    <w:rsid w:val="002033B6"/>
    <w:rsid w:val="00203696"/>
    <w:rsid w:val="00203E66"/>
    <w:rsid w:val="00204053"/>
    <w:rsid w:val="002049FA"/>
    <w:rsid w:val="002052B3"/>
    <w:rsid w:val="00206842"/>
    <w:rsid w:val="00206924"/>
    <w:rsid w:val="002071D1"/>
    <w:rsid w:val="00207697"/>
    <w:rsid w:val="00207FD1"/>
    <w:rsid w:val="0021025E"/>
    <w:rsid w:val="00210496"/>
    <w:rsid w:val="002108BE"/>
    <w:rsid w:val="0021091F"/>
    <w:rsid w:val="00210AC8"/>
    <w:rsid w:val="00210AD0"/>
    <w:rsid w:val="00210D82"/>
    <w:rsid w:val="002113FC"/>
    <w:rsid w:val="00211900"/>
    <w:rsid w:val="00211972"/>
    <w:rsid w:val="00211993"/>
    <w:rsid w:val="002119DC"/>
    <w:rsid w:val="00211C09"/>
    <w:rsid w:val="002120F5"/>
    <w:rsid w:val="00212ABE"/>
    <w:rsid w:val="00212B10"/>
    <w:rsid w:val="00212D29"/>
    <w:rsid w:val="00212F99"/>
    <w:rsid w:val="00213204"/>
    <w:rsid w:val="002137D7"/>
    <w:rsid w:val="00213E70"/>
    <w:rsid w:val="00213E7F"/>
    <w:rsid w:val="002146E7"/>
    <w:rsid w:val="00215A02"/>
    <w:rsid w:val="00216A92"/>
    <w:rsid w:val="002170CD"/>
    <w:rsid w:val="00217902"/>
    <w:rsid w:val="00217A12"/>
    <w:rsid w:val="00220A89"/>
    <w:rsid w:val="002215D7"/>
    <w:rsid w:val="00221701"/>
    <w:rsid w:val="00221C0D"/>
    <w:rsid w:val="00222036"/>
    <w:rsid w:val="002222D3"/>
    <w:rsid w:val="002227E5"/>
    <w:rsid w:val="00222D01"/>
    <w:rsid w:val="00223297"/>
    <w:rsid w:val="00223305"/>
    <w:rsid w:val="00223E05"/>
    <w:rsid w:val="00223E1B"/>
    <w:rsid w:val="00223EF1"/>
    <w:rsid w:val="00224751"/>
    <w:rsid w:val="00224BAB"/>
    <w:rsid w:val="00226304"/>
    <w:rsid w:val="00226328"/>
    <w:rsid w:val="00226399"/>
    <w:rsid w:val="002274F1"/>
    <w:rsid w:val="00227591"/>
    <w:rsid w:val="00227608"/>
    <w:rsid w:val="0022772F"/>
    <w:rsid w:val="00227F2E"/>
    <w:rsid w:val="00227F7B"/>
    <w:rsid w:val="0023004C"/>
    <w:rsid w:val="0023056C"/>
    <w:rsid w:val="0023057F"/>
    <w:rsid w:val="00230722"/>
    <w:rsid w:val="0023101E"/>
    <w:rsid w:val="00231407"/>
    <w:rsid w:val="0023180B"/>
    <w:rsid w:val="0023240D"/>
    <w:rsid w:val="002324B0"/>
    <w:rsid w:val="002324FB"/>
    <w:rsid w:val="00232638"/>
    <w:rsid w:val="002328E9"/>
    <w:rsid w:val="00232B88"/>
    <w:rsid w:val="00232DC7"/>
    <w:rsid w:val="00233D6B"/>
    <w:rsid w:val="00234145"/>
    <w:rsid w:val="00234296"/>
    <w:rsid w:val="002343D5"/>
    <w:rsid w:val="0023463B"/>
    <w:rsid w:val="00234ADF"/>
    <w:rsid w:val="00234FB0"/>
    <w:rsid w:val="00235206"/>
    <w:rsid w:val="00235533"/>
    <w:rsid w:val="00235C5C"/>
    <w:rsid w:val="00235CEF"/>
    <w:rsid w:val="00236255"/>
    <w:rsid w:val="00236412"/>
    <w:rsid w:val="00236619"/>
    <w:rsid w:val="00236A48"/>
    <w:rsid w:val="00236B38"/>
    <w:rsid w:val="00240EBB"/>
    <w:rsid w:val="00240F6C"/>
    <w:rsid w:val="00241997"/>
    <w:rsid w:val="002423AC"/>
    <w:rsid w:val="002432B4"/>
    <w:rsid w:val="00243522"/>
    <w:rsid w:val="00243B60"/>
    <w:rsid w:val="00243C7C"/>
    <w:rsid w:val="00244375"/>
    <w:rsid w:val="00245170"/>
    <w:rsid w:val="0024519E"/>
    <w:rsid w:val="0024548B"/>
    <w:rsid w:val="0024596F"/>
    <w:rsid w:val="00246098"/>
    <w:rsid w:val="002467B1"/>
    <w:rsid w:val="00247A09"/>
    <w:rsid w:val="002504AD"/>
    <w:rsid w:val="002504D4"/>
    <w:rsid w:val="00250FF6"/>
    <w:rsid w:val="0025188F"/>
    <w:rsid w:val="00251DFE"/>
    <w:rsid w:val="00252621"/>
    <w:rsid w:val="00252967"/>
    <w:rsid w:val="002531BE"/>
    <w:rsid w:val="00253248"/>
    <w:rsid w:val="002545EC"/>
    <w:rsid w:val="00254BB9"/>
    <w:rsid w:val="00255B32"/>
    <w:rsid w:val="002565DC"/>
    <w:rsid w:val="002568A9"/>
    <w:rsid w:val="00256C7E"/>
    <w:rsid w:val="00256DD2"/>
    <w:rsid w:val="00257064"/>
    <w:rsid w:val="00257BFE"/>
    <w:rsid w:val="00257CAF"/>
    <w:rsid w:val="0026016F"/>
    <w:rsid w:val="00260673"/>
    <w:rsid w:val="00260D8D"/>
    <w:rsid w:val="00261727"/>
    <w:rsid w:val="00261B98"/>
    <w:rsid w:val="00261C25"/>
    <w:rsid w:val="002624B4"/>
    <w:rsid w:val="002624C6"/>
    <w:rsid w:val="002630C0"/>
    <w:rsid w:val="00263835"/>
    <w:rsid w:val="002639E1"/>
    <w:rsid w:val="00264277"/>
    <w:rsid w:val="00264526"/>
    <w:rsid w:val="002652E2"/>
    <w:rsid w:val="002653DE"/>
    <w:rsid w:val="002654CE"/>
    <w:rsid w:val="002655C6"/>
    <w:rsid w:val="00265A1F"/>
    <w:rsid w:val="00266894"/>
    <w:rsid w:val="00266BE9"/>
    <w:rsid w:val="002671B2"/>
    <w:rsid w:val="0026759F"/>
    <w:rsid w:val="00267F30"/>
    <w:rsid w:val="00267FBB"/>
    <w:rsid w:val="002700C0"/>
    <w:rsid w:val="002705A7"/>
    <w:rsid w:val="00270BA7"/>
    <w:rsid w:val="00270DC5"/>
    <w:rsid w:val="002712C4"/>
    <w:rsid w:val="002718BB"/>
    <w:rsid w:val="00271A26"/>
    <w:rsid w:val="00272477"/>
    <w:rsid w:val="00273021"/>
    <w:rsid w:val="002732A7"/>
    <w:rsid w:val="002733BB"/>
    <w:rsid w:val="002744A1"/>
    <w:rsid w:val="00274F59"/>
    <w:rsid w:val="00274FE7"/>
    <w:rsid w:val="002752CE"/>
    <w:rsid w:val="00275822"/>
    <w:rsid w:val="0027587B"/>
    <w:rsid w:val="0027652F"/>
    <w:rsid w:val="00276A5C"/>
    <w:rsid w:val="00276A70"/>
    <w:rsid w:val="00276B78"/>
    <w:rsid w:val="002809AA"/>
    <w:rsid w:val="00281052"/>
    <w:rsid w:val="00281236"/>
    <w:rsid w:val="0028180B"/>
    <w:rsid w:val="00281DE0"/>
    <w:rsid w:val="00281E59"/>
    <w:rsid w:val="002820B6"/>
    <w:rsid w:val="002824AC"/>
    <w:rsid w:val="00282DB8"/>
    <w:rsid w:val="00283DA8"/>
    <w:rsid w:val="0028443C"/>
    <w:rsid w:val="002853FF"/>
    <w:rsid w:val="002855BA"/>
    <w:rsid w:val="0028593A"/>
    <w:rsid w:val="00285A0D"/>
    <w:rsid w:val="00285BF6"/>
    <w:rsid w:val="00285C87"/>
    <w:rsid w:val="00285D8E"/>
    <w:rsid w:val="002865CF"/>
    <w:rsid w:val="00286B6A"/>
    <w:rsid w:val="00286CD6"/>
    <w:rsid w:val="0028743B"/>
    <w:rsid w:val="00287912"/>
    <w:rsid w:val="0029036A"/>
    <w:rsid w:val="0029081A"/>
    <w:rsid w:val="00291926"/>
    <w:rsid w:val="00291E86"/>
    <w:rsid w:val="002920BA"/>
    <w:rsid w:val="00292159"/>
    <w:rsid w:val="002923B4"/>
    <w:rsid w:val="0029328D"/>
    <w:rsid w:val="00293435"/>
    <w:rsid w:val="0029359B"/>
    <w:rsid w:val="0029380D"/>
    <w:rsid w:val="00293D8F"/>
    <w:rsid w:val="002941E0"/>
    <w:rsid w:val="00294C1A"/>
    <w:rsid w:val="00295419"/>
    <w:rsid w:val="0029569D"/>
    <w:rsid w:val="002959F2"/>
    <w:rsid w:val="00295B11"/>
    <w:rsid w:val="002964F6"/>
    <w:rsid w:val="00296662"/>
    <w:rsid w:val="00296766"/>
    <w:rsid w:val="002967EA"/>
    <w:rsid w:val="002969AC"/>
    <w:rsid w:val="002970C4"/>
    <w:rsid w:val="0029777B"/>
    <w:rsid w:val="002978DA"/>
    <w:rsid w:val="00297924"/>
    <w:rsid w:val="002A08A6"/>
    <w:rsid w:val="002A0F9D"/>
    <w:rsid w:val="002A1180"/>
    <w:rsid w:val="002A11ED"/>
    <w:rsid w:val="002A1B76"/>
    <w:rsid w:val="002A220F"/>
    <w:rsid w:val="002A32E5"/>
    <w:rsid w:val="002A44CC"/>
    <w:rsid w:val="002A4D91"/>
    <w:rsid w:val="002A5581"/>
    <w:rsid w:val="002A569E"/>
    <w:rsid w:val="002A6686"/>
    <w:rsid w:val="002A6814"/>
    <w:rsid w:val="002A6CCE"/>
    <w:rsid w:val="002A72EF"/>
    <w:rsid w:val="002A74EF"/>
    <w:rsid w:val="002A757A"/>
    <w:rsid w:val="002A7D91"/>
    <w:rsid w:val="002B02C1"/>
    <w:rsid w:val="002B060B"/>
    <w:rsid w:val="002B0671"/>
    <w:rsid w:val="002B0F56"/>
    <w:rsid w:val="002B0F72"/>
    <w:rsid w:val="002B19D8"/>
    <w:rsid w:val="002B1E10"/>
    <w:rsid w:val="002B21E8"/>
    <w:rsid w:val="002B255D"/>
    <w:rsid w:val="002B26F5"/>
    <w:rsid w:val="002B2768"/>
    <w:rsid w:val="002B2D70"/>
    <w:rsid w:val="002B2F88"/>
    <w:rsid w:val="002B37C7"/>
    <w:rsid w:val="002B4527"/>
    <w:rsid w:val="002B456A"/>
    <w:rsid w:val="002B4BF8"/>
    <w:rsid w:val="002B4C6F"/>
    <w:rsid w:val="002B5103"/>
    <w:rsid w:val="002B5408"/>
    <w:rsid w:val="002B5685"/>
    <w:rsid w:val="002B5958"/>
    <w:rsid w:val="002B61FD"/>
    <w:rsid w:val="002B6636"/>
    <w:rsid w:val="002B6E60"/>
    <w:rsid w:val="002B7219"/>
    <w:rsid w:val="002B7683"/>
    <w:rsid w:val="002B7B78"/>
    <w:rsid w:val="002C05C7"/>
    <w:rsid w:val="002C0D42"/>
    <w:rsid w:val="002C147D"/>
    <w:rsid w:val="002C185E"/>
    <w:rsid w:val="002C1AEA"/>
    <w:rsid w:val="002C208C"/>
    <w:rsid w:val="002C23F0"/>
    <w:rsid w:val="002C3805"/>
    <w:rsid w:val="002C3C45"/>
    <w:rsid w:val="002C471F"/>
    <w:rsid w:val="002C4777"/>
    <w:rsid w:val="002C4AEC"/>
    <w:rsid w:val="002C4D4C"/>
    <w:rsid w:val="002C5357"/>
    <w:rsid w:val="002C54B8"/>
    <w:rsid w:val="002C61D6"/>
    <w:rsid w:val="002C645F"/>
    <w:rsid w:val="002C657F"/>
    <w:rsid w:val="002C6695"/>
    <w:rsid w:val="002C6BA6"/>
    <w:rsid w:val="002C7413"/>
    <w:rsid w:val="002C78E7"/>
    <w:rsid w:val="002D0D36"/>
    <w:rsid w:val="002D2391"/>
    <w:rsid w:val="002D308E"/>
    <w:rsid w:val="002D3888"/>
    <w:rsid w:val="002D3919"/>
    <w:rsid w:val="002D3DA3"/>
    <w:rsid w:val="002D4575"/>
    <w:rsid w:val="002D496B"/>
    <w:rsid w:val="002D4DC7"/>
    <w:rsid w:val="002D4DFD"/>
    <w:rsid w:val="002D5E4F"/>
    <w:rsid w:val="002D622A"/>
    <w:rsid w:val="002D7D5E"/>
    <w:rsid w:val="002D7E58"/>
    <w:rsid w:val="002E096A"/>
    <w:rsid w:val="002E0A25"/>
    <w:rsid w:val="002E27AA"/>
    <w:rsid w:val="002E27F4"/>
    <w:rsid w:val="002E347B"/>
    <w:rsid w:val="002E3D20"/>
    <w:rsid w:val="002E428D"/>
    <w:rsid w:val="002E497F"/>
    <w:rsid w:val="002E55F2"/>
    <w:rsid w:val="002E5738"/>
    <w:rsid w:val="002E5CB8"/>
    <w:rsid w:val="002E5DC2"/>
    <w:rsid w:val="002E7A1F"/>
    <w:rsid w:val="002E7FA5"/>
    <w:rsid w:val="002F005E"/>
    <w:rsid w:val="002F0DEE"/>
    <w:rsid w:val="002F2717"/>
    <w:rsid w:val="002F2D81"/>
    <w:rsid w:val="002F2D8B"/>
    <w:rsid w:val="002F3800"/>
    <w:rsid w:val="002F44A4"/>
    <w:rsid w:val="002F4D0C"/>
    <w:rsid w:val="002F50BF"/>
    <w:rsid w:val="002F5182"/>
    <w:rsid w:val="002F52D5"/>
    <w:rsid w:val="002F5322"/>
    <w:rsid w:val="002F686F"/>
    <w:rsid w:val="002F7000"/>
    <w:rsid w:val="002F70E2"/>
    <w:rsid w:val="002F7173"/>
    <w:rsid w:val="002F7821"/>
    <w:rsid w:val="002F7A90"/>
    <w:rsid w:val="002F7D72"/>
    <w:rsid w:val="0030150F"/>
    <w:rsid w:val="0030154A"/>
    <w:rsid w:val="00302CDC"/>
    <w:rsid w:val="00302FFB"/>
    <w:rsid w:val="0030318C"/>
    <w:rsid w:val="00303342"/>
    <w:rsid w:val="003034A4"/>
    <w:rsid w:val="00303DA5"/>
    <w:rsid w:val="003040D5"/>
    <w:rsid w:val="003049AC"/>
    <w:rsid w:val="00304D00"/>
    <w:rsid w:val="00305456"/>
    <w:rsid w:val="00305587"/>
    <w:rsid w:val="0030566A"/>
    <w:rsid w:val="0030594E"/>
    <w:rsid w:val="00305B85"/>
    <w:rsid w:val="00305CAB"/>
    <w:rsid w:val="00305FD9"/>
    <w:rsid w:val="00306966"/>
    <w:rsid w:val="003070ED"/>
    <w:rsid w:val="003073DD"/>
    <w:rsid w:val="003076DE"/>
    <w:rsid w:val="00307720"/>
    <w:rsid w:val="00307A8A"/>
    <w:rsid w:val="003107C3"/>
    <w:rsid w:val="003108D8"/>
    <w:rsid w:val="00310CD7"/>
    <w:rsid w:val="00310D44"/>
    <w:rsid w:val="0031137A"/>
    <w:rsid w:val="0031143B"/>
    <w:rsid w:val="00311467"/>
    <w:rsid w:val="0031158A"/>
    <w:rsid w:val="003117F3"/>
    <w:rsid w:val="00311EC8"/>
    <w:rsid w:val="003132FE"/>
    <w:rsid w:val="003134EF"/>
    <w:rsid w:val="00313C18"/>
    <w:rsid w:val="00313DB1"/>
    <w:rsid w:val="003140AB"/>
    <w:rsid w:val="00315062"/>
    <w:rsid w:val="00315899"/>
    <w:rsid w:val="00316992"/>
    <w:rsid w:val="003169DE"/>
    <w:rsid w:val="0031717D"/>
    <w:rsid w:val="003174B1"/>
    <w:rsid w:val="00317DAA"/>
    <w:rsid w:val="00317F1A"/>
    <w:rsid w:val="00320230"/>
    <w:rsid w:val="00320395"/>
    <w:rsid w:val="00321019"/>
    <w:rsid w:val="003218ED"/>
    <w:rsid w:val="00321CAA"/>
    <w:rsid w:val="00321E66"/>
    <w:rsid w:val="0032286C"/>
    <w:rsid w:val="003233FE"/>
    <w:rsid w:val="00323667"/>
    <w:rsid w:val="0032366E"/>
    <w:rsid w:val="00323D23"/>
    <w:rsid w:val="0032409C"/>
    <w:rsid w:val="003244A4"/>
    <w:rsid w:val="003251C2"/>
    <w:rsid w:val="003252B0"/>
    <w:rsid w:val="003258A9"/>
    <w:rsid w:val="0032656D"/>
    <w:rsid w:val="00326965"/>
    <w:rsid w:val="003269A6"/>
    <w:rsid w:val="00326C3B"/>
    <w:rsid w:val="00326E58"/>
    <w:rsid w:val="00327229"/>
    <w:rsid w:val="0032795C"/>
    <w:rsid w:val="00330640"/>
    <w:rsid w:val="00330723"/>
    <w:rsid w:val="00330860"/>
    <w:rsid w:val="0033096C"/>
    <w:rsid w:val="003309E0"/>
    <w:rsid w:val="0033249E"/>
    <w:rsid w:val="0033283C"/>
    <w:rsid w:val="0033294E"/>
    <w:rsid w:val="00332AAF"/>
    <w:rsid w:val="00332AC4"/>
    <w:rsid w:val="00332CFA"/>
    <w:rsid w:val="0033306E"/>
    <w:rsid w:val="00333848"/>
    <w:rsid w:val="00333BD9"/>
    <w:rsid w:val="0033455D"/>
    <w:rsid w:val="00334995"/>
    <w:rsid w:val="00334BAA"/>
    <w:rsid w:val="00334D1D"/>
    <w:rsid w:val="00334FE5"/>
    <w:rsid w:val="00336606"/>
    <w:rsid w:val="00337404"/>
    <w:rsid w:val="00337A77"/>
    <w:rsid w:val="00340094"/>
    <w:rsid w:val="003400BD"/>
    <w:rsid w:val="00340D3E"/>
    <w:rsid w:val="00340E1B"/>
    <w:rsid w:val="00340EA7"/>
    <w:rsid w:val="00340FD8"/>
    <w:rsid w:val="003410D4"/>
    <w:rsid w:val="0034147C"/>
    <w:rsid w:val="0034152B"/>
    <w:rsid w:val="0034156B"/>
    <w:rsid w:val="003415A9"/>
    <w:rsid w:val="00341C98"/>
    <w:rsid w:val="0034202A"/>
    <w:rsid w:val="003422BF"/>
    <w:rsid w:val="00342857"/>
    <w:rsid w:val="00342AE8"/>
    <w:rsid w:val="00342E1F"/>
    <w:rsid w:val="00343CAD"/>
    <w:rsid w:val="003440F1"/>
    <w:rsid w:val="00344CBE"/>
    <w:rsid w:val="0034571F"/>
    <w:rsid w:val="00346322"/>
    <w:rsid w:val="003465A0"/>
    <w:rsid w:val="003466D7"/>
    <w:rsid w:val="003476FE"/>
    <w:rsid w:val="00350749"/>
    <w:rsid w:val="003508BE"/>
    <w:rsid w:val="00351565"/>
    <w:rsid w:val="0035178A"/>
    <w:rsid w:val="00351C5F"/>
    <w:rsid w:val="00352774"/>
    <w:rsid w:val="00352A59"/>
    <w:rsid w:val="003530DB"/>
    <w:rsid w:val="003534BE"/>
    <w:rsid w:val="0035355E"/>
    <w:rsid w:val="00353A8B"/>
    <w:rsid w:val="00353C68"/>
    <w:rsid w:val="00353FC6"/>
    <w:rsid w:val="003541A0"/>
    <w:rsid w:val="0035530E"/>
    <w:rsid w:val="00355933"/>
    <w:rsid w:val="00355A2F"/>
    <w:rsid w:val="0035645F"/>
    <w:rsid w:val="003569FB"/>
    <w:rsid w:val="00356AB8"/>
    <w:rsid w:val="00356D99"/>
    <w:rsid w:val="003577B3"/>
    <w:rsid w:val="00357A3B"/>
    <w:rsid w:val="00357A62"/>
    <w:rsid w:val="003608DE"/>
    <w:rsid w:val="003609E9"/>
    <w:rsid w:val="00360ABC"/>
    <w:rsid w:val="00360EDA"/>
    <w:rsid w:val="00361852"/>
    <w:rsid w:val="00361C2B"/>
    <w:rsid w:val="00361EFE"/>
    <w:rsid w:val="003621F4"/>
    <w:rsid w:val="003621F6"/>
    <w:rsid w:val="00362653"/>
    <w:rsid w:val="0036330B"/>
    <w:rsid w:val="003642C9"/>
    <w:rsid w:val="0036446D"/>
    <w:rsid w:val="00364491"/>
    <w:rsid w:val="00364B70"/>
    <w:rsid w:val="00364D28"/>
    <w:rsid w:val="003653F3"/>
    <w:rsid w:val="00365556"/>
    <w:rsid w:val="0036567B"/>
    <w:rsid w:val="003656D9"/>
    <w:rsid w:val="0036593B"/>
    <w:rsid w:val="003660EE"/>
    <w:rsid w:val="00366CB6"/>
    <w:rsid w:val="00366E13"/>
    <w:rsid w:val="00367228"/>
    <w:rsid w:val="00367B95"/>
    <w:rsid w:val="00367E31"/>
    <w:rsid w:val="00370817"/>
    <w:rsid w:val="00370912"/>
    <w:rsid w:val="00370B73"/>
    <w:rsid w:val="00371C1F"/>
    <w:rsid w:val="00372189"/>
    <w:rsid w:val="00372605"/>
    <w:rsid w:val="0037281B"/>
    <w:rsid w:val="003732E4"/>
    <w:rsid w:val="003741DE"/>
    <w:rsid w:val="0037423B"/>
    <w:rsid w:val="003746AB"/>
    <w:rsid w:val="00375135"/>
    <w:rsid w:val="0037521B"/>
    <w:rsid w:val="003757AC"/>
    <w:rsid w:val="003759D8"/>
    <w:rsid w:val="00375DA5"/>
    <w:rsid w:val="00376662"/>
    <w:rsid w:val="00376D76"/>
    <w:rsid w:val="00377273"/>
    <w:rsid w:val="003776C8"/>
    <w:rsid w:val="00377A38"/>
    <w:rsid w:val="00377EE7"/>
    <w:rsid w:val="0038068E"/>
    <w:rsid w:val="00380A75"/>
    <w:rsid w:val="00380F77"/>
    <w:rsid w:val="00380FBF"/>
    <w:rsid w:val="00381150"/>
    <w:rsid w:val="003813BF"/>
    <w:rsid w:val="00381471"/>
    <w:rsid w:val="003816BB"/>
    <w:rsid w:val="003821A7"/>
    <w:rsid w:val="00382C6A"/>
    <w:rsid w:val="00383574"/>
    <w:rsid w:val="00384114"/>
    <w:rsid w:val="003846D9"/>
    <w:rsid w:val="00384CF5"/>
    <w:rsid w:val="00384DF6"/>
    <w:rsid w:val="00385771"/>
    <w:rsid w:val="00385C22"/>
    <w:rsid w:val="00385CA1"/>
    <w:rsid w:val="00385EE0"/>
    <w:rsid w:val="00385F7D"/>
    <w:rsid w:val="00385FFE"/>
    <w:rsid w:val="0038636C"/>
    <w:rsid w:val="003864AA"/>
    <w:rsid w:val="00386556"/>
    <w:rsid w:val="00387015"/>
    <w:rsid w:val="003873C4"/>
    <w:rsid w:val="00390062"/>
    <w:rsid w:val="003900CB"/>
    <w:rsid w:val="00391626"/>
    <w:rsid w:val="00392F26"/>
    <w:rsid w:val="0039511D"/>
    <w:rsid w:val="00395D27"/>
    <w:rsid w:val="003962CE"/>
    <w:rsid w:val="003963F6"/>
    <w:rsid w:val="003967A6"/>
    <w:rsid w:val="00397745"/>
    <w:rsid w:val="003978D3"/>
    <w:rsid w:val="003A0067"/>
    <w:rsid w:val="003A087F"/>
    <w:rsid w:val="003A131C"/>
    <w:rsid w:val="003A13A0"/>
    <w:rsid w:val="003A1F81"/>
    <w:rsid w:val="003A21A3"/>
    <w:rsid w:val="003A28EB"/>
    <w:rsid w:val="003A3081"/>
    <w:rsid w:val="003A32A3"/>
    <w:rsid w:val="003A35DA"/>
    <w:rsid w:val="003A3F8D"/>
    <w:rsid w:val="003A494C"/>
    <w:rsid w:val="003A5E40"/>
    <w:rsid w:val="003A5FC2"/>
    <w:rsid w:val="003A61D4"/>
    <w:rsid w:val="003A6287"/>
    <w:rsid w:val="003A69A7"/>
    <w:rsid w:val="003A6CF3"/>
    <w:rsid w:val="003A734C"/>
    <w:rsid w:val="003A7C70"/>
    <w:rsid w:val="003A7F5D"/>
    <w:rsid w:val="003A7FCF"/>
    <w:rsid w:val="003B0059"/>
    <w:rsid w:val="003B0143"/>
    <w:rsid w:val="003B0965"/>
    <w:rsid w:val="003B156C"/>
    <w:rsid w:val="003B17D0"/>
    <w:rsid w:val="003B1A8B"/>
    <w:rsid w:val="003B1B68"/>
    <w:rsid w:val="003B245C"/>
    <w:rsid w:val="003B2DCF"/>
    <w:rsid w:val="003B324D"/>
    <w:rsid w:val="003B36D1"/>
    <w:rsid w:val="003B3846"/>
    <w:rsid w:val="003B4EFF"/>
    <w:rsid w:val="003B52FF"/>
    <w:rsid w:val="003B5D52"/>
    <w:rsid w:val="003B5DBB"/>
    <w:rsid w:val="003B5ECA"/>
    <w:rsid w:val="003B631D"/>
    <w:rsid w:val="003B6EA8"/>
    <w:rsid w:val="003B7432"/>
    <w:rsid w:val="003B762D"/>
    <w:rsid w:val="003B7800"/>
    <w:rsid w:val="003B7ABD"/>
    <w:rsid w:val="003C0051"/>
    <w:rsid w:val="003C01E3"/>
    <w:rsid w:val="003C03FC"/>
    <w:rsid w:val="003C0533"/>
    <w:rsid w:val="003C0993"/>
    <w:rsid w:val="003C0B34"/>
    <w:rsid w:val="003C0C96"/>
    <w:rsid w:val="003C0CE5"/>
    <w:rsid w:val="003C0D26"/>
    <w:rsid w:val="003C1B32"/>
    <w:rsid w:val="003C304D"/>
    <w:rsid w:val="003C3764"/>
    <w:rsid w:val="003C3A8F"/>
    <w:rsid w:val="003C3C05"/>
    <w:rsid w:val="003C3DD1"/>
    <w:rsid w:val="003C3E1B"/>
    <w:rsid w:val="003C4731"/>
    <w:rsid w:val="003C5218"/>
    <w:rsid w:val="003C54A5"/>
    <w:rsid w:val="003C5B00"/>
    <w:rsid w:val="003C5F21"/>
    <w:rsid w:val="003C64AC"/>
    <w:rsid w:val="003C6621"/>
    <w:rsid w:val="003C7056"/>
    <w:rsid w:val="003C7BE2"/>
    <w:rsid w:val="003C7E08"/>
    <w:rsid w:val="003C7F48"/>
    <w:rsid w:val="003D038D"/>
    <w:rsid w:val="003D03CB"/>
    <w:rsid w:val="003D0412"/>
    <w:rsid w:val="003D0B0C"/>
    <w:rsid w:val="003D0C39"/>
    <w:rsid w:val="003D19A9"/>
    <w:rsid w:val="003D1B14"/>
    <w:rsid w:val="003D1BED"/>
    <w:rsid w:val="003D1E8F"/>
    <w:rsid w:val="003D272C"/>
    <w:rsid w:val="003D283D"/>
    <w:rsid w:val="003D2B3D"/>
    <w:rsid w:val="003D2EF0"/>
    <w:rsid w:val="003D3672"/>
    <w:rsid w:val="003D3C5C"/>
    <w:rsid w:val="003D47A7"/>
    <w:rsid w:val="003D4D9B"/>
    <w:rsid w:val="003D5056"/>
    <w:rsid w:val="003D5505"/>
    <w:rsid w:val="003D5660"/>
    <w:rsid w:val="003D58AD"/>
    <w:rsid w:val="003D58FC"/>
    <w:rsid w:val="003D6271"/>
    <w:rsid w:val="003D669F"/>
    <w:rsid w:val="003D6893"/>
    <w:rsid w:val="003D6AA4"/>
    <w:rsid w:val="003D6BBA"/>
    <w:rsid w:val="003E002A"/>
    <w:rsid w:val="003E079B"/>
    <w:rsid w:val="003E0D2F"/>
    <w:rsid w:val="003E150F"/>
    <w:rsid w:val="003E2416"/>
    <w:rsid w:val="003E2FA1"/>
    <w:rsid w:val="003E2FD8"/>
    <w:rsid w:val="003E3014"/>
    <w:rsid w:val="003E3670"/>
    <w:rsid w:val="003E3CBB"/>
    <w:rsid w:val="003E4113"/>
    <w:rsid w:val="003E4182"/>
    <w:rsid w:val="003E43B6"/>
    <w:rsid w:val="003E4B83"/>
    <w:rsid w:val="003E5436"/>
    <w:rsid w:val="003E5B90"/>
    <w:rsid w:val="003E69C2"/>
    <w:rsid w:val="003E6B30"/>
    <w:rsid w:val="003E706B"/>
    <w:rsid w:val="003E724B"/>
    <w:rsid w:val="003E73DE"/>
    <w:rsid w:val="003F0F7B"/>
    <w:rsid w:val="003F15D4"/>
    <w:rsid w:val="003F2121"/>
    <w:rsid w:val="003F2338"/>
    <w:rsid w:val="003F3436"/>
    <w:rsid w:val="003F41B2"/>
    <w:rsid w:val="003F429A"/>
    <w:rsid w:val="003F42D9"/>
    <w:rsid w:val="003F473C"/>
    <w:rsid w:val="003F4788"/>
    <w:rsid w:val="003F4865"/>
    <w:rsid w:val="003F4DEB"/>
    <w:rsid w:val="003F4E58"/>
    <w:rsid w:val="003F5941"/>
    <w:rsid w:val="003F5985"/>
    <w:rsid w:val="003F5C6B"/>
    <w:rsid w:val="003F62CC"/>
    <w:rsid w:val="003F6473"/>
    <w:rsid w:val="003F6D58"/>
    <w:rsid w:val="003F6EBB"/>
    <w:rsid w:val="003F7093"/>
    <w:rsid w:val="003F71B9"/>
    <w:rsid w:val="003F753F"/>
    <w:rsid w:val="003F782C"/>
    <w:rsid w:val="003F7E9C"/>
    <w:rsid w:val="004002CD"/>
    <w:rsid w:val="00401240"/>
    <w:rsid w:val="00401445"/>
    <w:rsid w:val="00401745"/>
    <w:rsid w:val="00401893"/>
    <w:rsid w:val="0040267D"/>
    <w:rsid w:val="00403264"/>
    <w:rsid w:val="0040382E"/>
    <w:rsid w:val="004039C4"/>
    <w:rsid w:val="0040466F"/>
    <w:rsid w:val="00404B5D"/>
    <w:rsid w:val="004053FB"/>
    <w:rsid w:val="00405ADB"/>
    <w:rsid w:val="004061AC"/>
    <w:rsid w:val="0040622F"/>
    <w:rsid w:val="004062AC"/>
    <w:rsid w:val="0040633E"/>
    <w:rsid w:val="00406430"/>
    <w:rsid w:val="0040650A"/>
    <w:rsid w:val="00406E0E"/>
    <w:rsid w:val="00406F8D"/>
    <w:rsid w:val="004076F4"/>
    <w:rsid w:val="004077F8"/>
    <w:rsid w:val="0040794D"/>
    <w:rsid w:val="00407A58"/>
    <w:rsid w:val="00407C98"/>
    <w:rsid w:val="00410688"/>
    <w:rsid w:val="00410DC1"/>
    <w:rsid w:val="004110A3"/>
    <w:rsid w:val="00411260"/>
    <w:rsid w:val="004114AB"/>
    <w:rsid w:val="004115F4"/>
    <w:rsid w:val="004117BC"/>
    <w:rsid w:val="00411901"/>
    <w:rsid w:val="00413A20"/>
    <w:rsid w:val="00413A7F"/>
    <w:rsid w:val="00413C57"/>
    <w:rsid w:val="00413E05"/>
    <w:rsid w:val="00414C5A"/>
    <w:rsid w:val="00414C7A"/>
    <w:rsid w:val="0041515F"/>
    <w:rsid w:val="00415754"/>
    <w:rsid w:val="00416396"/>
    <w:rsid w:val="00416836"/>
    <w:rsid w:val="004171DC"/>
    <w:rsid w:val="0042004B"/>
    <w:rsid w:val="004206D1"/>
    <w:rsid w:val="00420AFD"/>
    <w:rsid w:val="004211C1"/>
    <w:rsid w:val="00421998"/>
    <w:rsid w:val="00421F33"/>
    <w:rsid w:val="004228CD"/>
    <w:rsid w:val="00422A89"/>
    <w:rsid w:val="00422B9C"/>
    <w:rsid w:val="00422F7E"/>
    <w:rsid w:val="00423A2D"/>
    <w:rsid w:val="004243EF"/>
    <w:rsid w:val="004248C3"/>
    <w:rsid w:val="00424DFD"/>
    <w:rsid w:val="00425415"/>
    <w:rsid w:val="00426E46"/>
    <w:rsid w:val="00427480"/>
    <w:rsid w:val="00427CF1"/>
    <w:rsid w:val="00427FA4"/>
    <w:rsid w:val="0043072F"/>
    <w:rsid w:val="00430E54"/>
    <w:rsid w:val="004322ED"/>
    <w:rsid w:val="004327E7"/>
    <w:rsid w:val="004329AC"/>
    <w:rsid w:val="00433FBC"/>
    <w:rsid w:val="00435C83"/>
    <w:rsid w:val="0043635D"/>
    <w:rsid w:val="00436B8F"/>
    <w:rsid w:val="00436C9D"/>
    <w:rsid w:val="004408F9"/>
    <w:rsid w:val="0044134A"/>
    <w:rsid w:val="00441821"/>
    <w:rsid w:val="00441948"/>
    <w:rsid w:val="0044264A"/>
    <w:rsid w:val="004426F9"/>
    <w:rsid w:val="004436EC"/>
    <w:rsid w:val="00443902"/>
    <w:rsid w:val="00443F82"/>
    <w:rsid w:val="004445C1"/>
    <w:rsid w:val="00445168"/>
    <w:rsid w:val="004455A7"/>
    <w:rsid w:val="00445C94"/>
    <w:rsid w:val="00446344"/>
    <w:rsid w:val="00446458"/>
    <w:rsid w:val="00446B2C"/>
    <w:rsid w:val="00446F08"/>
    <w:rsid w:val="0044700F"/>
    <w:rsid w:val="00447023"/>
    <w:rsid w:val="004471F6"/>
    <w:rsid w:val="004476D2"/>
    <w:rsid w:val="00447B5E"/>
    <w:rsid w:val="00447E2A"/>
    <w:rsid w:val="00450590"/>
    <w:rsid w:val="00450DD8"/>
    <w:rsid w:val="00450E62"/>
    <w:rsid w:val="0045131A"/>
    <w:rsid w:val="00451A42"/>
    <w:rsid w:val="00451D4A"/>
    <w:rsid w:val="00452212"/>
    <w:rsid w:val="00452BDC"/>
    <w:rsid w:val="00452ED6"/>
    <w:rsid w:val="004533A1"/>
    <w:rsid w:val="004536F1"/>
    <w:rsid w:val="004537BC"/>
    <w:rsid w:val="004539A8"/>
    <w:rsid w:val="004539E6"/>
    <w:rsid w:val="00454783"/>
    <w:rsid w:val="00454A7F"/>
    <w:rsid w:val="00454D3B"/>
    <w:rsid w:val="00454EF4"/>
    <w:rsid w:val="004550D5"/>
    <w:rsid w:val="00455137"/>
    <w:rsid w:val="0045540B"/>
    <w:rsid w:val="0045543B"/>
    <w:rsid w:val="0045570E"/>
    <w:rsid w:val="0045647D"/>
    <w:rsid w:val="0045680C"/>
    <w:rsid w:val="00456F13"/>
    <w:rsid w:val="00457519"/>
    <w:rsid w:val="00457A4D"/>
    <w:rsid w:val="00457BB3"/>
    <w:rsid w:val="00457CBC"/>
    <w:rsid w:val="004609D3"/>
    <w:rsid w:val="004611E7"/>
    <w:rsid w:val="00461B48"/>
    <w:rsid w:val="00462487"/>
    <w:rsid w:val="004624C9"/>
    <w:rsid w:val="00462C1C"/>
    <w:rsid w:val="00462FB1"/>
    <w:rsid w:val="004631DA"/>
    <w:rsid w:val="004641D1"/>
    <w:rsid w:val="004643A1"/>
    <w:rsid w:val="0046478B"/>
    <w:rsid w:val="0046518F"/>
    <w:rsid w:val="004670C8"/>
    <w:rsid w:val="0046762F"/>
    <w:rsid w:val="00467950"/>
    <w:rsid w:val="0047087E"/>
    <w:rsid w:val="0047161D"/>
    <w:rsid w:val="00471DCB"/>
    <w:rsid w:val="00471EA6"/>
    <w:rsid w:val="00471FBD"/>
    <w:rsid w:val="00473A0C"/>
    <w:rsid w:val="00473E02"/>
    <w:rsid w:val="0047441A"/>
    <w:rsid w:val="00474903"/>
    <w:rsid w:val="004749BA"/>
    <w:rsid w:val="00474BB9"/>
    <w:rsid w:val="00474DE5"/>
    <w:rsid w:val="0047564C"/>
    <w:rsid w:val="0047565A"/>
    <w:rsid w:val="004759DC"/>
    <w:rsid w:val="004759DE"/>
    <w:rsid w:val="004759DF"/>
    <w:rsid w:val="00475D7B"/>
    <w:rsid w:val="00476104"/>
    <w:rsid w:val="004766D1"/>
    <w:rsid w:val="00476A71"/>
    <w:rsid w:val="00477436"/>
    <w:rsid w:val="0047768C"/>
    <w:rsid w:val="00477C6B"/>
    <w:rsid w:val="00477DCE"/>
    <w:rsid w:val="00477F7A"/>
    <w:rsid w:val="00480154"/>
    <w:rsid w:val="00480572"/>
    <w:rsid w:val="00480FBC"/>
    <w:rsid w:val="004815F2"/>
    <w:rsid w:val="0048162A"/>
    <w:rsid w:val="00482515"/>
    <w:rsid w:val="00482A6B"/>
    <w:rsid w:val="00482C80"/>
    <w:rsid w:val="004841C2"/>
    <w:rsid w:val="0048443D"/>
    <w:rsid w:val="00485D75"/>
    <w:rsid w:val="004867C6"/>
    <w:rsid w:val="004871CD"/>
    <w:rsid w:val="004907E3"/>
    <w:rsid w:val="004907FC"/>
    <w:rsid w:val="00491493"/>
    <w:rsid w:val="00491664"/>
    <w:rsid w:val="00491BC0"/>
    <w:rsid w:val="00491E1D"/>
    <w:rsid w:val="004925C6"/>
    <w:rsid w:val="00493194"/>
    <w:rsid w:val="00493564"/>
    <w:rsid w:val="00493BB7"/>
    <w:rsid w:val="00493F0B"/>
    <w:rsid w:val="00496346"/>
    <w:rsid w:val="004979DA"/>
    <w:rsid w:val="004A041E"/>
    <w:rsid w:val="004A07D9"/>
    <w:rsid w:val="004A0E68"/>
    <w:rsid w:val="004A1DC5"/>
    <w:rsid w:val="004A2305"/>
    <w:rsid w:val="004A2566"/>
    <w:rsid w:val="004A2D87"/>
    <w:rsid w:val="004A2E6B"/>
    <w:rsid w:val="004A35E7"/>
    <w:rsid w:val="004A366E"/>
    <w:rsid w:val="004A377B"/>
    <w:rsid w:val="004A39DA"/>
    <w:rsid w:val="004A3AEF"/>
    <w:rsid w:val="004A45D2"/>
    <w:rsid w:val="004A466D"/>
    <w:rsid w:val="004A4786"/>
    <w:rsid w:val="004A4ADC"/>
    <w:rsid w:val="004A4ECE"/>
    <w:rsid w:val="004A5032"/>
    <w:rsid w:val="004A5248"/>
    <w:rsid w:val="004A553C"/>
    <w:rsid w:val="004A5A93"/>
    <w:rsid w:val="004A6194"/>
    <w:rsid w:val="004A6500"/>
    <w:rsid w:val="004A6E54"/>
    <w:rsid w:val="004A7459"/>
    <w:rsid w:val="004A763C"/>
    <w:rsid w:val="004B0373"/>
    <w:rsid w:val="004B0618"/>
    <w:rsid w:val="004B08D3"/>
    <w:rsid w:val="004B1797"/>
    <w:rsid w:val="004B1D19"/>
    <w:rsid w:val="004B1D38"/>
    <w:rsid w:val="004B23B9"/>
    <w:rsid w:val="004B287F"/>
    <w:rsid w:val="004B28E9"/>
    <w:rsid w:val="004B2CF6"/>
    <w:rsid w:val="004B3476"/>
    <w:rsid w:val="004B35C5"/>
    <w:rsid w:val="004B36E4"/>
    <w:rsid w:val="004B389D"/>
    <w:rsid w:val="004B3BB3"/>
    <w:rsid w:val="004B4173"/>
    <w:rsid w:val="004B4224"/>
    <w:rsid w:val="004B431A"/>
    <w:rsid w:val="004B496C"/>
    <w:rsid w:val="004B4DC6"/>
    <w:rsid w:val="004B4EC6"/>
    <w:rsid w:val="004B509C"/>
    <w:rsid w:val="004B5310"/>
    <w:rsid w:val="004B5785"/>
    <w:rsid w:val="004B58B4"/>
    <w:rsid w:val="004B6261"/>
    <w:rsid w:val="004B6D39"/>
    <w:rsid w:val="004B6F99"/>
    <w:rsid w:val="004B792D"/>
    <w:rsid w:val="004B7F10"/>
    <w:rsid w:val="004C0326"/>
    <w:rsid w:val="004C0438"/>
    <w:rsid w:val="004C0666"/>
    <w:rsid w:val="004C0A27"/>
    <w:rsid w:val="004C0B7F"/>
    <w:rsid w:val="004C1F30"/>
    <w:rsid w:val="004C2260"/>
    <w:rsid w:val="004C2C68"/>
    <w:rsid w:val="004C2CED"/>
    <w:rsid w:val="004C32D3"/>
    <w:rsid w:val="004C453A"/>
    <w:rsid w:val="004C4BD2"/>
    <w:rsid w:val="004C4BD5"/>
    <w:rsid w:val="004C4FB9"/>
    <w:rsid w:val="004C5419"/>
    <w:rsid w:val="004C54D0"/>
    <w:rsid w:val="004C5DB9"/>
    <w:rsid w:val="004C6EDE"/>
    <w:rsid w:val="004C77FF"/>
    <w:rsid w:val="004C7934"/>
    <w:rsid w:val="004C7A36"/>
    <w:rsid w:val="004D06F0"/>
    <w:rsid w:val="004D13DB"/>
    <w:rsid w:val="004D3065"/>
    <w:rsid w:val="004D318F"/>
    <w:rsid w:val="004D39A2"/>
    <w:rsid w:val="004D3E54"/>
    <w:rsid w:val="004D4438"/>
    <w:rsid w:val="004D464E"/>
    <w:rsid w:val="004D4652"/>
    <w:rsid w:val="004D4834"/>
    <w:rsid w:val="004D4D1E"/>
    <w:rsid w:val="004D5168"/>
    <w:rsid w:val="004D52D5"/>
    <w:rsid w:val="004D5479"/>
    <w:rsid w:val="004D63A2"/>
    <w:rsid w:val="004D649B"/>
    <w:rsid w:val="004D658F"/>
    <w:rsid w:val="004D6C75"/>
    <w:rsid w:val="004D7062"/>
    <w:rsid w:val="004D7F21"/>
    <w:rsid w:val="004E018D"/>
    <w:rsid w:val="004E07A3"/>
    <w:rsid w:val="004E0DAF"/>
    <w:rsid w:val="004E0F28"/>
    <w:rsid w:val="004E1030"/>
    <w:rsid w:val="004E1461"/>
    <w:rsid w:val="004E1581"/>
    <w:rsid w:val="004E1764"/>
    <w:rsid w:val="004E19F2"/>
    <w:rsid w:val="004E295C"/>
    <w:rsid w:val="004E2BD2"/>
    <w:rsid w:val="004E332D"/>
    <w:rsid w:val="004E3A75"/>
    <w:rsid w:val="004E3F12"/>
    <w:rsid w:val="004E4477"/>
    <w:rsid w:val="004E520A"/>
    <w:rsid w:val="004E5BE6"/>
    <w:rsid w:val="004E5FFC"/>
    <w:rsid w:val="004E6BB3"/>
    <w:rsid w:val="004E6DA1"/>
    <w:rsid w:val="004E782E"/>
    <w:rsid w:val="004E7AD8"/>
    <w:rsid w:val="004F0114"/>
    <w:rsid w:val="004F0501"/>
    <w:rsid w:val="004F0F09"/>
    <w:rsid w:val="004F10DC"/>
    <w:rsid w:val="004F12E9"/>
    <w:rsid w:val="004F1D5F"/>
    <w:rsid w:val="004F2428"/>
    <w:rsid w:val="004F28A1"/>
    <w:rsid w:val="004F2A96"/>
    <w:rsid w:val="004F379E"/>
    <w:rsid w:val="004F49B6"/>
    <w:rsid w:val="004F5053"/>
    <w:rsid w:val="004F57FC"/>
    <w:rsid w:val="004F5811"/>
    <w:rsid w:val="004F5D47"/>
    <w:rsid w:val="004F5F95"/>
    <w:rsid w:val="004F698E"/>
    <w:rsid w:val="004F6C70"/>
    <w:rsid w:val="004F7CE3"/>
    <w:rsid w:val="00500B71"/>
    <w:rsid w:val="00500E34"/>
    <w:rsid w:val="0050115C"/>
    <w:rsid w:val="00501DEC"/>
    <w:rsid w:val="00502045"/>
    <w:rsid w:val="005021E2"/>
    <w:rsid w:val="005022CA"/>
    <w:rsid w:val="005027D6"/>
    <w:rsid w:val="00502B59"/>
    <w:rsid w:val="00502B71"/>
    <w:rsid w:val="00502FAA"/>
    <w:rsid w:val="00503098"/>
    <w:rsid w:val="00504049"/>
    <w:rsid w:val="00504250"/>
    <w:rsid w:val="00504574"/>
    <w:rsid w:val="005053B7"/>
    <w:rsid w:val="005056BF"/>
    <w:rsid w:val="00505A0D"/>
    <w:rsid w:val="005060FF"/>
    <w:rsid w:val="00506110"/>
    <w:rsid w:val="0050613D"/>
    <w:rsid w:val="005063B2"/>
    <w:rsid w:val="00506574"/>
    <w:rsid w:val="0050658B"/>
    <w:rsid w:val="00506B6A"/>
    <w:rsid w:val="00507292"/>
    <w:rsid w:val="00507369"/>
    <w:rsid w:val="00507760"/>
    <w:rsid w:val="00507786"/>
    <w:rsid w:val="00507894"/>
    <w:rsid w:val="005108E8"/>
    <w:rsid w:val="00510DB8"/>
    <w:rsid w:val="00510F86"/>
    <w:rsid w:val="0051104E"/>
    <w:rsid w:val="005112A1"/>
    <w:rsid w:val="00511BEC"/>
    <w:rsid w:val="00511C25"/>
    <w:rsid w:val="00512680"/>
    <w:rsid w:val="00512C49"/>
    <w:rsid w:val="00512D2A"/>
    <w:rsid w:val="0051302B"/>
    <w:rsid w:val="00513249"/>
    <w:rsid w:val="005133DA"/>
    <w:rsid w:val="00513432"/>
    <w:rsid w:val="00513445"/>
    <w:rsid w:val="00513BB7"/>
    <w:rsid w:val="005144EB"/>
    <w:rsid w:val="00514677"/>
    <w:rsid w:val="005146F6"/>
    <w:rsid w:val="005149B9"/>
    <w:rsid w:val="0051580A"/>
    <w:rsid w:val="00515939"/>
    <w:rsid w:val="00515EAE"/>
    <w:rsid w:val="00516169"/>
    <w:rsid w:val="005167B3"/>
    <w:rsid w:val="005170B1"/>
    <w:rsid w:val="00517538"/>
    <w:rsid w:val="005200C3"/>
    <w:rsid w:val="00520B3B"/>
    <w:rsid w:val="005217B5"/>
    <w:rsid w:val="00521988"/>
    <w:rsid w:val="00522358"/>
    <w:rsid w:val="0052272C"/>
    <w:rsid w:val="00522762"/>
    <w:rsid w:val="00522C5D"/>
    <w:rsid w:val="005235D2"/>
    <w:rsid w:val="00523EB8"/>
    <w:rsid w:val="0052424D"/>
    <w:rsid w:val="005242BC"/>
    <w:rsid w:val="00524B9A"/>
    <w:rsid w:val="00524BF6"/>
    <w:rsid w:val="00525350"/>
    <w:rsid w:val="005253CD"/>
    <w:rsid w:val="00525C71"/>
    <w:rsid w:val="00526E48"/>
    <w:rsid w:val="00526F55"/>
    <w:rsid w:val="0053017B"/>
    <w:rsid w:val="0053135A"/>
    <w:rsid w:val="005317E4"/>
    <w:rsid w:val="0053188B"/>
    <w:rsid w:val="00532C8C"/>
    <w:rsid w:val="0053322E"/>
    <w:rsid w:val="005334E4"/>
    <w:rsid w:val="0053377E"/>
    <w:rsid w:val="00533DE4"/>
    <w:rsid w:val="00534020"/>
    <w:rsid w:val="005342A1"/>
    <w:rsid w:val="0053478A"/>
    <w:rsid w:val="005351A8"/>
    <w:rsid w:val="00535229"/>
    <w:rsid w:val="0053545C"/>
    <w:rsid w:val="005354C2"/>
    <w:rsid w:val="005354D4"/>
    <w:rsid w:val="00535A07"/>
    <w:rsid w:val="00535BF1"/>
    <w:rsid w:val="00535D70"/>
    <w:rsid w:val="00535E46"/>
    <w:rsid w:val="0053637B"/>
    <w:rsid w:val="00536936"/>
    <w:rsid w:val="005376E1"/>
    <w:rsid w:val="00537E1C"/>
    <w:rsid w:val="00541C36"/>
    <w:rsid w:val="00541CF2"/>
    <w:rsid w:val="00541FDC"/>
    <w:rsid w:val="0054216D"/>
    <w:rsid w:val="00542A51"/>
    <w:rsid w:val="00542F6D"/>
    <w:rsid w:val="00544661"/>
    <w:rsid w:val="00544A96"/>
    <w:rsid w:val="00545096"/>
    <w:rsid w:val="0054521C"/>
    <w:rsid w:val="00545EF6"/>
    <w:rsid w:val="00545FF1"/>
    <w:rsid w:val="005461F0"/>
    <w:rsid w:val="0054665D"/>
    <w:rsid w:val="00546EFF"/>
    <w:rsid w:val="005470CD"/>
    <w:rsid w:val="0054746B"/>
    <w:rsid w:val="00547590"/>
    <w:rsid w:val="00547A49"/>
    <w:rsid w:val="005508BD"/>
    <w:rsid w:val="00550EAB"/>
    <w:rsid w:val="00551086"/>
    <w:rsid w:val="0055189C"/>
    <w:rsid w:val="00551D2C"/>
    <w:rsid w:val="00551FAF"/>
    <w:rsid w:val="00552B4D"/>
    <w:rsid w:val="00552BB1"/>
    <w:rsid w:val="0055360F"/>
    <w:rsid w:val="00553964"/>
    <w:rsid w:val="00554225"/>
    <w:rsid w:val="00554600"/>
    <w:rsid w:val="00554C9F"/>
    <w:rsid w:val="00554D97"/>
    <w:rsid w:val="005558F0"/>
    <w:rsid w:val="00555D97"/>
    <w:rsid w:val="00556072"/>
    <w:rsid w:val="00557767"/>
    <w:rsid w:val="00557E8C"/>
    <w:rsid w:val="0056040B"/>
    <w:rsid w:val="00560530"/>
    <w:rsid w:val="00560531"/>
    <w:rsid w:val="005608EB"/>
    <w:rsid w:val="005614C5"/>
    <w:rsid w:val="00561771"/>
    <w:rsid w:val="00561899"/>
    <w:rsid w:val="00561F7A"/>
    <w:rsid w:val="005620C2"/>
    <w:rsid w:val="005620DC"/>
    <w:rsid w:val="00563022"/>
    <w:rsid w:val="00563211"/>
    <w:rsid w:val="00563CA1"/>
    <w:rsid w:val="00564725"/>
    <w:rsid w:val="005650E4"/>
    <w:rsid w:val="005650EF"/>
    <w:rsid w:val="0056511F"/>
    <w:rsid w:val="00565713"/>
    <w:rsid w:val="005658E1"/>
    <w:rsid w:val="0056621C"/>
    <w:rsid w:val="00566433"/>
    <w:rsid w:val="005667B0"/>
    <w:rsid w:val="005667B1"/>
    <w:rsid w:val="00566882"/>
    <w:rsid w:val="005669D2"/>
    <w:rsid w:val="00567C9E"/>
    <w:rsid w:val="0057026B"/>
    <w:rsid w:val="00570371"/>
    <w:rsid w:val="005703D0"/>
    <w:rsid w:val="00570636"/>
    <w:rsid w:val="00570BCA"/>
    <w:rsid w:val="00570D44"/>
    <w:rsid w:val="00570EE0"/>
    <w:rsid w:val="00571841"/>
    <w:rsid w:val="00571865"/>
    <w:rsid w:val="00571CDB"/>
    <w:rsid w:val="005725C7"/>
    <w:rsid w:val="00572E7F"/>
    <w:rsid w:val="005733AC"/>
    <w:rsid w:val="00573753"/>
    <w:rsid w:val="00573B57"/>
    <w:rsid w:val="005742FB"/>
    <w:rsid w:val="0057470E"/>
    <w:rsid w:val="00574814"/>
    <w:rsid w:val="00574B94"/>
    <w:rsid w:val="00574E18"/>
    <w:rsid w:val="0057659C"/>
    <w:rsid w:val="00576EF9"/>
    <w:rsid w:val="00576F26"/>
    <w:rsid w:val="0057708F"/>
    <w:rsid w:val="005773F1"/>
    <w:rsid w:val="005805E6"/>
    <w:rsid w:val="00580A8E"/>
    <w:rsid w:val="00580BD5"/>
    <w:rsid w:val="00580E43"/>
    <w:rsid w:val="0058174C"/>
    <w:rsid w:val="005828D6"/>
    <w:rsid w:val="005831A8"/>
    <w:rsid w:val="005834B3"/>
    <w:rsid w:val="0058374E"/>
    <w:rsid w:val="00583B63"/>
    <w:rsid w:val="0058424D"/>
    <w:rsid w:val="00584C8B"/>
    <w:rsid w:val="00584D0D"/>
    <w:rsid w:val="00585E5C"/>
    <w:rsid w:val="0058605C"/>
    <w:rsid w:val="00586087"/>
    <w:rsid w:val="005865AC"/>
    <w:rsid w:val="00586912"/>
    <w:rsid w:val="00586B93"/>
    <w:rsid w:val="005870B7"/>
    <w:rsid w:val="00587394"/>
    <w:rsid w:val="00587527"/>
    <w:rsid w:val="005878BD"/>
    <w:rsid w:val="00587FCB"/>
    <w:rsid w:val="00590615"/>
    <w:rsid w:val="00590C99"/>
    <w:rsid w:val="00590E73"/>
    <w:rsid w:val="00590FC8"/>
    <w:rsid w:val="00591234"/>
    <w:rsid w:val="00591429"/>
    <w:rsid w:val="005929C8"/>
    <w:rsid w:val="00592A95"/>
    <w:rsid w:val="00592B83"/>
    <w:rsid w:val="0059378D"/>
    <w:rsid w:val="0059382F"/>
    <w:rsid w:val="005947C4"/>
    <w:rsid w:val="00594B73"/>
    <w:rsid w:val="00594BB9"/>
    <w:rsid w:val="00594C35"/>
    <w:rsid w:val="00594CF9"/>
    <w:rsid w:val="0059512A"/>
    <w:rsid w:val="005957B8"/>
    <w:rsid w:val="00595929"/>
    <w:rsid w:val="00595DA9"/>
    <w:rsid w:val="00596366"/>
    <w:rsid w:val="005976AA"/>
    <w:rsid w:val="00597A4A"/>
    <w:rsid w:val="005A0365"/>
    <w:rsid w:val="005A0A81"/>
    <w:rsid w:val="005A0C03"/>
    <w:rsid w:val="005A17E7"/>
    <w:rsid w:val="005A2380"/>
    <w:rsid w:val="005A322F"/>
    <w:rsid w:val="005A4133"/>
    <w:rsid w:val="005A4B0E"/>
    <w:rsid w:val="005A4C3D"/>
    <w:rsid w:val="005A51ED"/>
    <w:rsid w:val="005A5337"/>
    <w:rsid w:val="005A62D4"/>
    <w:rsid w:val="005A6338"/>
    <w:rsid w:val="005A63ED"/>
    <w:rsid w:val="005A6AC0"/>
    <w:rsid w:val="005A7007"/>
    <w:rsid w:val="005A755E"/>
    <w:rsid w:val="005A77BE"/>
    <w:rsid w:val="005A79EB"/>
    <w:rsid w:val="005A7A4E"/>
    <w:rsid w:val="005A7AA1"/>
    <w:rsid w:val="005B00FD"/>
    <w:rsid w:val="005B0415"/>
    <w:rsid w:val="005B0962"/>
    <w:rsid w:val="005B0D0D"/>
    <w:rsid w:val="005B0E29"/>
    <w:rsid w:val="005B10BA"/>
    <w:rsid w:val="005B1599"/>
    <w:rsid w:val="005B2519"/>
    <w:rsid w:val="005B2A78"/>
    <w:rsid w:val="005B31F1"/>
    <w:rsid w:val="005B3819"/>
    <w:rsid w:val="005B4A3A"/>
    <w:rsid w:val="005B4E28"/>
    <w:rsid w:val="005B4EE5"/>
    <w:rsid w:val="005B508C"/>
    <w:rsid w:val="005B523C"/>
    <w:rsid w:val="005B55BE"/>
    <w:rsid w:val="005B60A0"/>
    <w:rsid w:val="005B612E"/>
    <w:rsid w:val="005B6758"/>
    <w:rsid w:val="005B770E"/>
    <w:rsid w:val="005C0E14"/>
    <w:rsid w:val="005C0E41"/>
    <w:rsid w:val="005C1630"/>
    <w:rsid w:val="005C30AA"/>
    <w:rsid w:val="005C31CF"/>
    <w:rsid w:val="005C3B7D"/>
    <w:rsid w:val="005C453B"/>
    <w:rsid w:val="005C4CBA"/>
    <w:rsid w:val="005C4D09"/>
    <w:rsid w:val="005C4F09"/>
    <w:rsid w:val="005C5636"/>
    <w:rsid w:val="005C59BD"/>
    <w:rsid w:val="005C5AFB"/>
    <w:rsid w:val="005C65F6"/>
    <w:rsid w:val="005C72BC"/>
    <w:rsid w:val="005C7425"/>
    <w:rsid w:val="005C75FF"/>
    <w:rsid w:val="005C7AC2"/>
    <w:rsid w:val="005C7C52"/>
    <w:rsid w:val="005D0239"/>
    <w:rsid w:val="005D085D"/>
    <w:rsid w:val="005D1574"/>
    <w:rsid w:val="005D1728"/>
    <w:rsid w:val="005D1D30"/>
    <w:rsid w:val="005D25A6"/>
    <w:rsid w:val="005D2E9D"/>
    <w:rsid w:val="005D43B1"/>
    <w:rsid w:val="005D4633"/>
    <w:rsid w:val="005D465B"/>
    <w:rsid w:val="005D471B"/>
    <w:rsid w:val="005D569E"/>
    <w:rsid w:val="005D58ED"/>
    <w:rsid w:val="005D59F4"/>
    <w:rsid w:val="005D5BB3"/>
    <w:rsid w:val="005D5CD1"/>
    <w:rsid w:val="005D6806"/>
    <w:rsid w:val="005D7371"/>
    <w:rsid w:val="005D7826"/>
    <w:rsid w:val="005D7A0F"/>
    <w:rsid w:val="005D7EAA"/>
    <w:rsid w:val="005E0088"/>
    <w:rsid w:val="005E0844"/>
    <w:rsid w:val="005E0B24"/>
    <w:rsid w:val="005E0BA5"/>
    <w:rsid w:val="005E11F3"/>
    <w:rsid w:val="005E1BA4"/>
    <w:rsid w:val="005E24CF"/>
    <w:rsid w:val="005E2AB1"/>
    <w:rsid w:val="005E2B3F"/>
    <w:rsid w:val="005E2D89"/>
    <w:rsid w:val="005E2F58"/>
    <w:rsid w:val="005E3429"/>
    <w:rsid w:val="005E3506"/>
    <w:rsid w:val="005E37F6"/>
    <w:rsid w:val="005E3AB3"/>
    <w:rsid w:val="005E455D"/>
    <w:rsid w:val="005E48CF"/>
    <w:rsid w:val="005E4F9B"/>
    <w:rsid w:val="005E50C4"/>
    <w:rsid w:val="005E51B6"/>
    <w:rsid w:val="005E5CD6"/>
    <w:rsid w:val="005E6655"/>
    <w:rsid w:val="005E6B5A"/>
    <w:rsid w:val="005E6E94"/>
    <w:rsid w:val="005F0493"/>
    <w:rsid w:val="005F0DDE"/>
    <w:rsid w:val="005F188A"/>
    <w:rsid w:val="005F22DB"/>
    <w:rsid w:val="005F2DBD"/>
    <w:rsid w:val="005F318A"/>
    <w:rsid w:val="005F3A5B"/>
    <w:rsid w:val="005F3A7E"/>
    <w:rsid w:val="005F4077"/>
    <w:rsid w:val="005F48CC"/>
    <w:rsid w:val="005F4CA3"/>
    <w:rsid w:val="005F4DFF"/>
    <w:rsid w:val="005F4F40"/>
    <w:rsid w:val="005F6592"/>
    <w:rsid w:val="005F65FA"/>
    <w:rsid w:val="005F6B9C"/>
    <w:rsid w:val="005F6C2B"/>
    <w:rsid w:val="005F73F2"/>
    <w:rsid w:val="005F7423"/>
    <w:rsid w:val="005F769C"/>
    <w:rsid w:val="005F78A4"/>
    <w:rsid w:val="005F7C99"/>
    <w:rsid w:val="005F7E73"/>
    <w:rsid w:val="00600EA9"/>
    <w:rsid w:val="00601479"/>
    <w:rsid w:val="00601A1F"/>
    <w:rsid w:val="00602B87"/>
    <w:rsid w:val="0060359C"/>
    <w:rsid w:val="00603684"/>
    <w:rsid w:val="0060385A"/>
    <w:rsid w:val="00603CB3"/>
    <w:rsid w:val="00604431"/>
    <w:rsid w:val="00604E41"/>
    <w:rsid w:val="00604F56"/>
    <w:rsid w:val="00604FBF"/>
    <w:rsid w:val="00605062"/>
    <w:rsid w:val="006052BD"/>
    <w:rsid w:val="006054E2"/>
    <w:rsid w:val="006068A1"/>
    <w:rsid w:val="00606DA1"/>
    <w:rsid w:val="0060788D"/>
    <w:rsid w:val="006103AD"/>
    <w:rsid w:val="006106A7"/>
    <w:rsid w:val="006108E8"/>
    <w:rsid w:val="00611537"/>
    <w:rsid w:val="00611854"/>
    <w:rsid w:val="00611879"/>
    <w:rsid w:val="006118EE"/>
    <w:rsid w:val="0061319F"/>
    <w:rsid w:val="006144BA"/>
    <w:rsid w:val="00615363"/>
    <w:rsid w:val="0061560B"/>
    <w:rsid w:val="006157C1"/>
    <w:rsid w:val="00615E79"/>
    <w:rsid w:val="0061602B"/>
    <w:rsid w:val="0061640B"/>
    <w:rsid w:val="00616BEE"/>
    <w:rsid w:val="00617BE6"/>
    <w:rsid w:val="00617F68"/>
    <w:rsid w:val="006202DE"/>
    <w:rsid w:val="00622E25"/>
    <w:rsid w:val="0062351F"/>
    <w:rsid w:val="00623702"/>
    <w:rsid w:val="00623769"/>
    <w:rsid w:val="00623E0B"/>
    <w:rsid w:val="00624408"/>
    <w:rsid w:val="0062443F"/>
    <w:rsid w:val="00624A5C"/>
    <w:rsid w:val="00625053"/>
    <w:rsid w:val="006250DD"/>
    <w:rsid w:val="00625153"/>
    <w:rsid w:val="00625509"/>
    <w:rsid w:val="00626247"/>
    <w:rsid w:val="00626865"/>
    <w:rsid w:val="00626C5C"/>
    <w:rsid w:val="006275B8"/>
    <w:rsid w:val="00630543"/>
    <w:rsid w:val="006307E8"/>
    <w:rsid w:val="0063106F"/>
    <w:rsid w:val="00631896"/>
    <w:rsid w:val="006319C6"/>
    <w:rsid w:val="00631FE2"/>
    <w:rsid w:val="006328FB"/>
    <w:rsid w:val="00633854"/>
    <w:rsid w:val="00633C59"/>
    <w:rsid w:val="00634F19"/>
    <w:rsid w:val="006354F9"/>
    <w:rsid w:val="00635BBA"/>
    <w:rsid w:val="0063706F"/>
    <w:rsid w:val="006376A8"/>
    <w:rsid w:val="00637C6E"/>
    <w:rsid w:val="00637F5C"/>
    <w:rsid w:val="00640398"/>
    <w:rsid w:val="006407DD"/>
    <w:rsid w:val="00640C93"/>
    <w:rsid w:val="006412DB"/>
    <w:rsid w:val="006415AC"/>
    <w:rsid w:val="006418FA"/>
    <w:rsid w:val="00641D93"/>
    <w:rsid w:val="00642274"/>
    <w:rsid w:val="00642736"/>
    <w:rsid w:val="006429E5"/>
    <w:rsid w:val="00642BFD"/>
    <w:rsid w:val="00642E2D"/>
    <w:rsid w:val="00643521"/>
    <w:rsid w:val="0064355A"/>
    <w:rsid w:val="00643774"/>
    <w:rsid w:val="00643784"/>
    <w:rsid w:val="0064388B"/>
    <w:rsid w:val="0064406C"/>
    <w:rsid w:val="00644250"/>
    <w:rsid w:val="00644B52"/>
    <w:rsid w:val="0064527F"/>
    <w:rsid w:val="006461C0"/>
    <w:rsid w:val="006464A4"/>
    <w:rsid w:val="0064664E"/>
    <w:rsid w:val="006467CB"/>
    <w:rsid w:val="00647704"/>
    <w:rsid w:val="00647738"/>
    <w:rsid w:val="00650845"/>
    <w:rsid w:val="00651A6D"/>
    <w:rsid w:val="00651B14"/>
    <w:rsid w:val="006525F3"/>
    <w:rsid w:val="006527FB"/>
    <w:rsid w:val="00652DFE"/>
    <w:rsid w:val="00653974"/>
    <w:rsid w:val="00653DF9"/>
    <w:rsid w:val="00654B09"/>
    <w:rsid w:val="00655264"/>
    <w:rsid w:val="006554F8"/>
    <w:rsid w:val="00655958"/>
    <w:rsid w:val="00655F06"/>
    <w:rsid w:val="00655F09"/>
    <w:rsid w:val="006564B6"/>
    <w:rsid w:val="00656523"/>
    <w:rsid w:val="00656D91"/>
    <w:rsid w:val="00656DFD"/>
    <w:rsid w:val="00656EDA"/>
    <w:rsid w:val="00660358"/>
    <w:rsid w:val="006605B8"/>
    <w:rsid w:val="00660A9A"/>
    <w:rsid w:val="006614B8"/>
    <w:rsid w:val="006615FE"/>
    <w:rsid w:val="00662237"/>
    <w:rsid w:val="006622AB"/>
    <w:rsid w:val="006633D3"/>
    <w:rsid w:val="00663432"/>
    <w:rsid w:val="0066346E"/>
    <w:rsid w:val="0066371B"/>
    <w:rsid w:val="006646CA"/>
    <w:rsid w:val="00664F09"/>
    <w:rsid w:val="006652EF"/>
    <w:rsid w:val="00665A5F"/>
    <w:rsid w:val="00666113"/>
    <w:rsid w:val="006661E8"/>
    <w:rsid w:val="006662CD"/>
    <w:rsid w:val="006662E1"/>
    <w:rsid w:val="00666C48"/>
    <w:rsid w:val="00666E30"/>
    <w:rsid w:val="0066727D"/>
    <w:rsid w:val="00667801"/>
    <w:rsid w:val="00667D5D"/>
    <w:rsid w:val="00670007"/>
    <w:rsid w:val="00671A4E"/>
    <w:rsid w:val="00672868"/>
    <w:rsid w:val="00672F65"/>
    <w:rsid w:val="0067366D"/>
    <w:rsid w:val="00673CB5"/>
    <w:rsid w:val="00673F46"/>
    <w:rsid w:val="00673FDC"/>
    <w:rsid w:val="00674641"/>
    <w:rsid w:val="00674974"/>
    <w:rsid w:val="00674F8C"/>
    <w:rsid w:val="00675306"/>
    <w:rsid w:val="00675F1C"/>
    <w:rsid w:val="00675F37"/>
    <w:rsid w:val="006765B3"/>
    <w:rsid w:val="0067694E"/>
    <w:rsid w:val="00680381"/>
    <w:rsid w:val="00680C8E"/>
    <w:rsid w:val="00680F35"/>
    <w:rsid w:val="006818FC"/>
    <w:rsid w:val="00681923"/>
    <w:rsid w:val="006820F6"/>
    <w:rsid w:val="00683776"/>
    <w:rsid w:val="00683898"/>
    <w:rsid w:val="00683986"/>
    <w:rsid w:val="00683BDB"/>
    <w:rsid w:val="00683E50"/>
    <w:rsid w:val="006844F5"/>
    <w:rsid w:val="00684605"/>
    <w:rsid w:val="00684CDF"/>
    <w:rsid w:val="00684D2A"/>
    <w:rsid w:val="006850EF"/>
    <w:rsid w:val="00685568"/>
    <w:rsid w:val="006855F3"/>
    <w:rsid w:val="0068566D"/>
    <w:rsid w:val="006859FE"/>
    <w:rsid w:val="00685BF8"/>
    <w:rsid w:val="006864AD"/>
    <w:rsid w:val="00686630"/>
    <w:rsid w:val="00686D74"/>
    <w:rsid w:val="0068703D"/>
    <w:rsid w:val="0068778F"/>
    <w:rsid w:val="00687C1A"/>
    <w:rsid w:val="00687D88"/>
    <w:rsid w:val="00687E39"/>
    <w:rsid w:val="00687E5A"/>
    <w:rsid w:val="00687F66"/>
    <w:rsid w:val="00690225"/>
    <w:rsid w:val="006904A4"/>
    <w:rsid w:val="0069140D"/>
    <w:rsid w:val="006914E2"/>
    <w:rsid w:val="00691F05"/>
    <w:rsid w:val="006923B6"/>
    <w:rsid w:val="00692BBF"/>
    <w:rsid w:val="00693389"/>
    <w:rsid w:val="006933F0"/>
    <w:rsid w:val="00693480"/>
    <w:rsid w:val="00693E22"/>
    <w:rsid w:val="00693FB8"/>
    <w:rsid w:val="006941B2"/>
    <w:rsid w:val="00694F86"/>
    <w:rsid w:val="00694FCD"/>
    <w:rsid w:val="0069563B"/>
    <w:rsid w:val="00696804"/>
    <w:rsid w:val="00696A50"/>
    <w:rsid w:val="00696F29"/>
    <w:rsid w:val="006974A7"/>
    <w:rsid w:val="006A0192"/>
    <w:rsid w:val="006A060E"/>
    <w:rsid w:val="006A06A1"/>
    <w:rsid w:val="006A07D5"/>
    <w:rsid w:val="006A1714"/>
    <w:rsid w:val="006A1BE0"/>
    <w:rsid w:val="006A22A8"/>
    <w:rsid w:val="006A2A09"/>
    <w:rsid w:val="006A3BCE"/>
    <w:rsid w:val="006A4266"/>
    <w:rsid w:val="006A497C"/>
    <w:rsid w:val="006A4EB2"/>
    <w:rsid w:val="006A5827"/>
    <w:rsid w:val="006A5F4D"/>
    <w:rsid w:val="006A62FB"/>
    <w:rsid w:val="006A6B44"/>
    <w:rsid w:val="006A6D5B"/>
    <w:rsid w:val="006A7FFB"/>
    <w:rsid w:val="006B04BB"/>
    <w:rsid w:val="006B13D1"/>
    <w:rsid w:val="006B1464"/>
    <w:rsid w:val="006B28AB"/>
    <w:rsid w:val="006B2A72"/>
    <w:rsid w:val="006B3906"/>
    <w:rsid w:val="006B3BF6"/>
    <w:rsid w:val="006B3E7D"/>
    <w:rsid w:val="006B45E4"/>
    <w:rsid w:val="006B4D30"/>
    <w:rsid w:val="006B5AC3"/>
    <w:rsid w:val="006B6043"/>
    <w:rsid w:val="006B614F"/>
    <w:rsid w:val="006B616A"/>
    <w:rsid w:val="006B628C"/>
    <w:rsid w:val="006B62C3"/>
    <w:rsid w:val="006B687D"/>
    <w:rsid w:val="006B7120"/>
    <w:rsid w:val="006B7415"/>
    <w:rsid w:val="006B7F6D"/>
    <w:rsid w:val="006C02AA"/>
    <w:rsid w:val="006C155B"/>
    <w:rsid w:val="006C158D"/>
    <w:rsid w:val="006C21E9"/>
    <w:rsid w:val="006C2309"/>
    <w:rsid w:val="006C512E"/>
    <w:rsid w:val="006C5189"/>
    <w:rsid w:val="006C54AB"/>
    <w:rsid w:val="006C556F"/>
    <w:rsid w:val="006C5629"/>
    <w:rsid w:val="006C5A54"/>
    <w:rsid w:val="006C5D9D"/>
    <w:rsid w:val="006C61F8"/>
    <w:rsid w:val="006C655F"/>
    <w:rsid w:val="006C68E3"/>
    <w:rsid w:val="006C6BE9"/>
    <w:rsid w:val="006C73E0"/>
    <w:rsid w:val="006C7942"/>
    <w:rsid w:val="006D09D1"/>
    <w:rsid w:val="006D0F20"/>
    <w:rsid w:val="006D102C"/>
    <w:rsid w:val="006D103D"/>
    <w:rsid w:val="006D1138"/>
    <w:rsid w:val="006D1A4E"/>
    <w:rsid w:val="006D1AA7"/>
    <w:rsid w:val="006D1E16"/>
    <w:rsid w:val="006D254A"/>
    <w:rsid w:val="006D2AB7"/>
    <w:rsid w:val="006D2FA9"/>
    <w:rsid w:val="006D303A"/>
    <w:rsid w:val="006D3046"/>
    <w:rsid w:val="006D323B"/>
    <w:rsid w:val="006D363D"/>
    <w:rsid w:val="006D5100"/>
    <w:rsid w:val="006D5269"/>
    <w:rsid w:val="006D5651"/>
    <w:rsid w:val="006D59FF"/>
    <w:rsid w:val="006D6177"/>
    <w:rsid w:val="006D68ED"/>
    <w:rsid w:val="006D7B1F"/>
    <w:rsid w:val="006E0694"/>
    <w:rsid w:val="006E1350"/>
    <w:rsid w:val="006E16C2"/>
    <w:rsid w:val="006E1B27"/>
    <w:rsid w:val="006E1B6A"/>
    <w:rsid w:val="006E1EBF"/>
    <w:rsid w:val="006E209B"/>
    <w:rsid w:val="006E20A8"/>
    <w:rsid w:val="006E2624"/>
    <w:rsid w:val="006E2800"/>
    <w:rsid w:val="006E2C84"/>
    <w:rsid w:val="006E2DF3"/>
    <w:rsid w:val="006E32DA"/>
    <w:rsid w:val="006E3D2F"/>
    <w:rsid w:val="006E42F8"/>
    <w:rsid w:val="006E47FC"/>
    <w:rsid w:val="006E4B1B"/>
    <w:rsid w:val="006E4D29"/>
    <w:rsid w:val="006E5768"/>
    <w:rsid w:val="006E5E44"/>
    <w:rsid w:val="006E5F31"/>
    <w:rsid w:val="006E6540"/>
    <w:rsid w:val="006E7121"/>
    <w:rsid w:val="006E7F83"/>
    <w:rsid w:val="006F0038"/>
    <w:rsid w:val="006F02DC"/>
    <w:rsid w:val="006F037A"/>
    <w:rsid w:val="006F116F"/>
    <w:rsid w:val="006F1223"/>
    <w:rsid w:val="006F1696"/>
    <w:rsid w:val="006F2275"/>
    <w:rsid w:val="006F241D"/>
    <w:rsid w:val="006F26F9"/>
    <w:rsid w:val="006F2817"/>
    <w:rsid w:val="006F2945"/>
    <w:rsid w:val="006F2C94"/>
    <w:rsid w:val="006F2D50"/>
    <w:rsid w:val="006F3968"/>
    <w:rsid w:val="006F3E76"/>
    <w:rsid w:val="006F40ED"/>
    <w:rsid w:val="006F4149"/>
    <w:rsid w:val="006F4AD3"/>
    <w:rsid w:val="006F4FAA"/>
    <w:rsid w:val="006F504C"/>
    <w:rsid w:val="006F5642"/>
    <w:rsid w:val="006F5659"/>
    <w:rsid w:val="006F59D1"/>
    <w:rsid w:val="006F5F06"/>
    <w:rsid w:val="006F6A72"/>
    <w:rsid w:val="006F6B1C"/>
    <w:rsid w:val="006F707A"/>
    <w:rsid w:val="00700137"/>
    <w:rsid w:val="007008A7"/>
    <w:rsid w:val="00700C5F"/>
    <w:rsid w:val="00700EDF"/>
    <w:rsid w:val="007014EE"/>
    <w:rsid w:val="00701920"/>
    <w:rsid w:val="00701C36"/>
    <w:rsid w:val="00701F4E"/>
    <w:rsid w:val="0070280B"/>
    <w:rsid w:val="007029E9"/>
    <w:rsid w:val="00702B37"/>
    <w:rsid w:val="00702B44"/>
    <w:rsid w:val="007032F9"/>
    <w:rsid w:val="007034D6"/>
    <w:rsid w:val="00703EDA"/>
    <w:rsid w:val="0070542D"/>
    <w:rsid w:val="00705546"/>
    <w:rsid w:val="00705A66"/>
    <w:rsid w:val="00705D4F"/>
    <w:rsid w:val="00705F61"/>
    <w:rsid w:val="0070624B"/>
    <w:rsid w:val="007069F8"/>
    <w:rsid w:val="00707C17"/>
    <w:rsid w:val="00707F73"/>
    <w:rsid w:val="00710061"/>
    <w:rsid w:val="00710656"/>
    <w:rsid w:val="00710977"/>
    <w:rsid w:val="00711180"/>
    <w:rsid w:val="0071168C"/>
    <w:rsid w:val="007120E4"/>
    <w:rsid w:val="0071337D"/>
    <w:rsid w:val="007136F9"/>
    <w:rsid w:val="00714D93"/>
    <w:rsid w:val="007152B4"/>
    <w:rsid w:val="00715A8C"/>
    <w:rsid w:val="007160B6"/>
    <w:rsid w:val="00716BCA"/>
    <w:rsid w:val="00716C5E"/>
    <w:rsid w:val="0071721E"/>
    <w:rsid w:val="007177CF"/>
    <w:rsid w:val="00717C3F"/>
    <w:rsid w:val="007208F4"/>
    <w:rsid w:val="00720EAD"/>
    <w:rsid w:val="00721BC3"/>
    <w:rsid w:val="0072207D"/>
    <w:rsid w:val="007227D1"/>
    <w:rsid w:val="007229E7"/>
    <w:rsid w:val="007236C3"/>
    <w:rsid w:val="00724139"/>
    <w:rsid w:val="00724336"/>
    <w:rsid w:val="00724780"/>
    <w:rsid w:val="00725D1F"/>
    <w:rsid w:val="007262AE"/>
    <w:rsid w:val="007272E8"/>
    <w:rsid w:val="00727806"/>
    <w:rsid w:val="00727ADD"/>
    <w:rsid w:val="007310DC"/>
    <w:rsid w:val="007318F9"/>
    <w:rsid w:val="00731B09"/>
    <w:rsid w:val="00731F42"/>
    <w:rsid w:val="00731FFF"/>
    <w:rsid w:val="0073235D"/>
    <w:rsid w:val="0073277D"/>
    <w:rsid w:val="00732D7F"/>
    <w:rsid w:val="00732DF2"/>
    <w:rsid w:val="00732E0C"/>
    <w:rsid w:val="00733B89"/>
    <w:rsid w:val="0073425E"/>
    <w:rsid w:val="007343D1"/>
    <w:rsid w:val="007357A2"/>
    <w:rsid w:val="00735FDB"/>
    <w:rsid w:val="00736345"/>
    <w:rsid w:val="00736695"/>
    <w:rsid w:val="00737745"/>
    <w:rsid w:val="00737806"/>
    <w:rsid w:val="007379FB"/>
    <w:rsid w:val="00737AB0"/>
    <w:rsid w:val="00737CD4"/>
    <w:rsid w:val="00737E1F"/>
    <w:rsid w:val="007412B1"/>
    <w:rsid w:val="0074168A"/>
    <w:rsid w:val="0074184E"/>
    <w:rsid w:val="00741E40"/>
    <w:rsid w:val="00741F4D"/>
    <w:rsid w:val="00741FE4"/>
    <w:rsid w:val="007423E9"/>
    <w:rsid w:val="00742620"/>
    <w:rsid w:val="00742A17"/>
    <w:rsid w:val="00742A57"/>
    <w:rsid w:val="00742A58"/>
    <w:rsid w:val="00742E14"/>
    <w:rsid w:val="0074305F"/>
    <w:rsid w:val="00743638"/>
    <w:rsid w:val="00743862"/>
    <w:rsid w:val="00743E78"/>
    <w:rsid w:val="007445B0"/>
    <w:rsid w:val="007449F8"/>
    <w:rsid w:val="00744E7B"/>
    <w:rsid w:val="00745D0F"/>
    <w:rsid w:val="00745EB7"/>
    <w:rsid w:val="00746166"/>
    <w:rsid w:val="0074635F"/>
    <w:rsid w:val="007463D8"/>
    <w:rsid w:val="00746F23"/>
    <w:rsid w:val="0074782C"/>
    <w:rsid w:val="00750720"/>
    <w:rsid w:val="00751060"/>
    <w:rsid w:val="007516BA"/>
    <w:rsid w:val="0075202E"/>
    <w:rsid w:val="007525EB"/>
    <w:rsid w:val="00752619"/>
    <w:rsid w:val="00752A36"/>
    <w:rsid w:val="00752A4A"/>
    <w:rsid w:val="00752C65"/>
    <w:rsid w:val="007535AF"/>
    <w:rsid w:val="007535E4"/>
    <w:rsid w:val="0075381A"/>
    <w:rsid w:val="00753BFF"/>
    <w:rsid w:val="00754700"/>
    <w:rsid w:val="007564E8"/>
    <w:rsid w:val="00756566"/>
    <w:rsid w:val="007566D2"/>
    <w:rsid w:val="007568C1"/>
    <w:rsid w:val="00756951"/>
    <w:rsid w:val="00760087"/>
    <w:rsid w:val="00760193"/>
    <w:rsid w:val="007606BF"/>
    <w:rsid w:val="00760786"/>
    <w:rsid w:val="00761943"/>
    <w:rsid w:val="00761C28"/>
    <w:rsid w:val="00761E3D"/>
    <w:rsid w:val="00761EB1"/>
    <w:rsid w:val="00762599"/>
    <w:rsid w:val="0076269F"/>
    <w:rsid w:val="00762746"/>
    <w:rsid w:val="00762979"/>
    <w:rsid w:val="007637B1"/>
    <w:rsid w:val="007637B2"/>
    <w:rsid w:val="00763ED5"/>
    <w:rsid w:val="007641E5"/>
    <w:rsid w:val="00764633"/>
    <w:rsid w:val="00764843"/>
    <w:rsid w:val="007649D6"/>
    <w:rsid w:val="00764B5F"/>
    <w:rsid w:val="0076526F"/>
    <w:rsid w:val="00766645"/>
    <w:rsid w:val="007670E0"/>
    <w:rsid w:val="0076741E"/>
    <w:rsid w:val="00767BDC"/>
    <w:rsid w:val="00767D97"/>
    <w:rsid w:val="00767F39"/>
    <w:rsid w:val="00770075"/>
    <w:rsid w:val="00770223"/>
    <w:rsid w:val="00770465"/>
    <w:rsid w:val="00770685"/>
    <w:rsid w:val="00770A8A"/>
    <w:rsid w:val="00770FE3"/>
    <w:rsid w:val="00771389"/>
    <w:rsid w:val="00771F78"/>
    <w:rsid w:val="00772E1B"/>
    <w:rsid w:val="007735C8"/>
    <w:rsid w:val="00773601"/>
    <w:rsid w:val="00773CD9"/>
    <w:rsid w:val="00774C5B"/>
    <w:rsid w:val="00775D4A"/>
    <w:rsid w:val="007768A9"/>
    <w:rsid w:val="00776991"/>
    <w:rsid w:val="0077733A"/>
    <w:rsid w:val="0077771D"/>
    <w:rsid w:val="00777729"/>
    <w:rsid w:val="00777D22"/>
    <w:rsid w:val="0078044C"/>
    <w:rsid w:val="00780C0D"/>
    <w:rsid w:val="00781393"/>
    <w:rsid w:val="007823C0"/>
    <w:rsid w:val="00782705"/>
    <w:rsid w:val="007829EA"/>
    <w:rsid w:val="00783EC6"/>
    <w:rsid w:val="00784015"/>
    <w:rsid w:val="00784320"/>
    <w:rsid w:val="007844A7"/>
    <w:rsid w:val="00785199"/>
    <w:rsid w:val="00786263"/>
    <w:rsid w:val="007867AF"/>
    <w:rsid w:val="00786EDC"/>
    <w:rsid w:val="00787104"/>
    <w:rsid w:val="0078746F"/>
    <w:rsid w:val="00790460"/>
    <w:rsid w:val="007906C5"/>
    <w:rsid w:val="00790BCC"/>
    <w:rsid w:val="00790F4C"/>
    <w:rsid w:val="00791A35"/>
    <w:rsid w:val="00791A60"/>
    <w:rsid w:val="00791ACB"/>
    <w:rsid w:val="00792CD0"/>
    <w:rsid w:val="0079375F"/>
    <w:rsid w:val="007938E0"/>
    <w:rsid w:val="00793A66"/>
    <w:rsid w:val="00794129"/>
    <w:rsid w:val="007944BC"/>
    <w:rsid w:val="00794543"/>
    <w:rsid w:val="00794B56"/>
    <w:rsid w:val="00794D7D"/>
    <w:rsid w:val="00795251"/>
    <w:rsid w:val="0079609B"/>
    <w:rsid w:val="007961AF"/>
    <w:rsid w:val="007962CE"/>
    <w:rsid w:val="00796695"/>
    <w:rsid w:val="00796773"/>
    <w:rsid w:val="00796C5D"/>
    <w:rsid w:val="00796D7D"/>
    <w:rsid w:val="00796FCC"/>
    <w:rsid w:val="007978E8"/>
    <w:rsid w:val="00797ED7"/>
    <w:rsid w:val="007A040A"/>
    <w:rsid w:val="007A0C5E"/>
    <w:rsid w:val="007A13D0"/>
    <w:rsid w:val="007A1CEA"/>
    <w:rsid w:val="007A235E"/>
    <w:rsid w:val="007A3C9F"/>
    <w:rsid w:val="007A46A9"/>
    <w:rsid w:val="007A4D3E"/>
    <w:rsid w:val="007A6B9D"/>
    <w:rsid w:val="007A6E8D"/>
    <w:rsid w:val="007A710A"/>
    <w:rsid w:val="007B0064"/>
    <w:rsid w:val="007B0850"/>
    <w:rsid w:val="007B121F"/>
    <w:rsid w:val="007B17FB"/>
    <w:rsid w:val="007B21EE"/>
    <w:rsid w:val="007B22BB"/>
    <w:rsid w:val="007B230E"/>
    <w:rsid w:val="007B31E0"/>
    <w:rsid w:val="007B4357"/>
    <w:rsid w:val="007B4924"/>
    <w:rsid w:val="007B4A3A"/>
    <w:rsid w:val="007B4BD7"/>
    <w:rsid w:val="007B55A9"/>
    <w:rsid w:val="007B5744"/>
    <w:rsid w:val="007B5809"/>
    <w:rsid w:val="007B5815"/>
    <w:rsid w:val="007B6694"/>
    <w:rsid w:val="007B69C3"/>
    <w:rsid w:val="007B7317"/>
    <w:rsid w:val="007B7C01"/>
    <w:rsid w:val="007C01A0"/>
    <w:rsid w:val="007C01D8"/>
    <w:rsid w:val="007C0452"/>
    <w:rsid w:val="007C09B3"/>
    <w:rsid w:val="007C0C9D"/>
    <w:rsid w:val="007C0E46"/>
    <w:rsid w:val="007C1668"/>
    <w:rsid w:val="007C198E"/>
    <w:rsid w:val="007C1D5C"/>
    <w:rsid w:val="007C1DE0"/>
    <w:rsid w:val="007C213A"/>
    <w:rsid w:val="007C2A6C"/>
    <w:rsid w:val="007C3995"/>
    <w:rsid w:val="007C3EAF"/>
    <w:rsid w:val="007C44F5"/>
    <w:rsid w:val="007C4CDA"/>
    <w:rsid w:val="007C5162"/>
    <w:rsid w:val="007C5820"/>
    <w:rsid w:val="007C58D4"/>
    <w:rsid w:val="007C6238"/>
    <w:rsid w:val="007C62BA"/>
    <w:rsid w:val="007C660B"/>
    <w:rsid w:val="007C6C2F"/>
    <w:rsid w:val="007C6DA3"/>
    <w:rsid w:val="007C7CCB"/>
    <w:rsid w:val="007C7EFB"/>
    <w:rsid w:val="007D00E3"/>
    <w:rsid w:val="007D0154"/>
    <w:rsid w:val="007D0214"/>
    <w:rsid w:val="007D0E4A"/>
    <w:rsid w:val="007D1E1C"/>
    <w:rsid w:val="007D23DE"/>
    <w:rsid w:val="007D25FD"/>
    <w:rsid w:val="007D29E0"/>
    <w:rsid w:val="007D3028"/>
    <w:rsid w:val="007D332D"/>
    <w:rsid w:val="007D3737"/>
    <w:rsid w:val="007D5D20"/>
    <w:rsid w:val="007D753C"/>
    <w:rsid w:val="007E0486"/>
    <w:rsid w:val="007E08B6"/>
    <w:rsid w:val="007E0D9E"/>
    <w:rsid w:val="007E0FA8"/>
    <w:rsid w:val="007E27B1"/>
    <w:rsid w:val="007E2B13"/>
    <w:rsid w:val="007E2CAD"/>
    <w:rsid w:val="007E3B08"/>
    <w:rsid w:val="007E3FD7"/>
    <w:rsid w:val="007E4428"/>
    <w:rsid w:val="007E4460"/>
    <w:rsid w:val="007E4530"/>
    <w:rsid w:val="007E49ED"/>
    <w:rsid w:val="007E4C65"/>
    <w:rsid w:val="007E4DDB"/>
    <w:rsid w:val="007E52BB"/>
    <w:rsid w:val="007E55C2"/>
    <w:rsid w:val="007E5FE3"/>
    <w:rsid w:val="007E612F"/>
    <w:rsid w:val="007E63E5"/>
    <w:rsid w:val="007E6D13"/>
    <w:rsid w:val="007E6F44"/>
    <w:rsid w:val="007E7064"/>
    <w:rsid w:val="007E7341"/>
    <w:rsid w:val="007E7B2F"/>
    <w:rsid w:val="007F057C"/>
    <w:rsid w:val="007F071A"/>
    <w:rsid w:val="007F08B2"/>
    <w:rsid w:val="007F0C68"/>
    <w:rsid w:val="007F0F77"/>
    <w:rsid w:val="007F126D"/>
    <w:rsid w:val="007F1B48"/>
    <w:rsid w:val="007F238E"/>
    <w:rsid w:val="007F2CE2"/>
    <w:rsid w:val="007F5058"/>
    <w:rsid w:val="007F57D3"/>
    <w:rsid w:val="007F5B14"/>
    <w:rsid w:val="007F5C06"/>
    <w:rsid w:val="007F5E33"/>
    <w:rsid w:val="007F7477"/>
    <w:rsid w:val="007F7AB7"/>
    <w:rsid w:val="007F7FE7"/>
    <w:rsid w:val="008001FF"/>
    <w:rsid w:val="00800477"/>
    <w:rsid w:val="00800972"/>
    <w:rsid w:val="00800E87"/>
    <w:rsid w:val="00801A3C"/>
    <w:rsid w:val="0080277D"/>
    <w:rsid w:val="008028B1"/>
    <w:rsid w:val="008033B9"/>
    <w:rsid w:val="00803695"/>
    <w:rsid w:val="0080369F"/>
    <w:rsid w:val="0080399C"/>
    <w:rsid w:val="00804324"/>
    <w:rsid w:val="008046EA"/>
    <w:rsid w:val="008052D1"/>
    <w:rsid w:val="00805C1F"/>
    <w:rsid w:val="0080625D"/>
    <w:rsid w:val="00807091"/>
    <w:rsid w:val="0081079E"/>
    <w:rsid w:val="00810C76"/>
    <w:rsid w:val="00810D93"/>
    <w:rsid w:val="008112D8"/>
    <w:rsid w:val="00811879"/>
    <w:rsid w:val="00811DA4"/>
    <w:rsid w:val="0081222E"/>
    <w:rsid w:val="00812302"/>
    <w:rsid w:val="008136FF"/>
    <w:rsid w:val="00813EF0"/>
    <w:rsid w:val="00814052"/>
    <w:rsid w:val="0081460F"/>
    <w:rsid w:val="00814B4C"/>
    <w:rsid w:val="00814F00"/>
    <w:rsid w:val="00815182"/>
    <w:rsid w:val="0081548D"/>
    <w:rsid w:val="00816A20"/>
    <w:rsid w:val="00816B42"/>
    <w:rsid w:val="00816CEA"/>
    <w:rsid w:val="00816F08"/>
    <w:rsid w:val="00817409"/>
    <w:rsid w:val="00817A98"/>
    <w:rsid w:val="00820632"/>
    <w:rsid w:val="008213F4"/>
    <w:rsid w:val="008215C7"/>
    <w:rsid w:val="0082170E"/>
    <w:rsid w:val="008220C1"/>
    <w:rsid w:val="008230A1"/>
    <w:rsid w:val="008230CA"/>
    <w:rsid w:val="008231F7"/>
    <w:rsid w:val="0082342B"/>
    <w:rsid w:val="00823B2A"/>
    <w:rsid w:val="008242AB"/>
    <w:rsid w:val="00824815"/>
    <w:rsid w:val="008249A3"/>
    <w:rsid w:val="00825171"/>
    <w:rsid w:val="008254F4"/>
    <w:rsid w:val="00825607"/>
    <w:rsid w:val="00825D9B"/>
    <w:rsid w:val="00825FAE"/>
    <w:rsid w:val="00826050"/>
    <w:rsid w:val="0082695C"/>
    <w:rsid w:val="00826977"/>
    <w:rsid w:val="00826EDB"/>
    <w:rsid w:val="008275E6"/>
    <w:rsid w:val="00827993"/>
    <w:rsid w:val="00827F3B"/>
    <w:rsid w:val="008303DD"/>
    <w:rsid w:val="0083064D"/>
    <w:rsid w:val="00830A81"/>
    <w:rsid w:val="00831222"/>
    <w:rsid w:val="008318F9"/>
    <w:rsid w:val="00831C71"/>
    <w:rsid w:val="00831CC1"/>
    <w:rsid w:val="00832853"/>
    <w:rsid w:val="0083306F"/>
    <w:rsid w:val="0083386C"/>
    <w:rsid w:val="00834022"/>
    <w:rsid w:val="008343DD"/>
    <w:rsid w:val="00834693"/>
    <w:rsid w:val="00834B9E"/>
    <w:rsid w:val="008359C2"/>
    <w:rsid w:val="00835D87"/>
    <w:rsid w:val="008366AA"/>
    <w:rsid w:val="008368D5"/>
    <w:rsid w:val="0083726F"/>
    <w:rsid w:val="0083734E"/>
    <w:rsid w:val="00837C14"/>
    <w:rsid w:val="00837E8A"/>
    <w:rsid w:val="00837F08"/>
    <w:rsid w:val="0084020F"/>
    <w:rsid w:val="008412E2"/>
    <w:rsid w:val="008415D7"/>
    <w:rsid w:val="008419F1"/>
    <w:rsid w:val="008422B9"/>
    <w:rsid w:val="00842AE6"/>
    <w:rsid w:val="00842C56"/>
    <w:rsid w:val="0084305E"/>
    <w:rsid w:val="008433CF"/>
    <w:rsid w:val="00843B34"/>
    <w:rsid w:val="00843C52"/>
    <w:rsid w:val="00844378"/>
    <w:rsid w:val="00845227"/>
    <w:rsid w:val="0084660F"/>
    <w:rsid w:val="00846E03"/>
    <w:rsid w:val="00846F5C"/>
    <w:rsid w:val="008471D7"/>
    <w:rsid w:val="0084776D"/>
    <w:rsid w:val="0085019E"/>
    <w:rsid w:val="0085041C"/>
    <w:rsid w:val="00850703"/>
    <w:rsid w:val="00850753"/>
    <w:rsid w:val="00850C8A"/>
    <w:rsid w:val="00850D26"/>
    <w:rsid w:val="00850EFE"/>
    <w:rsid w:val="00850FAE"/>
    <w:rsid w:val="008510CB"/>
    <w:rsid w:val="00852705"/>
    <w:rsid w:val="008530D9"/>
    <w:rsid w:val="008531D7"/>
    <w:rsid w:val="00853F44"/>
    <w:rsid w:val="008541DC"/>
    <w:rsid w:val="008547A2"/>
    <w:rsid w:val="008549A2"/>
    <w:rsid w:val="00854A71"/>
    <w:rsid w:val="00855102"/>
    <w:rsid w:val="00855945"/>
    <w:rsid w:val="00855AAD"/>
    <w:rsid w:val="00856C2F"/>
    <w:rsid w:val="00856EC9"/>
    <w:rsid w:val="008571D8"/>
    <w:rsid w:val="008575D4"/>
    <w:rsid w:val="008576F9"/>
    <w:rsid w:val="00857D1E"/>
    <w:rsid w:val="00860414"/>
    <w:rsid w:val="008604DC"/>
    <w:rsid w:val="00860CB4"/>
    <w:rsid w:val="008611E1"/>
    <w:rsid w:val="00861386"/>
    <w:rsid w:val="00861427"/>
    <w:rsid w:val="00861513"/>
    <w:rsid w:val="00861823"/>
    <w:rsid w:val="008622C2"/>
    <w:rsid w:val="008622CE"/>
    <w:rsid w:val="00862B68"/>
    <w:rsid w:val="00862C04"/>
    <w:rsid w:val="00862F78"/>
    <w:rsid w:val="008634F7"/>
    <w:rsid w:val="008637EE"/>
    <w:rsid w:val="008638B8"/>
    <w:rsid w:val="00863AAC"/>
    <w:rsid w:val="0086410E"/>
    <w:rsid w:val="008641F5"/>
    <w:rsid w:val="008643AA"/>
    <w:rsid w:val="008644CE"/>
    <w:rsid w:val="00864585"/>
    <w:rsid w:val="00864A34"/>
    <w:rsid w:val="00864DA9"/>
    <w:rsid w:val="008654D2"/>
    <w:rsid w:val="00865A97"/>
    <w:rsid w:val="00865AD6"/>
    <w:rsid w:val="008665A9"/>
    <w:rsid w:val="00866E64"/>
    <w:rsid w:val="00867043"/>
    <w:rsid w:val="008678DB"/>
    <w:rsid w:val="00870137"/>
    <w:rsid w:val="008708F6"/>
    <w:rsid w:val="008709FC"/>
    <w:rsid w:val="00870FA2"/>
    <w:rsid w:val="00871490"/>
    <w:rsid w:val="00871623"/>
    <w:rsid w:val="008723BA"/>
    <w:rsid w:val="008727BA"/>
    <w:rsid w:val="008727DD"/>
    <w:rsid w:val="008728CE"/>
    <w:rsid w:val="00872B84"/>
    <w:rsid w:val="00873284"/>
    <w:rsid w:val="0087426C"/>
    <w:rsid w:val="008747E6"/>
    <w:rsid w:val="0087484F"/>
    <w:rsid w:val="0087527B"/>
    <w:rsid w:val="0087551B"/>
    <w:rsid w:val="00875681"/>
    <w:rsid w:val="008758D8"/>
    <w:rsid w:val="00875BDE"/>
    <w:rsid w:val="00875DF9"/>
    <w:rsid w:val="00875F84"/>
    <w:rsid w:val="00876281"/>
    <w:rsid w:val="00876686"/>
    <w:rsid w:val="00876751"/>
    <w:rsid w:val="00876757"/>
    <w:rsid w:val="00876C61"/>
    <w:rsid w:val="00876FA2"/>
    <w:rsid w:val="00877241"/>
    <w:rsid w:val="00877628"/>
    <w:rsid w:val="00877B40"/>
    <w:rsid w:val="00877EAA"/>
    <w:rsid w:val="0088005F"/>
    <w:rsid w:val="00880206"/>
    <w:rsid w:val="008809B8"/>
    <w:rsid w:val="00880F90"/>
    <w:rsid w:val="00881030"/>
    <w:rsid w:val="00881191"/>
    <w:rsid w:val="00882283"/>
    <w:rsid w:val="00882E5F"/>
    <w:rsid w:val="00882FB1"/>
    <w:rsid w:val="00883454"/>
    <w:rsid w:val="008836EA"/>
    <w:rsid w:val="00883943"/>
    <w:rsid w:val="00883C0F"/>
    <w:rsid w:val="00884893"/>
    <w:rsid w:val="0088598A"/>
    <w:rsid w:val="00886C0E"/>
    <w:rsid w:val="00886EBB"/>
    <w:rsid w:val="00886F25"/>
    <w:rsid w:val="00886FDD"/>
    <w:rsid w:val="00886FEF"/>
    <w:rsid w:val="008875E1"/>
    <w:rsid w:val="00887B3C"/>
    <w:rsid w:val="00887EF9"/>
    <w:rsid w:val="0089062B"/>
    <w:rsid w:val="008912A4"/>
    <w:rsid w:val="00891A1F"/>
    <w:rsid w:val="00892996"/>
    <w:rsid w:val="00892A71"/>
    <w:rsid w:val="00892FEA"/>
    <w:rsid w:val="00893773"/>
    <w:rsid w:val="008938D0"/>
    <w:rsid w:val="00894D8A"/>
    <w:rsid w:val="0089517F"/>
    <w:rsid w:val="0089572F"/>
    <w:rsid w:val="00895921"/>
    <w:rsid w:val="008962DB"/>
    <w:rsid w:val="00897190"/>
    <w:rsid w:val="008974DE"/>
    <w:rsid w:val="008976ED"/>
    <w:rsid w:val="008978AC"/>
    <w:rsid w:val="00897EB6"/>
    <w:rsid w:val="008A02A3"/>
    <w:rsid w:val="008A0373"/>
    <w:rsid w:val="008A0ACD"/>
    <w:rsid w:val="008A0D4B"/>
    <w:rsid w:val="008A16BD"/>
    <w:rsid w:val="008A1745"/>
    <w:rsid w:val="008A190A"/>
    <w:rsid w:val="008A1AD0"/>
    <w:rsid w:val="008A1F23"/>
    <w:rsid w:val="008A224C"/>
    <w:rsid w:val="008A27B0"/>
    <w:rsid w:val="008A2963"/>
    <w:rsid w:val="008A2ADC"/>
    <w:rsid w:val="008A4A84"/>
    <w:rsid w:val="008A5246"/>
    <w:rsid w:val="008A551D"/>
    <w:rsid w:val="008A5EF3"/>
    <w:rsid w:val="008A61F8"/>
    <w:rsid w:val="008A6541"/>
    <w:rsid w:val="008A6A55"/>
    <w:rsid w:val="008A7DBE"/>
    <w:rsid w:val="008B00BE"/>
    <w:rsid w:val="008B00D1"/>
    <w:rsid w:val="008B0152"/>
    <w:rsid w:val="008B07A1"/>
    <w:rsid w:val="008B0D42"/>
    <w:rsid w:val="008B132A"/>
    <w:rsid w:val="008B146E"/>
    <w:rsid w:val="008B14BA"/>
    <w:rsid w:val="008B1CAE"/>
    <w:rsid w:val="008B226E"/>
    <w:rsid w:val="008B2512"/>
    <w:rsid w:val="008B26AB"/>
    <w:rsid w:val="008B278B"/>
    <w:rsid w:val="008B2ADE"/>
    <w:rsid w:val="008B2C6F"/>
    <w:rsid w:val="008B300B"/>
    <w:rsid w:val="008B37ED"/>
    <w:rsid w:val="008B3E75"/>
    <w:rsid w:val="008B4A03"/>
    <w:rsid w:val="008B5121"/>
    <w:rsid w:val="008B53B9"/>
    <w:rsid w:val="008B598E"/>
    <w:rsid w:val="008B63B6"/>
    <w:rsid w:val="008B6567"/>
    <w:rsid w:val="008B689C"/>
    <w:rsid w:val="008B7522"/>
    <w:rsid w:val="008B7D54"/>
    <w:rsid w:val="008C00A6"/>
    <w:rsid w:val="008C0565"/>
    <w:rsid w:val="008C0EBA"/>
    <w:rsid w:val="008C10CE"/>
    <w:rsid w:val="008C150C"/>
    <w:rsid w:val="008C16BE"/>
    <w:rsid w:val="008C1F6B"/>
    <w:rsid w:val="008C213E"/>
    <w:rsid w:val="008C2200"/>
    <w:rsid w:val="008C234F"/>
    <w:rsid w:val="008C2614"/>
    <w:rsid w:val="008C2A8E"/>
    <w:rsid w:val="008C3475"/>
    <w:rsid w:val="008C365D"/>
    <w:rsid w:val="008C479F"/>
    <w:rsid w:val="008C50B8"/>
    <w:rsid w:val="008C5F50"/>
    <w:rsid w:val="008C61EF"/>
    <w:rsid w:val="008C63C3"/>
    <w:rsid w:val="008C6829"/>
    <w:rsid w:val="008C696B"/>
    <w:rsid w:val="008C7053"/>
    <w:rsid w:val="008C7AD0"/>
    <w:rsid w:val="008C7FC5"/>
    <w:rsid w:val="008D1424"/>
    <w:rsid w:val="008D1875"/>
    <w:rsid w:val="008D1AC4"/>
    <w:rsid w:val="008D22AC"/>
    <w:rsid w:val="008D2590"/>
    <w:rsid w:val="008D2E0A"/>
    <w:rsid w:val="008D2EF9"/>
    <w:rsid w:val="008D33E0"/>
    <w:rsid w:val="008D34CB"/>
    <w:rsid w:val="008D391F"/>
    <w:rsid w:val="008D3A9F"/>
    <w:rsid w:val="008D3C6D"/>
    <w:rsid w:val="008D3EA1"/>
    <w:rsid w:val="008D3F53"/>
    <w:rsid w:val="008D3F60"/>
    <w:rsid w:val="008D4B1A"/>
    <w:rsid w:val="008D58F1"/>
    <w:rsid w:val="008D5D10"/>
    <w:rsid w:val="008D7E8A"/>
    <w:rsid w:val="008E0B22"/>
    <w:rsid w:val="008E25AF"/>
    <w:rsid w:val="008E2701"/>
    <w:rsid w:val="008E3782"/>
    <w:rsid w:val="008E3939"/>
    <w:rsid w:val="008E431C"/>
    <w:rsid w:val="008E471E"/>
    <w:rsid w:val="008E4C71"/>
    <w:rsid w:val="008E4CE8"/>
    <w:rsid w:val="008E4D63"/>
    <w:rsid w:val="008E4DC9"/>
    <w:rsid w:val="008E55A0"/>
    <w:rsid w:val="008E57E8"/>
    <w:rsid w:val="008E59D4"/>
    <w:rsid w:val="008E5AFE"/>
    <w:rsid w:val="008E5C29"/>
    <w:rsid w:val="008E6113"/>
    <w:rsid w:val="008E6BB6"/>
    <w:rsid w:val="008E7080"/>
    <w:rsid w:val="008E71FC"/>
    <w:rsid w:val="008E72B6"/>
    <w:rsid w:val="008E7CD2"/>
    <w:rsid w:val="008F046F"/>
    <w:rsid w:val="008F17E3"/>
    <w:rsid w:val="008F1C41"/>
    <w:rsid w:val="008F2546"/>
    <w:rsid w:val="008F28E3"/>
    <w:rsid w:val="008F2F2C"/>
    <w:rsid w:val="008F3353"/>
    <w:rsid w:val="008F3A64"/>
    <w:rsid w:val="008F4E27"/>
    <w:rsid w:val="008F4F04"/>
    <w:rsid w:val="008F5363"/>
    <w:rsid w:val="008F57A4"/>
    <w:rsid w:val="008F6106"/>
    <w:rsid w:val="008F65D9"/>
    <w:rsid w:val="008F66AD"/>
    <w:rsid w:val="008F67C9"/>
    <w:rsid w:val="008F69DC"/>
    <w:rsid w:val="008F7E33"/>
    <w:rsid w:val="0090025D"/>
    <w:rsid w:val="00900675"/>
    <w:rsid w:val="00900691"/>
    <w:rsid w:val="00900DB7"/>
    <w:rsid w:val="0090150E"/>
    <w:rsid w:val="00901643"/>
    <w:rsid w:val="00901744"/>
    <w:rsid w:val="00901CC5"/>
    <w:rsid w:val="00901CFF"/>
    <w:rsid w:val="00901D5C"/>
    <w:rsid w:val="00901D77"/>
    <w:rsid w:val="00902824"/>
    <w:rsid w:val="00902E36"/>
    <w:rsid w:val="00903171"/>
    <w:rsid w:val="009033D4"/>
    <w:rsid w:val="00903F52"/>
    <w:rsid w:val="009041A3"/>
    <w:rsid w:val="00904F8C"/>
    <w:rsid w:val="00905F86"/>
    <w:rsid w:val="00905FDC"/>
    <w:rsid w:val="00906435"/>
    <w:rsid w:val="00906999"/>
    <w:rsid w:val="00907699"/>
    <w:rsid w:val="00907BAC"/>
    <w:rsid w:val="00910100"/>
    <w:rsid w:val="00910541"/>
    <w:rsid w:val="0091061F"/>
    <w:rsid w:val="009107CB"/>
    <w:rsid w:val="00911301"/>
    <w:rsid w:val="009116AE"/>
    <w:rsid w:val="00911873"/>
    <w:rsid w:val="00912292"/>
    <w:rsid w:val="009122FA"/>
    <w:rsid w:val="00912D20"/>
    <w:rsid w:val="00912E15"/>
    <w:rsid w:val="00913524"/>
    <w:rsid w:val="00913804"/>
    <w:rsid w:val="00913D0E"/>
    <w:rsid w:val="00914389"/>
    <w:rsid w:val="009144AB"/>
    <w:rsid w:val="00914900"/>
    <w:rsid w:val="00914918"/>
    <w:rsid w:val="00914927"/>
    <w:rsid w:val="00914D8F"/>
    <w:rsid w:val="00915016"/>
    <w:rsid w:val="0091526A"/>
    <w:rsid w:val="009160B3"/>
    <w:rsid w:val="009162E8"/>
    <w:rsid w:val="0091647E"/>
    <w:rsid w:val="00916750"/>
    <w:rsid w:val="00917274"/>
    <w:rsid w:val="00917865"/>
    <w:rsid w:val="00920E45"/>
    <w:rsid w:val="00920EA3"/>
    <w:rsid w:val="0092192B"/>
    <w:rsid w:val="00921F6B"/>
    <w:rsid w:val="0092242E"/>
    <w:rsid w:val="0092251D"/>
    <w:rsid w:val="0092281E"/>
    <w:rsid w:val="009232D3"/>
    <w:rsid w:val="009234F8"/>
    <w:rsid w:val="009236A2"/>
    <w:rsid w:val="00923D95"/>
    <w:rsid w:val="009241E1"/>
    <w:rsid w:val="0092489B"/>
    <w:rsid w:val="00924C86"/>
    <w:rsid w:val="009259DC"/>
    <w:rsid w:val="00925BEA"/>
    <w:rsid w:val="0092621A"/>
    <w:rsid w:val="00926A49"/>
    <w:rsid w:val="00927498"/>
    <w:rsid w:val="0092773F"/>
    <w:rsid w:val="00927BA9"/>
    <w:rsid w:val="0093112E"/>
    <w:rsid w:val="009314DD"/>
    <w:rsid w:val="009316ED"/>
    <w:rsid w:val="00931BAB"/>
    <w:rsid w:val="00932427"/>
    <w:rsid w:val="00932B60"/>
    <w:rsid w:val="009337D4"/>
    <w:rsid w:val="00933E10"/>
    <w:rsid w:val="009347EC"/>
    <w:rsid w:val="00934EE8"/>
    <w:rsid w:val="00935033"/>
    <w:rsid w:val="009351E5"/>
    <w:rsid w:val="00935248"/>
    <w:rsid w:val="00935BAA"/>
    <w:rsid w:val="00936243"/>
    <w:rsid w:val="00936385"/>
    <w:rsid w:val="009367B4"/>
    <w:rsid w:val="0093683F"/>
    <w:rsid w:val="009369FD"/>
    <w:rsid w:val="00936A59"/>
    <w:rsid w:val="009372E9"/>
    <w:rsid w:val="0093766D"/>
    <w:rsid w:val="009378DA"/>
    <w:rsid w:val="0094007D"/>
    <w:rsid w:val="00941928"/>
    <w:rsid w:val="0094244C"/>
    <w:rsid w:val="009425AB"/>
    <w:rsid w:val="00942658"/>
    <w:rsid w:val="00943031"/>
    <w:rsid w:val="00943182"/>
    <w:rsid w:val="00943BC5"/>
    <w:rsid w:val="0094485E"/>
    <w:rsid w:val="00944969"/>
    <w:rsid w:val="00945392"/>
    <w:rsid w:val="00945DC6"/>
    <w:rsid w:val="00946968"/>
    <w:rsid w:val="00946C30"/>
    <w:rsid w:val="009474AF"/>
    <w:rsid w:val="00947723"/>
    <w:rsid w:val="00947D0A"/>
    <w:rsid w:val="009505AE"/>
    <w:rsid w:val="009505E8"/>
    <w:rsid w:val="009507A8"/>
    <w:rsid w:val="00950B04"/>
    <w:rsid w:val="009512BC"/>
    <w:rsid w:val="009512F1"/>
    <w:rsid w:val="009518C6"/>
    <w:rsid w:val="00951B62"/>
    <w:rsid w:val="00951D8E"/>
    <w:rsid w:val="009521CA"/>
    <w:rsid w:val="00952CF0"/>
    <w:rsid w:val="00952F8B"/>
    <w:rsid w:val="009543E7"/>
    <w:rsid w:val="00954BC4"/>
    <w:rsid w:val="00954BFC"/>
    <w:rsid w:val="00955068"/>
    <w:rsid w:val="00955138"/>
    <w:rsid w:val="009551EC"/>
    <w:rsid w:val="009558CF"/>
    <w:rsid w:val="00956030"/>
    <w:rsid w:val="0095661F"/>
    <w:rsid w:val="0095691C"/>
    <w:rsid w:val="00956A11"/>
    <w:rsid w:val="0095769E"/>
    <w:rsid w:val="00960DA4"/>
    <w:rsid w:val="00961310"/>
    <w:rsid w:val="0096145E"/>
    <w:rsid w:val="009614B3"/>
    <w:rsid w:val="00961838"/>
    <w:rsid w:val="009619C3"/>
    <w:rsid w:val="00961A63"/>
    <w:rsid w:val="00961D74"/>
    <w:rsid w:val="009636B5"/>
    <w:rsid w:val="009638F8"/>
    <w:rsid w:val="00964039"/>
    <w:rsid w:val="009641E1"/>
    <w:rsid w:val="00964260"/>
    <w:rsid w:val="00964728"/>
    <w:rsid w:val="0096473C"/>
    <w:rsid w:val="0096482E"/>
    <w:rsid w:val="0096516C"/>
    <w:rsid w:val="00966433"/>
    <w:rsid w:val="00966D16"/>
    <w:rsid w:val="00966F50"/>
    <w:rsid w:val="00967028"/>
    <w:rsid w:val="00967451"/>
    <w:rsid w:val="00967A77"/>
    <w:rsid w:val="00967DBB"/>
    <w:rsid w:val="009711FC"/>
    <w:rsid w:val="00971549"/>
    <w:rsid w:val="0097275A"/>
    <w:rsid w:val="009737D2"/>
    <w:rsid w:val="00973D26"/>
    <w:rsid w:val="00973F61"/>
    <w:rsid w:val="0097412B"/>
    <w:rsid w:val="00974276"/>
    <w:rsid w:val="00974AE7"/>
    <w:rsid w:val="00974CEC"/>
    <w:rsid w:val="00974E7E"/>
    <w:rsid w:val="00975373"/>
    <w:rsid w:val="009754B9"/>
    <w:rsid w:val="0097577B"/>
    <w:rsid w:val="0097586A"/>
    <w:rsid w:val="009763E0"/>
    <w:rsid w:val="009767C9"/>
    <w:rsid w:val="009770DA"/>
    <w:rsid w:val="0097758E"/>
    <w:rsid w:val="00977E5B"/>
    <w:rsid w:val="009808B1"/>
    <w:rsid w:val="00980B23"/>
    <w:rsid w:val="00980D4D"/>
    <w:rsid w:val="00981109"/>
    <w:rsid w:val="009812F3"/>
    <w:rsid w:val="009814DC"/>
    <w:rsid w:val="00982498"/>
    <w:rsid w:val="00982B7D"/>
    <w:rsid w:val="00982F91"/>
    <w:rsid w:val="00983237"/>
    <w:rsid w:val="009837BE"/>
    <w:rsid w:val="00983A9B"/>
    <w:rsid w:val="00983D47"/>
    <w:rsid w:val="009857D9"/>
    <w:rsid w:val="00985DAA"/>
    <w:rsid w:val="00986ED9"/>
    <w:rsid w:val="00986F58"/>
    <w:rsid w:val="00987756"/>
    <w:rsid w:val="00987A85"/>
    <w:rsid w:val="00987B37"/>
    <w:rsid w:val="00987D09"/>
    <w:rsid w:val="00990B91"/>
    <w:rsid w:val="00990E96"/>
    <w:rsid w:val="00991165"/>
    <w:rsid w:val="0099134D"/>
    <w:rsid w:val="00991395"/>
    <w:rsid w:val="00991831"/>
    <w:rsid w:val="00991897"/>
    <w:rsid w:val="009918B1"/>
    <w:rsid w:val="0099194E"/>
    <w:rsid w:val="00991E4E"/>
    <w:rsid w:val="00991EC2"/>
    <w:rsid w:val="0099291C"/>
    <w:rsid w:val="00992C6D"/>
    <w:rsid w:val="009933B7"/>
    <w:rsid w:val="00993A48"/>
    <w:rsid w:val="00993C9B"/>
    <w:rsid w:val="00993D40"/>
    <w:rsid w:val="009947DD"/>
    <w:rsid w:val="00995498"/>
    <w:rsid w:val="009957F3"/>
    <w:rsid w:val="0099584A"/>
    <w:rsid w:val="0099630B"/>
    <w:rsid w:val="009963CB"/>
    <w:rsid w:val="009969E2"/>
    <w:rsid w:val="009971E9"/>
    <w:rsid w:val="0099733D"/>
    <w:rsid w:val="009973D6"/>
    <w:rsid w:val="009973F5"/>
    <w:rsid w:val="00997E28"/>
    <w:rsid w:val="009A0069"/>
    <w:rsid w:val="009A0147"/>
    <w:rsid w:val="009A0166"/>
    <w:rsid w:val="009A0D09"/>
    <w:rsid w:val="009A1431"/>
    <w:rsid w:val="009A1704"/>
    <w:rsid w:val="009A18F0"/>
    <w:rsid w:val="009A19F4"/>
    <w:rsid w:val="009A3433"/>
    <w:rsid w:val="009A3631"/>
    <w:rsid w:val="009A3B9C"/>
    <w:rsid w:val="009A442D"/>
    <w:rsid w:val="009A4FD7"/>
    <w:rsid w:val="009A5100"/>
    <w:rsid w:val="009A51A3"/>
    <w:rsid w:val="009A61DA"/>
    <w:rsid w:val="009A62A9"/>
    <w:rsid w:val="009A6504"/>
    <w:rsid w:val="009A7474"/>
    <w:rsid w:val="009A75E7"/>
    <w:rsid w:val="009B0120"/>
    <w:rsid w:val="009B01D3"/>
    <w:rsid w:val="009B056F"/>
    <w:rsid w:val="009B0C42"/>
    <w:rsid w:val="009B2132"/>
    <w:rsid w:val="009B22F2"/>
    <w:rsid w:val="009B2532"/>
    <w:rsid w:val="009B290B"/>
    <w:rsid w:val="009B2942"/>
    <w:rsid w:val="009B2C92"/>
    <w:rsid w:val="009B3021"/>
    <w:rsid w:val="009B3337"/>
    <w:rsid w:val="009B345A"/>
    <w:rsid w:val="009B3725"/>
    <w:rsid w:val="009B3901"/>
    <w:rsid w:val="009B422D"/>
    <w:rsid w:val="009B42BB"/>
    <w:rsid w:val="009B4347"/>
    <w:rsid w:val="009B45E9"/>
    <w:rsid w:val="009B474C"/>
    <w:rsid w:val="009B4C04"/>
    <w:rsid w:val="009B5347"/>
    <w:rsid w:val="009B5ABB"/>
    <w:rsid w:val="009B5E85"/>
    <w:rsid w:val="009B6794"/>
    <w:rsid w:val="009B6B2B"/>
    <w:rsid w:val="009B7554"/>
    <w:rsid w:val="009B758B"/>
    <w:rsid w:val="009B76ED"/>
    <w:rsid w:val="009B7A38"/>
    <w:rsid w:val="009C0130"/>
    <w:rsid w:val="009C12C2"/>
    <w:rsid w:val="009C12DB"/>
    <w:rsid w:val="009C1713"/>
    <w:rsid w:val="009C1D49"/>
    <w:rsid w:val="009C1DCB"/>
    <w:rsid w:val="009C2133"/>
    <w:rsid w:val="009C2604"/>
    <w:rsid w:val="009C2608"/>
    <w:rsid w:val="009C2B17"/>
    <w:rsid w:val="009C327B"/>
    <w:rsid w:val="009C4224"/>
    <w:rsid w:val="009C42D4"/>
    <w:rsid w:val="009C63F1"/>
    <w:rsid w:val="009C67D9"/>
    <w:rsid w:val="009C6E79"/>
    <w:rsid w:val="009C7E24"/>
    <w:rsid w:val="009D04B2"/>
    <w:rsid w:val="009D07FE"/>
    <w:rsid w:val="009D12FA"/>
    <w:rsid w:val="009D14B3"/>
    <w:rsid w:val="009D1BAB"/>
    <w:rsid w:val="009D25CE"/>
    <w:rsid w:val="009D3298"/>
    <w:rsid w:val="009D334A"/>
    <w:rsid w:val="009D38F0"/>
    <w:rsid w:val="009D3A82"/>
    <w:rsid w:val="009D424D"/>
    <w:rsid w:val="009D4431"/>
    <w:rsid w:val="009D487B"/>
    <w:rsid w:val="009D4CA3"/>
    <w:rsid w:val="009D4DA9"/>
    <w:rsid w:val="009D54EB"/>
    <w:rsid w:val="009D5E29"/>
    <w:rsid w:val="009D605C"/>
    <w:rsid w:val="009D62EA"/>
    <w:rsid w:val="009D6EA3"/>
    <w:rsid w:val="009E002E"/>
    <w:rsid w:val="009E0439"/>
    <w:rsid w:val="009E09DA"/>
    <w:rsid w:val="009E202A"/>
    <w:rsid w:val="009E2092"/>
    <w:rsid w:val="009E235E"/>
    <w:rsid w:val="009E2907"/>
    <w:rsid w:val="009E2ACB"/>
    <w:rsid w:val="009E3317"/>
    <w:rsid w:val="009E3CFB"/>
    <w:rsid w:val="009E3FBE"/>
    <w:rsid w:val="009E4449"/>
    <w:rsid w:val="009E4980"/>
    <w:rsid w:val="009E4ADD"/>
    <w:rsid w:val="009E5615"/>
    <w:rsid w:val="009E56F8"/>
    <w:rsid w:val="009E62AF"/>
    <w:rsid w:val="009E65F3"/>
    <w:rsid w:val="009E66F9"/>
    <w:rsid w:val="009E6FAF"/>
    <w:rsid w:val="009E7172"/>
    <w:rsid w:val="009E72AB"/>
    <w:rsid w:val="009E74C5"/>
    <w:rsid w:val="009F05D1"/>
    <w:rsid w:val="009F072A"/>
    <w:rsid w:val="009F0FED"/>
    <w:rsid w:val="009F1607"/>
    <w:rsid w:val="009F1762"/>
    <w:rsid w:val="009F1C15"/>
    <w:rsid w:val="009F2529"/>
    <w:rsid w:val="009F2D62"/>
    <w:rsid w:val="009F3EB9"/>
    <w:rsid w:val="009F43E4"/>
    <w:rsid w:val="009F4581"/>
    <w:rsid w:val="009F4678"/>
    <w:rsid w:val="009F53E6"/>
    <w:rsid w:val="009F5822"/>
    <w:rsid w:val="009F5DB5"/>
    <w:rsid w:val="009F64C1"/>
    <w:rsid w:val="009F64E4"/>
    <w:rsid w:val="009F654C"/>
    <w:rsid w:val="009F65DF"/>
    <w:rsid w:val="009F6683"/>
    <w:rsid w:val="009F6DE5"/>
    <w:rsid w:val="009F71D8"/>
    <w:rsid w:val="009F7234"/>
    <w:rsid w:val="009F76C0"/>
    <w:rsid w:val="009F7B8C"/>
    <w:rsid w:val="009F7C8C"/>
    <w:rsid w:val="009F7ED5"/>
    <w:rsid w:val="00A00C08"/>
    <w:rsid w:val="00A01058"/>
    <w:rsid w:val="00A0108B"/>
    <w:rsid w:val="00A024C7"/>
    <w:rsid w:val="00A02502"/>
    <w:rsid w:val="00A02518"/>
    <w:rsid w:val="00A028BE"/>
    <w:rsid w:val="00A02F41"/>
    <w:rsid w:val="00A0390A"/>
    <w:rsid w:val="00A03A98"/>
    <w:rsid w:val="00A04762"/>
    <w:rsid w:val="00A047B7"/>
    <w:rsid w:val="00A047C5"/>
    <w:rsid w:val="00A05AEE"/>
    <w:rsid w:val="00A05CDF"/>
    <w:rsid w:val="00A06A5D"/>
    <w:rsid w:val="00A06A70"/>
    <w:rsid w:val="00A06C0D"/>
    <w:rsid w:val="00A06E78"/>
    <w:rsid w:val="00A06F91"/>
    <w:rsid w:val="00A07534"/>
    <w:rsid w:val="00A077E6"/>
    <w:rsid w:val="00A07959"/>
    <w:rsid w:val="00A07DF0"/>
    <w:rsid w:val="00A1073D"/>
    <w:rsid w:val="00A10A66"/>
    <w:rsid w:val="00A10DCC"/>
    <w:rsid w:val="00A1163E"/>
    <w:rsid w:val="00A12324"/>
    <w:rsid w:val="00A12C3D"/>
    <w:rsid w:val="00A13008"/>
    <w:rsid w:val="00A1307F"/>
    <w:rsid w:val="00A131E7"/>
    <w:rsid w:val="00A13F68"/>
    <w:rsid w:val="00A14920"/>
    <w:rsid w:val="00A15234"/>
    <w:rsid w:val="00A1557E"/>
    <w:rsid w:val="00A15A70"/>
    <w:rsid w:val="00A15F9A"/>
    <w:rsid w:val="00A15FA4"/>
    <w:rsid w:val="00A163AB"/>
    <w:rsid w:val="00A17443"/>
    <w:rsid w:val="00A175A4"/>
    <w:rsid w:val="00A20739"/>
    <w:rsid w:val="00A20A1F"/>
    <w:rsid w:val="00A20C11"/>
    <w:rsid w:val="00A20D3C"/>
    <w:rsid w:val="00A21CD6"/>
    <w:rsid w:val="00A2237E"/>
    <w:rsid w:val="00A22738"/>
    <w:rsid w:val="00A232A1"/>
    <w:rsid w:val="00A2364D"/>
    <w:rsid w:val="00A247D7"/>
    <w:rsid w:val="00A24C3F"/>
    <w:rsid w:val="00A25519"/>
    <w:rsid w:val="00A257D7"/>
    <w:rsid w:val="00A25EA7"/>
    <w:rsid w:val="00A2611C"/>
    <w:rsid w:val="00A2668B"/>
    <w:rsid w:val="00A26788"/>
    <w:rsid w:val="00A26CA2"/>
    <w:rsid w:val="00A271E2"/>
    <w:rsid w:val="00A27345"/>
    <w:rsid w:val="00A27354"/>
    <w:rsid w:val="00A274E9"/>
    <w:rsid w:val="00A27697"/>
    <w:rsid w:val="00A27724"/>
    <w:rsid w:val="00A2772B"/>
    <w:rsid w:val="00A27D44"/>
    <w:rsid w:val="00A305A3"/>
    <w:rsid w:val="00A3154E"/>
    <w:rsid w:val="00A31B29"/>
    <w:rsid w:val="00A31DE4"/>
    <w:rsid w:val="00A31E68"/>
    <w:rsid w:val="00A321BB"/>
    <w:rsid w:val="00A3227F"/>
    <w:rsid w:val="00A325AE"/>
    <w:rsid w:val="00A32C14"/>
    <w:rsid w:val="00A32CD2"/>
    <w:rsid w:val="00A33668"/>
    <w:rsid w:val="00A33CC4"/>
    <w:rsid w:val="00A34211"/>
    <w:rsid w:val="00A34388"/>
    <w:rsid w:val="00A34571"/>
    <w:rsid w:val="00A34A6C"/>
    <w:rsid w:val="00A35030"/>
    <w:rsid w:val="00A36329"/>
    <w:rsid w:val="00A36529"/>
    <w:rsid w:val="00A36DAB"/>
    <w:rsid w:val="00A377B6"/>
    <w:rsid w:val="00A379C5"/>
    <w:rsid w:val="00A37BF6"/>
    <w:rsid w:val="00A37F74"/>
    <w:rsid w:val="00A418C2"/>
    <w:rsid w:val="00A41D01"/>
    <w:rsid w:val="00A4272B"/>
    <w:rsid w:val="00A428DD"/>
    <w:rsid w:val="00A42EC3"/>
    <w:rsid w:val="00A430EE"/>
    <w:rsid w:val="00A4344C"/>
    <w:rsid w:val="00A436E2"/>
    <w:rsid w:val="00A438B1"/>
    <w:rsid w:val="00A445BE"/>
    <w:rsid w:val="00A44752"/>
    <w:rsid w:val="00A44E7D"/>
    <w:rsid w:val="00A46192"/>
    <w:rsid w:val="00A463AE"/>
    <w:rsid w:val="00A46520"/>
    <w:rsid w:val="00A470AD"/>
    <w:rsid w:val="00A4713F"/>
    <w:rsid w:val="00A4723F"/>
    <w:rsid w:val="00A4757E"/>
    <w:rsid w:val="00A47828"/>
    <w:rsid w:val="00A4796D"/>
    <w:rsid w:val="00A47CD8"/>
    <w:rsid w:val="00A5046D"/>
    <w:rsid w:val="00A505FC"/>
    <w:rsid w:val="00A50988"/>
    <w:rsid w:val="00A50DF8"/>
    <w:rsid w:val="00A513A1"/>
    <w:rsid w:val="00A5141C"/>
    <w:rsid w:val="00A5161B"/>
    <w:rsid w:val="00A527D9"/>
    <w:rsid w:val="00A52F31"/>
    <w:rsid w:val="00A53261"/>
    <w:rsid w:val="00A534A2"/>
    <w:rsid w:val="00A53608"/>
    <w:rsid w:val="00A538E3"/>
    <w:rsid w:val="00A54065"/>
    <w:rsid w:val="00A54194"/>
    <w:rsid w:val="00A5451D"/>
    <w:rsid w:val="00A54C07"/>
    <w:rsid w:val="00A555BF"/>
    <w:rsid w:val="00A563CA"/>
    <w:rsid w:val="00A56588"/>
    <w:rsid w:val="00A56E24"/>
    <w:rsid w:val="00A57453"/>
    <w:rsid w:val="00A5799E"/>
    <w:rsid w:val="00A60436"/>
    <w:rsid w:val="00A6156D"/>
    <w:rsid w:val="00A61646"/>
    <w:rsid w:val="00A61B49"/>
    <w:rsid w:val="00A61F85"/>
    <w:rsid w:val="00A61FF6"/>
    <w:rsid w:val="00A6253B"/>
    <w:rsid w:val="00A6371F"/>
    <w:rsid w:val="00A63B2C"/>
    <w:rsid w:val="00A63C90"/>
    <w:rsid w:val="00A6452F"/>
    <w:rsid w:val="00A652FD"/>
    <w:rsid w:val="00A6567F"/>
    <w:rsid w:val="00A6595D"/>
    <w:rsid w:val="00A65A53"/>
    <w:rsid w:val="00A65D1F"/>
    <w:rsid w:val="00A65F23"/>
    <w:rsid w:val="00A66262"/>
    <w:rsid w:val="00A6685B"/>
    <w:rsid w:val="00A66A8C"/>
    <w:rsid w:val="00A67051"/>
    <w:rsid w:val="00A67CAE"/>
    <w:rsid w:val="00A70033"/>
    <w:rsid w:val="00A70057"/>
    <w:rsid w:val="00A708BB"/>
    <w:rsid w:val="00A714D1"/>
    <w:rsid w:val="00A71575"/>
    <w:rsid w:val="00A71F88"/>
    <w:rsid w:val="00A7212E"/>
    <w:rsid w:val="00A721A0"/>
    <w:rsid w:val="00A72463"/>
    <w:rsid w:val="00A7254C"/>
    <w:rsid w:val="00A72568"/>
    <w:rsid w:val="00A731FE"/>
    <w:rsid w:val="00A7367B"/>
    <w:rsid w:val="00A7367D"/>
    <w:rsid w:val="00A73739"/>
    <w:rsid w:val="00A7466E"/>
    <w:rsid w:val="00A74817"/>
    <w:rsid w:val="00A74852"/>
    <w:rsid w:val="00A74975"/>
    <w:rsid w:val="00A74C23"/>
    <w:rsid w:val="00A75D31"/>
    <w:rsid w:val="00A766CE"/>
    <w:rsid w:val="00A771FC"/>
    <w:rsid w:val="00A776EE"/>
    <w:rsid w:val="00A77820"/>
    <w:rsid w:val="00A8015A"/>
    <w:rsid w:val="00A80411"/>
    <w:rsid w:val="00A807BE"/>
    <w:rsid w:val="00A80A76"/>
    <w:rsid w:val="00A81201"/>
    <w:rsid w:val="00A81273"/>
    <w:rsid w:val="00A812FF"/>
    <w:rsid w:val="00A813E9"/>
    <w:rsid w:val="00A814FC"/>
    <w:rsid w:val="00A8164B"/>
    <w:rsid w:val="00A81CF9"/>
    <w:rsid w:val="00A82B39"/>
    <w:rsid w:val="00A8336D"/>
    <w:rsid w:val="00A833C3"/>
    <w:rsid w:val="00A83AD7"/>
    <w:rsid w:val="00A83D1F"/>
    <w:rsid w:val="00A8454A"/>
    <w:rsid w:val="00A85247"/>
    <w:rsid w:val="00A854D3"/>
    <w:rsid w:val="00A85F5F"/>
    <w:rsid w:val="00A8625B"/>
    <w:rsid w:val="00A868A7"/>
    <w:rsid w:val="00A87961"/>
    <w:rsid w:val="00A87A25"/>
    <w:rsid w:val="00A90331"/>
    <w:rsid w:val="00A907D0"/>
    <w:rsid w:val="00A90A39"/>
    <w:rsid w:val="00A90B5F"/>
    <w:rsid w:val="00A910FE"/>
    <w:rsid w:val="00A911E3"/>
    <w:rsid w:val="00A925AF"/>
    <w:rsid w:val="00A92BA0"/>
    <w:rsid w:val="00A92D2F"/>
    <w:rsid w:val="00A939DA"/>
    <w:rsid w:val="00A93A6D"/>
    <w:rsid w:val="00A93BAD"/>
    <w:rsid w:val="00A94257"/>
    <w:rsid w:val="00A94322"/>
    <w:rsid w:val="00A94430"/>
    <w:rsid w:val="00A9463A"/>
    <w:rsid w:val="00A94720"/>
    <w:rsid w:val="00A94936"/>
    <w:rsid w:val="00A94E5A"/>
    <w:rsid w:val="00A952F4"/>
    <w:rsid w:val="00A953A7"/>
    <w:rsid w:val="00A955C3"/>
    <w:rsid w:val="00A95635"/>
    <w:rsid w:val="00A95858"/>
    <w:rsid w:val="00A95CB0"/>
    <w:rsid w:val="00A95D11"/>
    <w:rsid w:val="00A95F69"/>
    <w:rsid w:val="00A95FF9"/>
    <w:rsid w:val="00A969F9"/>
    <w:rsid w:val="00A97AEB"/>
    <w:rsid w:val="00AA02AE"/>
    <w:rsid w:val="00AA06A9"/>
    <w:rsid w:val="00AA0ABA"/>
    <w:rsid w:val="00AA11CC"/>
    <w:rsid w:val="00AA1C0F"/>
    <w:rsid w:val="00AA2308"/>
    <w:rsid w:val="00AA2564"/>
    <w:rsid w:val="00AA30EC"/>
    <w:rsid w:val="00AA34BA"/>
    <w:rsid w:val="00AA3B74"/>
    <w:rsid w:val="00AA4542"/>
    <w:rsid w:val="00AA48E6"/>
    <w:rsid w:val="00AA5033"/>
    <w:rsid w:val="00AA6173"/>
    <w:rsid w:val="00AA717B"/>
    <w:rsid w:val="00AA78BA"/>
    <w:rsid w:val="00AA7C52"/>
    <w:rsid w:val="00AA7C71"/>
    <w:rsid w:val="00AB097E"/>
    <w:rsid w:val="00AB105B"/>
    <w:rsid w:val="00AB125E"/>
    <w:rsid w:val="00AB1A3F"/>
    <w:rsid w:val="00AB233C"/>
    <w:rsid w:val="00AB2C7D"/>
    <w:rsid w:val="00AB382B"/>
    <w:rsid w:val="00AB4086"/>
    <w:rsid w:val="00AB4174"/>
    <w:rsid w:val="00AB5231"/>
    <w:rsid w:val="00AB56AD"/>
    <w:rsid w:val="00AB5A71"/>
    <w:rsid w:val="00AB5E5F"/>
    <w:rsid w:val="00AB61D6"/>
    <w:rsid w:val="00AB6F4D"/>
    <w:rsid w:val="00AB7743"/>
    <w:rsid w:val="00AB7929"/>
    <w:rsid w:val="00AB7C8C"/>
    <w:rsid w:val="00AB7E49"/>
    <w:rsid w:val="00AB7F17"/>
    <w:rsid w:val="00AC023E"/>
    <w:rsid w:val="00AC04BA"/>
    <w:rsid w:val="00AC07ED"/>
    <w:rsid w:val="00AC08D7"/>
    <w:rsid w:val="00AC0DA5"/>
    <w:rsid w:val="00AC1230"/>
    <w:rsid w:val="00AC12C8"/>
    <w:rsid w:val="00AC1B85"/>
    <w:rsid w:val="00AC2365"/>
    <w:rsid w:val="00AC3135"/>
    <w:rsid w:val="00AC3651"/>
    <w:rsid w:val="00AC378C"/>
    <w:rsid w:val="00AC410B"/>
    <w:rsid w:val="00AC4654"/>
    <w:rsid w:val="00AC4966"/>
    <w:rsid w:val="00AC4CF9"/>
    <w:rsid w:val="00AC52E2"/>
    <w:rsid w:val="00AC60E0"/>
    <w:rsid w:val="00AC6148"/>
    <w:rsid w:val="00AC66A6"/>
    <w:rsid w:val="00AC7378"/>
    <w:rsid w:val="00AC7607"/>
    <w:rsid w:val="00AC76B7"/>
    <w:rsid w:val="00AC7A28"/>
    <w:rsid w:val="00AC7E82"/>
    <w:rsid w:val="00AC7F54"/>
    <w:rsid w:val="00AD0093"/>
    <w:rsid w:val="00AD0574"/>
    <w:rsid w:val="00AD058F"/>
    <w:rsid w:val="00AD060D"/>
    <w:rsid w:val="00AD0791"/>
    <w:rsid w:val="00AD07A7"/>
    <w:rsid w:val="00AD0C8C"/>
    <w:rsid w:val="00AD1042"/>
    <w:rsid w:val="00AD1E3F"/>
    <w:rsid w:val="00AD1F94"/>
    <w:rsid w:val="00AD31A3"/>
    <w:rsid w:val="00AD3681"/>
    <w:rsid w:val="00AD39F1"/>
    <w:rsid w:val="00AD3B6C"/>
    <w:rsid w:val="00AD3C7C"/>
    <w:rsid w:val="00AD451D"/>
    <w:rsid w:val="00AD469E"/>
    <w:rsid w:val="00AD4873"/>
    <w:rsid w:val="00AD4BE3"/>
    <w:rsid w:val="00AD4EFD"/>
    <w:rsid w:val="00AD51A9"/>
    <w:rsid w:val="00AD646C"/>
    <w:rsid w:val="00AD6877"/>
    <w:rsid w:val="00AD6D81"/>
    <w:rsid w:val="00AD77FC"/>
    <w:rsid w:val="00AD7D19"/>
    <w:rsid w:val="00AD7FCB"/>
    <w:rsid w:val="00AE015D"/>
    <w:rsid w:val="00AE0261"/>
    <w:rsid w:val="00AE0BB8"/>
    <w:rsid w:val="00AE0F13"/>
    <w:rsid w:val="00AE14B2"/>
    <w:rsid w:val="00AE21CF"/>
    <w:rsid w:val="00AE34BE"/>
    <w:rsid w:val="00AE353C"/>
    <w:rsid w:val="00AE4064"/>
    <w:rsid w:val="00AE40DB"/>
    <w:rsid w:val="00AE50A3"/>
    <w:rsid w:val="00AE52E3"/>
    <w:rsid w:val="00AE5388"/>
    <w:rsid w:val="00AE5E35"/>
    <w:rsid w:val="00AE5F37"/>
    <w:rsid w:val="00AE6146"/>
    <w:rsid w:val="00AE614C"/>
    <w:rsid w:val="00AE6C3B"/>
    <w:rsid w:val="00AE6FD3"/>
    <w:rsid w:val="00AE7871"/>
    <w:rsid w:val="00AE7EBE"/>
    <w:rsid w:val="00AF0345"/>
    <w:rsid w:val="00AF0814"/>
    <w:rsid w:val="00AF0851"/>
    <w:rsid w:val="00AF0EC2"/>
    <w:rsid w:val="00AF169E"/>
    <w:rsid w:val="00AF1BCF"/>
    <w:rsid w:val="00AF1CBA"/>
    <w:rsid w:val="00AF1E11"/>
    <w:rsid w:val="00AF3507"/>
    <w:rsid w:val="00AF3606"/>
    <w:rsid w:val="00AF3698"/>
    <w:rsid w:val="00AF3EDE"/>
    <w:rsid w:val="00AF472D"/>
    <w:rsid w:val="00AF5268"/>
    <w:rsid w:val="00AF52A9"/>
    <w:rsid w:val="00AF5CC4"/>
    <w:rsid w:val="00AF5DEC"/>
    <w:rsid w:val="00AF6A2F"/>
    <w:rsid w:val="00AF6B29"/>
    <w:rsid w:val="00AF6D04"/>
    <w:rsid w:val="00AF7322"/>
    <w:rsid w:val="00AF7574"/>
    <w:rsid w:val="00B00277"/>
    <w:rsid w:val="00B00633"/>
    <w:rsid w:val="00B007B7"/>
    <w:rsid w:val="00B0096F"/>
    <w:rsid w:val="00B00A6E"/>
    <w:rsid w:val="00B015BE"/>
    <w:rsid w:val="00B01E18"/>
    <w:rsid w:val="00B0201E"/>
    <w:rsid w:val="00B02685"/>
    <w:rsid w:val="00B02801"/>
    <w:rsid w:val="00B02929"/>
    <w:rsid w:val="00B035A4"/>
    <w:rsid w:val="00B04C5A"/>
    <w:rsid w:val="00B04F2A"/>
    <w:rsid w:val="00B054A4"/>
    <w:rsid w:val="00B0603D"/>
    <w:rsid w:val="00B0631E"/>
    <w:rsid w:val="00B0661D"/>
    <w:rsid w:val="00B0674C"/>
    <w:rsid w:val="00B06BE9"/>
    <w:rsid w:val="00B070EB"/>
    <w:rsid w:val="00B072F3"/>
    <w:rsid w:val="00B07680"/>
    <w:rsid w:val="00B07F92"/>
    <w:rsid w:val="00B105BA"/>
    <w:rsid w:val="00B10942"/>
    <w:rsid w:val="00B10A9E"/>
    <w:rsid w:val="00B112DE"/>
    <w:rsid w:val="00B11439"/>
    <w:rsid w:val="00B125EA"/>
    <w:rsid w:val="00B12BF3"/>
    <w:rsid w:val="00B135F4"/>
    <w:rsid w:val="00B13EAA"/>
    <w:rsid w:val="00B14517"/>
    <w:rsid w:val="00B150C3"/>
    <w:rsid w:val="00B151BB"/>
    <w:rsid w:val="00B158CF"/>
    <w:rsid w:val="00B15FDC"/>
    <w:rsid w:val="00B165BF"/>
    <w:rsid w:val="00B166FE"/>
    <w:rsid w:val="00B17378"/>
    <w:rsid w:val="00B17CB9"/>
    <w:rsid w:val="00B20AB2"/>
    <w:rsid w:val="00B20B8C"/>
    <w:rsid w:val="00B21250"/>
    <w:rsid w:val="00B2191F"/>
    <w:rsid w:val="00B21C56"/>
    <w:rsid w:val="00B21EA8"/>
    <w:rsid w:val="00B2238B"/>
    <w:rsid w:val="00B22498"/>
    <w:rsid w:val="00B224A2"/>
    <w:rsid w:val="00B226A3"/>
    <w:rsid w:val="00B2296B"/>
    <w:rsid w:val="00B231A5"/>
    <w:rsid w:val="00B2361D"/>
    <w:rsid w:val="00B237D0"/>
    <w:rsid w:val="00B24E11"/>
    <w:rsid w:val="00B25257"/>
    <w:rsid w:val="00B25597"/>
    <w:rsid w:val="00B266B6"/>
    <w:rsid w:val="00B2681D"/>
    <w:rsid w:val="00B2698B"/>
    <w:rsid w:val="00B26E1A"/>
    <w:rsid w:val="00B26FA7"/>
    <w:rsid w:val="00B270FC"/>
    <w:rsid w:val="00B278DF"/>
    <w:rsid w:val="00B30140"/>
    <w:rsid w:val="00B30259"/>
    <w:rsid w:val="00B30977"/>
    <w:rsid w:val="00B30AAB"/>
    <w:rsid w:val="00B311F7"/>
    <w:rsid w:val="00B313A6"/>
    <w:rsid w:val="00B315D6"/>
    <w:rsid w:val="00B31AA6"/>
    <w:rsid w:val="00B322D4"/>
    <w:rsid w:val="00B32780"/>
    <w:rsid w:val="00B332E7"/>
    <w:rsid w:val="00B338B3"/>
    <w:rsid w:val="00B33BE7"/>
    <w:rsid w:val="00B34709"/>
    <w:rsid w:val="00B34A6B"/>
    <w:rsid w:val="00B34BC5"/>
    <w:rsid w:val="00B34E33"/>
    <w:rsid w:val="00B352BB"/>
    <w:rsid w:val="00B354E9"/>
    <w:rsid w:val="00B3593B"/>
    <w:rsid w:val="00B35B2A"/>
    <w:rsid w:val="00B35B54"/>
    <w:rsid w:val="00B362C5"/>
    <w:rsid w:val="00B3682C"/>
    <w:rsid w:val="00B36ECA"/>
    <w:rsid w:val="00B3760D"/>
    <w:rsid w:val="00B377D3"/>
    <w:rsid w:val="00B37C65"/>
    <w:rsid w:val="00B37CB8"/>
    <w:rsid w:val="00B37DEE"/>
    <w:rsid w:val="00B37DF5"/>
    <w:rsid w:val="00B40028"/>
    <w:rsid w:val="00B400D9"/>
    <w:rsid w:val="00B40211"/>
    <w:rsid w:val="00B40B4D"/>
    <w:rsid w:val="00B40C38"/>
    <w:rsid w:val="00B4153C"/>
    <w:rsid w:val="00B415EC"/>
    <w:rsid w:val="00B41B0D"/>
    <w:rsid w:val="00B41C2B"/>
    <w:rsid w:val="00B41EEC"/>
    <w:rsid w:val="00B41F4A"/>
    <w:rsid w:val="00B426EB"/>
    <w:rsid w:val="00B43681"/>
    <w:rsid w:val="00B43A30"/>
    <w:rsid w:val="00B43AEF"/>
    <w:rsid w:val="00B43D1D"/>
    <w:rsid w:val="00B464D6"/>
    <w:rsid w:val="00B468F7"/>
    <w:rsid w:val="00B46E9B"/>
    <w:rsid w:val="00B46EA1"/>
    <w:rsid w:val="00B4736F"/>
    <w:rsid w:val="00B474C9"/>
    <w:rsid w:val="00B47689"/>
    <w:rsid w:val="00B47F17"/>
    <w:rsid w:val="00B47F7B"/>
    <w:rsid w:val="00B5035C"/>
    <w:rsid w:val="00B503FF"/>
    <w:rsid w:val="00B50B32"/>
    <w:rsid w:val="00B512ED"/>
    <w:rsid w:val="00B51786"/>
    <w:rsid w:val="00B51969"/>
    <w:rsid w:val="00B51C46"/>
    <w:rsid w:val="00B529D1"/>
    <w:rsid w:val="00B52B18"/>
    <w:rsid w:val="00B52FC7"/>
    <w:rsid w:val="00B530A4"/>
    <w:rsid w:val="00B53392"/>
    <w:rsid w:val="00B53C27"/>
    <w:rsid w:val="00B53EC2"/>
    <w:rsid w:val="00B542C7"/>
    <w:rsid w:val="00B54AFF"/>
    <w:rsid w:val="00B54C3D"/>
    <w:rsid w:val="00B54FBC"/>
    <w:rsid w:val="00B551EB"/>
    <w:rsid w:val="00B552A6"/>
    <w:rsid w:val="00B555BC"/>
    <w:rsid w:val="00B55693"/>
    <w:rsid w:val="00B5585C"/>
    <w:rsid w:val="00B5615A"/>
    <w:rsid w:val="00B56AF7"/>
    <w:rsid w:val="00B56CFA"/>
    <w:rsid w:val="00B57B37"/>
    <w:rsid w:val="00B60A99"/>
    <w:rsid w:val="00B618CB"/>
    <w:rsid w:val="00B61A16"/>
    <w:rsid w:val="00B629B1"/>
    <w:rsid w:val="00B6385E"/>
    <w:rsid w:val="00B63E2E"/>
    <w:rsid w:val="00B647EE"/>
    <w:rsid w:val="00B649E8"/>
    <w:rsid w:val="00B64E93"/>
    <w:rsid w:val="00B655AF"/>
    <w:rsid w:val="00B65898"/>
    <w:rsid w:val="00B65FA2"/>
    <w:rsid w:val="00B66589"/>
    <w:rsid w:val="00B66F07"/>
    <w:rsid w:val="00B675A0"/>
    <w:rsid w:val="00B67EB8"/>
    <w:rsid w:val="00B702A0"/>
    <w:rsid w:val="00B7098C"/>
    <w:rsid w:val="00B70E24"/>
    <w:rsid w:val="00B7122C"/>
    <w:rsid w:val="00B71A6D"/>
    <w:rsid w:val="00B71B0D"/>
    <w:rsid w:val="00B72244"/>
    <w:rsid w:val="00B72409"/>
    <w:rsid w:val="00B7260A"/>
    <w:rsid w:val="00B7272F"/>
    <w:rsid w:val="00B73529"/>
    <w:rsid w:val="00B73B11"/>
    <w:rsid w:val="00B741BB"/>
    <w:rsid w:val="00B742AE"/>
    <w:rsid w:val="00B747E8"/>
    <w:rsid w:val="00B74B27"/>
    <w:rsid w:val="00B74CB0"/>
    <w:rsid w:val="00B75192"/>
    <w:rsid w:val="00B756A5"/>
    <w:rsid w:val="00B75BD6"/>
    <w:rsid w:val="00B76A17"/>
    <w:rsid w:val="00B76D3A"/>
    <w:rsid w:val="00B77B44"/>
    <w:rsid w:val="00B77EBF"/>
    <w:rsid w:val="00B80069"/>
    <w:rsid w:val="00B8085D"/>
    <w:rsid w:val="00B80948"/>
    <w:rsid w:val="00B8098D"/>
    <w:rsid w:val="00B80F85"/>
    <w:rsid w:val="00B8155E"/>
    <w:rsid w:val="00B81B82"/>
    <w:rsid w:val="00B82864"/>
    <w:rsid w:val="00B82CEA"/>
    <w:rsid w:val="00B82F59"/>
    <w:rsid w:val="00B83A90"/>
    <w:rsid w:val="00B83D93"/>
    <w:rsid w:val="00B8401E"/>
    <w:rsid w:val="00B84530"/>
    <w:rsid w:val="00B84AE6"/>
    <w:rsid w:val="00B85072"/>
    <w:rsid w:val="00B85222"/>
    <w:rsid w:val="00B85807"/>
    <w:rsid w:val="00B85BF6"/>
    <w:rsid w:val="00B86103"/>
    <w:rsid w:val="00B86EBE"/>
    <w:rsid w:val="00B875F1"/>
    <w:rsid w:val="00B87914"/>
    <w:rsid w:val="00B87CDB"/>
    <w:rsid w:val="00B90099"/>
    <w:rsid w:val="00B90116"/>
    <w:rsid w:val="00B9023D"/>
    <w:rsid w:val="00B90457"/>
    <w:rsid w:val="00B91317"/>
    <w:rsid w:val="00B91386"/>
    <w:rsid w:val="00B917F3"/>
    <w:rsid w:val="00B91911"/>
    <w:rsid w:val="00B91A6D"/>
    <w:rsid w:val="00B92266"/>
    <w:rsid w:val="00B922A7"/>
    <w:rsid w:val="00B92933"/>
    <w:rsid w:val="00B92DB8"/>
    <w:rsid w:val="00B9302B"/>
    <w:rsid w:val="00B93301"/>
    <w:rsid w:val="00B93459"/>
    <w:rsid w:val="00B94541"/>
    <w:rsid w:val="00B94AD5"/>
    <w:rsid w:val="00B94B6A"/>
    <w:rsid w:val="00B94DA9"/>
    <w:rsid w:val="00B951C1"/>
    <w:rsid w:val="00B953AF"/>
    <w:rsid w:val="00B975B6"/>
    <w:rsid w:val="00B97C40"/>
    <w:rsid w:val="00B97FF8"/>
    <w:rsid w:val="00BA0399"/>
    <w:rsid w:val="00BA0B9D"/>
    <w:rsid w:val="00BA115F"/>
    <w:rsid w:val="00BA136F"/>
    <w:rsid w:val="00BA183F"/>
    <w:rsid w:val="00BA1B8C"/>
    <w:rsid w:val="00BA20EF"/>
    <w:rsid w:val="00BA2610"/>
    <w:rsid w:val="00BA2C82"/>
    <w:rsid w:val="00BA348D"/>
    <w:rsid w:val="00BA3A03"/>
    <w:rsid w:val="00BA3AC5"/>
    <w:rsid w:val="00BA3BD7"/>
    <w:rsid w:val="00BA3BE9"/>
    <w:rsid w:val="00BA3D94"/>
    <w:rsid w:val="00BA4062"/>
    <w:rsid w:val="00BA429A"/>
    <w:rsid w:val="00BA45FD"/>
    <w:rsid w:val="00BA4F52"/>
    <w:rsid w:val="00BA5806"/>
    <w:rsid w:val="00BA5C2B"/>
    <w:rsid w:val="00BA74CE"/>
    <w:rsid w:val="00BB02F0"/>
    <w:rsid w:val="00BB068A"/>
    <w:rsid w:val="00BB14D0"/>
    <w:rsid w:val="00BB22AE"/>
    <w:rsid w:val="00BB28A6"/>
    <w:rsid w:val="00BB2C55"/>
    <w:rsid w:val="00BB2CA0"/>
    <w:rsid w:val="00BB2E9E"/>
    <w:rsid w:val="00BB3118"/>
    <w:rsid w:val="00BB407E"/>
    <w:rsid w:val="00BB40E3"/>
    <w:rsid w:val="00BB48CB"/>
    <w:rsid w:val="00BB534A"/>
    <w:rsid w:val="00BB53F1"/>
    <w:rsid w:val="00BB54DC"/>
    <w:rsid w:val="00BB552B"/>
    <w:rsid w:val="00BB5686"/>
    <w:rsid w:val="00BB6ED2"/>
    <w:rsid w:val="00BB6EE5"/>
    <w:rsid w:val="00BC077A"/>
    <w:rsid w:val="00BC0AF3"/>
    <w:rsid w:val="00BC1019"/>
    <w:rsid w:val="00BC1195"/>
    <w:rsid w:val="00BC148F"/>
    <w:rsid w:val="00BC2079"/>
    <w:rsid w:val="00BC3034"/>
    <w:rsid w:val="00BC38C7"/>
    <w:rsid w:val="00BC4300"/>
    <w:rsid w:val="00BC48D5"/>
    <w:rsid w:val="00BC549F"/>
    <w:rsid w:val="00BC5D68"/>
    <w:rsid w:val="00BC63AB"/>
    <w:rsid w:val="00BC63CE"/>
    <w:rsid w:val="00BC727C"/>
    <w:rsid w:val="00BD0621"/>
    <w:rsid w:val="00BD08DB"/>
    <w:rsid w:val="00BD0B95"/>
    <w:rsid w:val="00BD1311"/>
    <w:rsid w:val="00BD158B"/>
    <w:rsid w:val="00BD1D0A"/>
    <w:rsid w:val="00BD1F46"/>
    <w:rsid w:val="00BD25C3"/>
    <w:rsid w:val="00BD2729"/>
    <w:rsid w:val="00BD305F"/>
    <w:rsid w:val="00BD3098"/>
    <w:rsid w:val="00BD30E8"/>
    <w:rsid w:val="00BD318E"/>
    <w:rsid w:val="00BD34DA"/>
    <w:rsid w:val="00BD3C08"/>
    <w:rsid w:val="00BD439C"/>
    <w:rsid w:val="00BD470C"/>
    <w:rsid w:val="00BD4EE9"/>
    <w:rsid w:val="00BD58E8"/>
    <w:rsid w:val="00BD5B87"/>
    <w:rsid w:val="00BD651B"/>
    <w:rsid w:val="00BD6B6C"/>
    <w:rsid w:val="00BD78E3"/>
    <w:rsid w:val="00BE03B7"/>
    <w:rsid w:val="00BE0BBD"/>
    <w:rsid w:val="00BE14C8"/>
    <w:rsid w:val="00BE19D8"/>
    <w:rsid w:val="00BE1ED2"/>
    <w:rsid w:val="00BE26F3"/>
    <w:rsid w:val="00BE284D"/>
    <w:rsid w:val="00BE2B66"/>
    <w:rsid w:val="00BE39FA"/>
    <w:rsid w:val="00BE3DA1"/>
    <w:rsid w:val="00BE40EB"/>
    <w:rsid w:val="00BE4323"/>
    <w:rsid w:val="00BE520F"/>
    <w:rsid w:val="00BE55A8"/>
    <w:rsid w:val="00BE5881"/>
    <w:rsid w:val="00BE5F66"/>
    <w:rsid w:val="00BE66E2"/>
    <w:rsid w:val="00BE6D28"/>
    <w:rsid w:val="00BE6FB2"/>
    <w:rsid w:val="00BE70BF"/>
    <w:rsid w:val="00BE7423"/>
    <w:rsid w:val="00BE7A6C"/>
    <w:rsid w:val="00BE7E04"/>
    <w:rsid w:val="00BF0404"/>
    <w:rsid w:val="00BF05C5"/>
    <w:rsid w:val="00BF090B"/>
    <w:rsid w:val="00BF0956"/>
    <w:rsid w:val="00BF107D"/>
    <w:rsid w:val="00BF1A1B"/>
    <w:rsid w:val="00BF1A49"/>
    <w:rsid w:val="00BF25FB"/>
    <w:rsid w:val="00BF2BBE"/>
    <w:rsid w:val="00BF2BC5"/>
    <w:rsid w:val="00BF2DC0"/>
    <w:rsid w:val="00BF2DC2"/>
    <w:rsid w:val="00BF376C"/>
    <w:rsid w:val="00BF3858"/>
    <w:rsid w:val="00BF3CE0"/>
    <w:rsid w:val="00BF420A"/>
    <w:rsid w:val="00BF429B"/>
    <w:rsid w:val="00BF4574"/>
    <w:rsid w:val="00BF4646"/>
    <w:rsid w:val="00BF4E63"/>
    <w:rsid w:val="00BF5FD2"/>
    <w:rsid w:val="00BF657A"/>
    <w:rsid w:val="00BF6670"/>
    <w:rsid w:val="00BF6B45"/>
    <w:rsid w:val="00BF6BDE"/>
    <w:rsid w:val="00BF731C"/>
    <w:rsid w:val="00BF7347"/>
    <w:rsid w:val="00BF7952"/>
    <w:rsid w:val="00BF7B01"/>
    <w:rsid w:val="00BF7BFD"/>
    <w:rsid w:val="00BF7C88"/>
    <w:rsid w:val="00C00151"/>
    <w:rsid w:val="00C00834"/>
    <w:rsid w:val="00C00FC1"/>
    <w:rsid w:val="00C01066"/>
    <w:rsid w:val="00C0278E"/>
    <w:rsid w:val="00C03789"/>
    <w:rsid w:val="00C03977"/>
    <w:rsid w:val="00C03CA3"/>
    <w:rsid w:val="00C03F91"/>
    <w:rsid w:val="00C04540"/>
    <w:rsid w:val="00C0493E"/>
    <w:rsid w:val="00C0527B"/>
    <w:rsid w:val="00C05555"/>
    <w:rsid w:val="00C059E2"/>
    <w:rsid w:val="00C0617C"/>
    <w:rsid w:val="00C079CE"/>
    <w:rsid w:val="00C07AA1"/>
    <w:rsid w:val="00C103B2"/>
    <w:rsid w:val="00C10747"/>
    <w:rsid w:val="00C10F4D"/>
    <w:rsid w:val="00C11BA2"/>
    <w:rsid w:val="00C1206A"/>
    <w:rsid w:val="00C128E8"/>
    <w:rsid w:val="00C12D6E"/>
    <w:rsid w:val="00C12E2C"/>
    <w:rsid w:val="00C135C6"/>
    <w:rsid w:val="00C13710"/>
    <w:rsid w:val="00C13994"/>
    <w:rsid w:val="00C14620"/>
    <w:rsid w:val="00C147CA"/>
    <w:rsid w:val="00C15E5D"/>
    <w:rsid w:val="00C15F54"/>
    <w:rsid w:val="00C15FE6"/>
    <w:rsid w:val="00C16150"/>
    <w:rsid w:val="00C1790E"/>
    <w:rsid w:val="00C17BCB"/>
    <w:rsid w:val="00C20295"/>
    <w:rsid w:val="00C205A9"/>
    <w:rsid w:val="00C207AD"/>
    <w:rsid w:val="00C2092B"/>
    <w:rsid w:val="00C20AFF"/>
    <w:rsid w:val="00C20C95"/>
    <w:rsid w:val="00C219CA"/>
    <w:rsid w:val="00C21E30"/>
    <w:rsid w:val="00C22287"/>
    <w:rsid w:val="00C22437"/>
    <w:rsid w:val="00C22AAB"/>
    <w:rsid w:val="00C232BD"/>
    <w:rsid w:val="00C2369F"/>
    <w:rsid w:val="00C23919"/>
    <w:rsid w:val="00C24361"/>
    <w:rsid w:val="00C24828"/>
    <w:rsid w:val="00C2491A"/>
    <w:rsid w:val="00C24AFC"/>
    <w:rsid w:val="00C24C74"/>
    <w:rsid w:val="00C24CA7"/>
    <w:rsid w:val="00C25060"/>
    <w:rsid w:val="00C258D2"/>
    <w:rsid w:val="00C259AE"/>
    <w:rsid w:val="00C25ACD"/>
    <w:rsid w:val="00C25B84"/>
    <w:rsid w:val="00C25C75"/>
    <w:rsid w:val="00C25FE5"/>
    <w:rsid w:val="00C26AC4"/>
    <w:rsid w:val="00C271AC"/>
    <w:rsid w:val="00C277F9"/>
    <w:rsid w:val="00C31080"/>
    <w:rsid w:val="00C312B1"/>
    <w:rsid w:val="00C317E2"/>
    <w:rsid w:val="00C31853"/>
    <w:rsid w:val="00C31EE8"/>
    <w:rsid w:val="00C3293E"/>
    <w:rsid w:val="00C329A8"/>
    <w:rsid w:val="00C33294"/>
    <w:rsid w:val="00C34033"/>
    <w:rsid w:val="00C347CE"/>
    <w:rsid w:val="00C34AE6"/>
    <w:rsid w:val="00C34F08"/>
    <w:rsid w:val="00C35126"/>
    <w:rsid w:val="00C35F70"/>
    <w:rsid w:val="00C36583"/>
    <w:rsid w:val="00C36FFA"/>
    <w:rsid w:val="00C37249"/>
    <w:rsid w:val="00C37636"/>
    <w:rsid w:val="00C3768F"/>
    <w:rsid w:val="00C37CA5"/>
    <w:rsid w:val="00C401F8"/>
    <w:rsid w:val="00C4037E"/>
    <w:rsid w:val="00C40722"/>
    <w:rsid w:val="00C4082E"/>
    <w:rsid w:val="00C40C15"/>
    <w:rsid w:val="00C414CF"/>
    <w:rsid w:val="00C41C7F"/>
    <w:rsid w:val="00C41CDF"/>
    <w:rsid w:val="00C41F86"/>
    <w:rsid w:val="00C4243A"/>
    <w:rsid w:val="00C42C89"/>
    <w:rsid w:val="00C42EBE"/>
    <w:rsid w:val="00C44E8E"/>
    <w:rsid w:val="00C451B3"/>
    <w:rsid w:val="00C454B4"/>
    <w:rsid w:val="00C45B34"/>
    <w:rsid w:val="00C45C29"/>
    <w:rsid w:val="00C4643D"/>
    <w:rsid w:val="00C46ABF"/>
    <w:rsid w:val="00C46DD3"/>
    <w:rsid w:val="00C46DF7"/>
    <w:rsid w:val="00C471B8"/>
    <w:rsid w:val="00C476FF"/>
    <w:rsid w:val="00C50159"/>
    <w:rsid w:val="00C50281"/>
    <w:rsid w:val="00C50F5E"/>
    <w:rsid w:val="00C51599"/>
    <w:rsid w:val="00C51C66"/>
    <w:rsid w:val="00C52DBB"/>
    <w:rsid w:val="00C531AB"/>
    <w:rsid w:val="00C532C7"/>
    <w:rsid w:val="00C535A5"/>
    <w:rsid w:val="00C53814"/>
    <w:rsid w:val="00C55105"/>
    <w:rsid w:val="00C5512D"/>
    <w:rsid w:val="00C5599E"/>
    <w:rsid w:val="00C559C5"/>
    <w:rsid w:val="00C55BB8"/>
    <w:rsid w:val="00C55D46"/>
    <w:rsid w:val="00C56C83"/>
    <w:rsid w:val="00C56FE8"/>
    <w:rsid w:val="00C570E8"/>
    <w:rsid w:val="00C57358"/>
    <w:rsid w:val="00C57866"/>
    <w:rsid w:val="00C57E9B"/>
    <w:rsid w:val="00C60190"/>
    <w:rsid w:val="00C607B4"/>
    <w:rsid w:val="00C60B06"/>
    <w:rsid w:val="00C60B3A"/>
    <w:rsid w:val="00C61DA4"/>
    <w:rsid w:val="00C61DC4"/>
    <w:rsid w:val="00C62132"/>
    <w:rsid w:val="00C62242"/>
    <w:rsid w:val="00C622EB"/>
    <w:rsid w:val="00C6246A"/>
    <w:rsid w:val="00C62B7F"/>
    <w:rsid w:val="00C62C74"/>
    <w:rsid w:val="00C62E00"/>
    <w:rsid w:val="00C6323B"/>
    <w:rsid w:val="00C633DB"/>
    <w:rsid w:val="00C6366D"/>
    <w:rsid w:val="00C6395B"/>
    <w:rsid w:val="00C63B44"/>
    <w:rsid w:val="00C63C05"/>
    <w:rsid w:val="00C63C9D"/>
    <w:rsid w:val="00C63D58"/>
    <w:rsid w:val="00C64054"/>
    <w:rsid w:val="00C64A2B"/>
    <w:rsid w:val="00C64F3E"/>
    <w:rsid w:val="00C65A2C"/>
    <w:rsid w:val="00C67080"/>
    <w:rsid w:val="00C6751D"/>
    <w:rsid w:val="00C675E8"/>
    <w:rsid w:val="00C6770D"/>
    <w:rsid w:val="00C67726"/>
    <w:rsid w:val="00C67EBA"/>
    <w:rsid w:val="00C70201"/>
    <w:rsid w:val="00C707FC"/>
    <w:rsid w:val="00C70BDB"/>
    <w:rsid w:val="00C71931"/>
    <w:rsid w:val="00C72535"/>
    <w:rsid w:val="00C72E59"/>
    <w:rsid w:val="00C732A1"/>
    <w:rsid w:val="00C746FC"/>
    <w:rsid w:val="00C7476D"/>
    <w:rsid w:val="00C7549B"/>
    <w:rsid w:val="00C755B8"/>
    <w:rsid w:val="00C75942"/>
    <w:rsid w:val="00C75EC6"/>
    <w:rsid w:val="00C76637"/>
    <w:rsid w:val="00C767D7"/>
    <w:rsid w:val="00C7760F"/>
    <w:rsid w:val="00C80355"/>
    <w:rsid w:val="00C806A0"/>
    <w:rsid w:val="00C80F70"/>
    <w:rsid w:val="00C81493"/>
    <w:rsid w:val="00C81828"/>
    <w:rsid w:val="00C81870"/>
    <w:rsid w:val="00C81BFE"/>
    <w:rsid w:val="00C83232"/>
    <w:rsid w:val="00C842E1"/>
    <w:rsid w:val="00C843DE"/>
    <w:rsid w:val="00C843E1"/>
    <w:rsid w:val="00C84536"/>
    <w:rsid w:val="00C84878"/>
    <w:rsid w:val="00C85558"/>
    <w:rsid w:val="00C8585D"/>
    <w:rsid w:val="00C85CF5"/>
    <w:rsid w:val="00C878E3"/>
    <w:rsid w:val="00C87ACA"/>
    <w:rsid w:val="00C87E18"/>
    <w:rsid w:val="00C87EA8"/>
    <w:rsid w:val="00C904E7"/>
    <w:rsid w:val="00C90BC3"/>
    <w:rsid w:val="00C9122F"/>
    <w:rsid w:val="00C91326"/>
    <w:rsid w:val="00C9275F"/>
    <w:rsid w:val="00C93CB2"/>
    <w:rsid w:val="00C942BB"/>
    <w:rsid w:val="00C946D9"/>
    <w:rsid w:val="00C95316"/>
    <w:rsid w:val="00C95648"/>
    <w:rsid w:val="00C959C4"/>
    <w:rsid w:val="00C9636E"/>
    <w:rsid w:val="00C96926"/>
    <w:rsid w:val="00C9717D"/>
    <w:rsid w:val="00C974FB"/>
    <w:rsid w:val="00C97568"/>
    <w:rsid w:val="00C977D6"/>
    <w:rsid w:val="00C97808"/>
    <w:rsid w:val="00C97BD4"/>
    <w:rsid w:val="00CA12D7"/>
    <w:rsid w:val="00CA2076"/>
    <w:rsid w:val="00CA2ABE"/>
    <w:rsid w:val="00CA311C"/>
    <w:rsid w:val="00CA3667"/>
    <w:rsid w:val="00CA3F22"/>
    <w:rsid w:val="00CA40EF"/>
    <w:rsid w:val="00CA42BD"/>
    <w:rsid w:val="00CA4453"/>
    <w:rsid w:val="00CA458F"/>
    <w:rsid w:val="00CA485D"/>
    <w:rsid w:val="00CA4E9B"/>
    <w:rsid w:val="00CA5566"/>
    <w:rsid w:val="00CA6E90"/>
    <w:rsid w:val="00CA752E"/>
    <w:rsid w:val="00CA7960"/>
    <w:rsid w:val="00CA7B2B"/>
    <w:rsid w:val="00CA7B67"/>
    <w:rsid w:val="00CB044D"/>
    <w:rsid w:val="00CB04EF"/>
    <w:rsid w:val="00CB078F"/>
    <w:rsid w:val="00CB0863"/>
    <w:rsid w:val="00CB0B13"/>
    <w:rsid w:val="00CB127B"/>
    <w:rsid w:val="00CB153D"/>
    <w:rsid w:val="00CB1C9B"/>
    <w:rsid w:val="00CB2025"/>
    <w:rsid w:val="00CB22FE"/>
    <w:rsid w:val="00CB23E0"/>
    <w:rsid w:val="00CB27F1"/>
    <w:rsid w:val="00CB291A"/>
    <w:rsid w:val="00CB2D9C"/>
    <w:rsid w:val="00CB2E6B"/>
    <w:rsid w:val="00CB327C"/>
    <w:rsid w:val="00CB36CE"/>
    <w:rsid w:val="00CB370B"/>
    <w:rsid w:val="00CB438F"/>
    <w:rsid w:val="00CB43AC"/>
    <w:rsid w:val="00CB4575"/>
    <w:rsid w:val="00CB49EA"/>
    <w:rsid w:val="00CB4AD9"/>
    <w:rsid w:val="00CB4B17"/>
    <w:rsid w:val="00CB6262"/>
    <w:rsid w:val="00CB6772"/>
    <w:rsid w:val="00CB72F6"/>
    <w:rsid w:val="00CB7997"/>
    <w:rsid w:val="00CB7BF8"/>
    <w:rsid w:val="00CC00FC"/>
    <w:rsid w:val="00CC0D84"/>
    <w:rsid w:val="00CC0E53"/>
    <w:rsid w:val="00CC15CF"/>
    <w:rsid w:val="00CC1BE5"/>
    <w:rsid w:val="00CC1D66"/>
    <w:rsid w:val="00CC20FC"/>
    <w:rsid w:val="00CC2202"/>
    <w:rsid w:val="00CC2BC2"/>
    <w:rsid w:val="00CC30DC"/>
    <w:rsid w:val="00CC4754"/>
    <w:rsid w:val="00CC5426"/>
    <w:rsid w:val="00CC5895"/>
    <w:rsid w:val="00CC5C12"/>
    <w:rsid w:val="00CC6202"/>
    <w:rsid w:val="00CC6A31"/>
    <w:rsid w:val="00CC6C07"/>
    <w:rsid w:val="00CC7377"/>
    <w:rsid w:val="00CC76C6"/>
    <w:rsid w:val="00CC7C03"/>
    <w:rsid w:val="00CD0057"/>
    <w:rsid w:val="00CD02F1"/>
    <w:rsid w:val="00CD03CA"/>
    <w:rsid w:val="00CD066F"/>
    <w:rsid w:val="00CD17A4"/>
    <w:rsid w:val="00CD22AA"/>
    <w:rsid w:val="00CD2351"/>
    <w:rsid w:val="00CD27D4"/>
    <w:rsid w:val="00CD309D"/>
    <w:rsid w:val="00CD3228"/>
    <w:rsid w:val="00CD3367"/>
    <w:rsid w:val="00CD35B9"/>
    <w:rsid w:val="00CD393C"/>
    <w:rsid w:val="00CD4478"/>
    <w:rsid w:val="00CD4FB9"/>
    <w:rsid w:val="00CD542D"/>
    <w:rsid w:val="00CD56EF"/>
    <w:rsid w:val="00CD5E30"/>
    <w:rsid w:val="00CD67BF"/>
    <w:rsid w:val="00CD68D9"/>
    <w:rsid w:val="00CD6A09"/>
    <w:rsid w:val="00CD6B7B"/>
    <w:rsid w:val="00CD6FC7"/>
    <w:rsid w:val="00CD75DC"/>
    <w:rsid w:val="00CD75E1"/>
    <w:rsid w:val="00CD77AD"/>
    <w:rsid w:val="00CD790B"/>
    <w:rsid w:val="00CD795D"/>
    <w:rsid w:val="00CE125C"/>
    <w:rsid w:val="00CE166D"/>
    <w:rsid w:val="00CE1EFB"/>
    <w:rsid w:val="00CE2077"/>
    <w:rsid w:val="00CE212C"/>
    <w:rsid w:val="00CE23DC"/>
    <w:rsid w:val="00CE29BB"/>
    <w:rsid w:val="00CE2DAC"/>
    <w:rsid w:val="00CE3572"/>
    <w:rsid w:val="00CE39F0"/>
    <w:rsid w:val="00CE3C3C"/>
    <w:rsid w:val="00CE3EAC"/>
    <w:rsid w:val="00CE4164"/>
    <w:rsid w:val="00CE41A3"/>
    <w:rsid w:val="00CE4330"/>
    <w:rsid w:val="00CE45D6"/>
    <w:rsid w:val="00CE4F71"/>
    <w:rsid w:val="00CE5724"/>
    <w:rsid w:val="00CE58EE"/>
    <w:rsid w:val="00CE5B96"/>
    <w:rsid w:val="00CE5BEC"/>
    <w:rsid w:val="00CE5C7D"/>
    <w:rsid w:val="00CE6359"/>
    <w:rsid w:val="00CE6577"/>
    <w:rsid w:val="00CE6F42"/>
    <w:rsid w:val="00CE6FD7"/>
    <w:rsid w:val="00CE71A3"/>
    <w:rsid w:val="00CE774E"/>
    <w:rsid w:val="00CE77BF"/>
    <w:rsid w:val="00CE7A37"/>
    <w:rsid w:val="00CE7E1B"/>
    <w:rsid w:val="00CF0F49"/>
    <w:rsid w:val="00CF1534"/>
    <w:rsid w:val="00CF19C3"/>
    <w:rsid w:val="00CF2BB4"/>
    <w:rsid w:val="00CF31B0"/>
    <w:rsid w:val="00CF39E6"/>
    <w:rsid w:val="00CF3F7A"/>
    <w:rsid w:val="00CF41E8"/>
    <w:rsid w:val="00CF43F8"/>
    <w:rsid w:val="00CF4F8B"/>
    <w:rsid w:val="00CF5C83"/>
    <w:rsid w:val="00CF6210"/>
    <w:rsid w:val="00CF6866"/>
    <w:rsid w:val="00CF6A2E"/>
    <w:rsid w:val="00CF7137"/>
    <w:rsid w:val="00CF714B"/>
    <w:rsid w:val="00CF7693"/>
    <w:rsid w:val="00CF76CB"/>
    <w:rsid w:val="00D00116"/>
    <w:rsid w:val="00D00619"/>
    <w:rsid w:val="00D00A2D"/>
    <w:rsid w:val="00D00F6D"/>
    <w:rsid w:val="00D01783"/>
    <w:rsid w:val="00D02325"/>
    <w:rsid w:val="00D0242D"/>
    <w:rsid w:val="00D02D70"/>
    <w:rsid w:val="00D036F5"/>
    <w:rsid w:val="00D038B1"/>
    <w:rsid w:val="00D03F8B"/>
    <w:rsid w:val="00D04225"/>
    <w:rsid w:val="00D0456C"/>
    <w:rsid w:val="00D04DC1"/>
    <w:rsid w:val="00D050A9"/>
    <w:rsid w:val="00D055C3"/>
    <w:rsid w:val="00D056BB"/>
    <w:rsid w:val="00D05E79"/>
    <w:rsid w:val="00D06353"/>
    <w:rsid w:val="00D063DB"/>
    <w:rsid w:val="00D06A2E"/>
    <w:rsid w:val="00D07586"/>
    <w:rsid w:val="00D079B7"/>
    <w:rsid w:val="00D07E9A"/>
    <w:rsid w:val="00D07F19"/>
    <w:rsid w:val="00D102F6"/>
    <w:rsid w:val="00D10720"/>
    <w:rsid w:val="00D109EF"/>
    <w:rsid w:val="00D10ED3"/>
    <w:rsid w:val="00D115F5"/>
    <w:rsid w:val="00D11A3C"/>
    <w:rsid w:val="00D12307"/>
    <w:rsid w:val="00D12F3E"/>
    <w:rsid w:val="00D1312C"/>
    <w:rsid w:val="00D13148"/>
    <w:rsid w:val="00D133A5"/>
    <w:rsid w:val="00D13437"/>
    <w:rsid w:val="00D139E3"/>
    <w:rsid w:val="00D13D96"/>
    <w:rsid w:val="00D145DC"/>
    <w:rsid w:val="00D15620"/>
    <w:rsid w:val="00D159CC"/>
    <w:rsid w:val="00D16370"/>
    <w:rsid w:val="00D167F7"/>
    <w:rsid w:val="00D1736F"/>
    <w:rsid w:val="00D1739D"/>
    <w:rsid w:val="00D173C5"/>
    <w:rsid w:val="00D174A0"/>
    <w:rsid w:val="00D20588"/>
    <w:rsid w:val="00D21C39"/>
    <w:rsid w:val="00D21C9D"/>
    <w:rsid w:val="00D21E5E"/>
    <w:rsid w:val="00D21ED7"/>
    <w:rsid w:val="00D21EEE"/>
    <w:rsid w:val="00D21F44"/>
    <w:rsid w:val="00D21F65"/>
    <w:rsid w:val="00D2214C"/>
    <w:rsid w:val="00D240E9"/>
    <w:rsid w:val="00D24130"/>
    <w:rsid w:val="00D2415A"/>
    <w:rsid w:val="00D245B4"/>
    <w:rsid w:val="00D24917"/>
    <w:rsid w:val="00D24A38"/>
    <w:rsid w:val="00D24D45"/>
    <w:rsid w:val="00D2524E"/>
    <w:rsid w:val="00D252B2"/>
    <w:rsid w:val="00D25B9F"/>
    <w:rsid w:val="00D25D6E"/>
    <w:rsid w:val="00D263F9"/>
    <w:rsid w:val="00D26C88"/>
    <w:rsid w:val="00D2717E"/>
    <w:rsid w:val="00D27460"/>
    <w:rsid w:val="00D27701"/>
    <w:rsid w:val="00D278E4"/>
    <w:rsid w:val="00D279F9"/>
    <w:rsid w:val="00D27A14"/>
    <w:rsid w:val="00D27BF1"/>
    <w:rsid w:val="00D304C4"/>
    <w:rsid w:val="00D30F05"/>
    <w:rsid w:val="00D31446"/>
    <w:rsid w:val="00D316B9"/>
    <w:rsid w:val="00D31F91"/>
    <w:rsid w:val="00D32220"/>
    <w:rsid w:val="00D323F2"/>
    <w:rsid w:val="00D32FDE"/>
    <w:rsid w:val="00D33611"/>
    <w:rsid w:val="00D34C75"/>
    <w:rsid w:val="00D363FD"/>
    <w:rsid w:val="00D36C5F"/>
    <w:rsid w:val="00D375C8"/>
    <w:rsid w:val="00D37907"/>
    <w:rsid w:val="00D37F38"/>
    <w:rsid w:val="00D4013F"/>
    <w:rsid w:val="00D40573"/>
    <w:rsid w:val="00D41093"/>
    <w:rsid w:val="00D4156F"/>
    <w:rsid w:val="00D41BE1"/>
    <w:rsid w:val="00D430DB"/>
    <w:rsid w:val="00D432E2"/>
    <w:rsid w:val="00D43483"/>
    <w:rsid w:val="00D439C8"/>
    <w:rsid w:val="00D43C4D"/>
    <w:rsid w:val="00D43EA3"/>
    <w:rsid w:val="00D440B7"/>
    <w:rsid w:val="00D4414D"/>
    <w:rsid w:val="00D44769"/>
    <w:rsid w:val="00D44B03"/>
    <w:rsid w:val="00D45743"/>
    <w:rsid w:val="00D4716E"/>
    <w:rsid w:val="00D473DF"/>
    <w:rsid w:val="00D4777E"/>
    <w:rsid w:val="00D47A83"/>
    <w:rsid w:val="00D47F11"/>
    <w:rsid w:val="00D5009A"/>
    <w:rsid w:val="00D502CF"/>
    <w:rsid w:val="00D5030B"/>
    <w:rsid w:val="00D50856"/>
    <w:rsid w:val="00D50C1E"/>
    <w:rsid w:val="00D515FB"/>
    <w:rsid w:val="00D51935"/>
    <w:rsid w:val="00D51D33"/>
    <w:rsid w:val="00D51D55"/>
    <w:rsid w:val="00D51E65"/>
    <w:rsid w:val="00D51EC7"/>
    <w:rsid w:val="00D52263"/>
    <w:rsid w:val="00D52A78"/>
    <w:rsid w:val="00D52B56"/>
    <w:rsid w:val="00D53108"/>
    <w:rsid w:val="00D53431"/>
    <w:rsid w:val="00D536C0"/>
    <w:rsid w:val="00D537D4"/>
    <w:rsid w:val="00D53EBB"/>
    <w:rsid w:val="00D542E2"/>
    <w:rsid w:val="00D5460E"/>
    <w:rsid w:val="00D54AA7"/>
    <w:rsid w:val="00D55D32"/>
    <w:rsid w:val="00D561EC"/>
    <w:rsid w:val="00D562E0"/>
    <w:rsid w:val="00D56D30"/>
    <w:rsid w:val="00D56DF5"/>
    <w:rsid w:val="00D56F3D"/>
    <w:rsid w:val="00D57850"/>
    <w:rsid w:val="00D6033D"/>
    <w:rsid w:val="00D6046E"/>
    <w:rsid w:val="00D6073B"/>
    <w:rsid w:val="00D608A9"/>
    <w:rsid w:val="00D6095E"/>
    <w:rsid w:val="00D60C8C"/>
    <w:rsid w:val="00D60C98"/>
    <w:rsid w:val="00D6187A"/>
    <w:rsid w:val="00D61C54"/>
    <w:rsid w:val="00D621F9"/>
    <w:rsid w:val="00D62766"/>
    <w:rsid w:val="00D6295F"/>
    <w:rsid w:val="00D634A5"/>
    <w:rsid w:val="00D63B44"/>
    <w:rsid w:val="00D63E27"/>
    <w:rsid w:val="00D6461E"/>
    <w:rsid w:val="00D65D7B"/>
    <w:rsid w:val="00D662E1"/>
    <w:rsid w:val="00D67B1D"/>
    <w:rsid w:val="00D67CBB"/>
    <w:rsid w:val="00D67D5E"/>
    <w:rsid w:val="00D700B3"/>
    <w:rsid w:val="00D70F14"/>
    <w:rsid w:val="00D712F3"/>
    <w:rsid w:val="00D718BB"/>
    <w:rsid w:val="00D71D50"/>
    <w:rsid w:val="00D726FE"/>
    <w:rsid w:val="00D7285E"/>
    <w:rsid w:val="00D72927"/>
    <w:rsid w:val="00D73387"/>
    <w:rsid w:val="00D739F6"/>
    <w:rsid w:val="00D73C92"/>
    <w:rsid w:val="00D7426C"/>
    <w:rsid w:val="00D7515F"/>
    <w:rsid w:val="00D7593C"/>
    <w:rsid w:val="00D759E3"/>
    <w:rsid w:val="00D760A8"/>
    <w:rsid w:val="00D76275"/>
    <w:rsid w:val="00D762DA"/>
    <w:rsid w:val="00D76759"/>
    <w:rsid w:val="00D7683A"/>
    <w:rsid w:val="00D76C2E"/>
    <w:rsid w:val="00D775ED"/>
    <w:rsid w:val="00D812B8"/>
    <w:rsid w:val="00D81565"/>
    <w:rsid w:val="00D81844"/>
    <w:rsid w:val="00D81B41"/>
    <w:rsid w:val="00D8280F"/>
    <w:rsid w:val="00D834E3"/>
    <w:rsid w:val="00D83512"/>
    <w:rsid w:val="00D83BC1"/>
    <w:rsid w:val="00D85131"/>
    <w:rsid w:val="00D855D0"/>
    <w:rsid w:val="00D85734"/>
    <w:rsid w:val="00D862AE"/>
    <w:rsid w:val="00D87FE5"/>
    <w:rsid w:val="00D900C2"/>
    <w:rsid w:val="00D90E04"/>
    <w:rsid w:val="00D910C0"/>
    <w:rsid w:val="00D91B4E"/>
    <w:rsid w:val="00D91D96"/>
    <w:rsid w:val="00D9297B"/>
    <w:rsid w:val="00D92A45"/>
    <w:rsid w:val="00D9341E"/>
    <w:rsid w:val="00D93553"/>
    <w:rsid w:val="00D9388A"/>
    <w:rsid w:val="00D93B3D"/>
    <w:rsid w:val="00D94102"/>
    <w:rsid w:val="00D942E9"/>
    <w:rsid w:val="00D944B8"/>
    <w:rsid w:val="00D94874"/>
    <w:rsid w:val="00D94905"/>
    <w:rsid w:val="00D94D26"/>
    <w:rsid w:val="00D94E25"/>
    <w:rsid w:val="00D95403"/>
    <w:rsid w:val="00D95B57"/>
    <w:rsid w:val="00D95C97"/>
    <w:rsid w:val="00D96474"/>
    <w:rsid w:val="00D96CD1"/>
    <w:rsid w:val="00D96D2F"/>
    <w:rsid w:val="00D97A6B"/>
    <w:rsid w:val="00DA0495"/>
    <w:rsid w:val="00DA04D1"/>
    <w:rsid w:val="00DA0B0D"/>
    <w:rsid w:val="00DA1F50"/>
    <w:rsid w:val="00DA2469"/>
    <w:rsid w:val="00DA2741"/>
    <w:rsid w:val="00DA292D"/>
    <w:rsid w:val="00DA3365"/>
    <w:rsid w:val="00DA3416"/>
    <w:rsid w:val="00DA3449"/>
    <w:rsid w:val="00DA3703"/>
    <w:rsid w:val="00DA39FB"/>
    <w:rsid w:val="00DA4846"/>
    <w:rsid w:val="00DA5080"/>
    <w:rsid w:val="00DA5713"/>
    <w:rsid w:val="00DA5A66"/>
    <w:rsid w:val="00DA6091"/>
    <w:rsid w:val="00DA64C6"/>
    <w:rsid w:val="00DA65D9"/>
    <w:rsid w:val="00DA728F"/>
    <w:rsid w:val="00DA74B6"/>
    <w:rsid w:val="00DA7D86"/>
    <w:rsid w:val="00DA7F7A"/>
    <w:rsid w:val="00DB03DF"/>
    <w:rsid w:val="00DB06DA"/>
    <w:rsid w:val="00DB0B1F"/>
    <w:rsid w:val="00DB0CC1"/>
    <w:rsid w:val="00DB0DD6"/>
    <w:rsid w:val="00DB176A"/>
    <w:rsid w:val="00DB1CBE"/>
    <w:rsid w:val="00DB1DA5"/>
    <w:rsid w:val="00DB2478"/>
    <w:rsid w:val="00DB27CD"/>
    <w:rsid w:val="00DB29D3"/>
    <w:rsid w:val="00DB2D60"/>
    <w:rsid w:val="00DB3023"/>
    <w:rsid w:val="00DB3C1C"/>
    <w:rsid w:val="00DB3D42"/>
    <w:rsid w:val="00DB4A17"/>
    <w:rsid w:val="00DB4B27"/>
    <w:rsid w:val="00DB4EBB"/>
    <w:rsid w:val="00DB5024"/>
    <w:rsid w:val="00DB5193"/>
    <w:rsid w:val="00DB5DC9"/>
    <w:rsid w:val="00DB5F0F"/>
    <w:rsid w:val="00DB6747"/>
    <w:rsid w:val="00DB683C"/>
    <w:rsid w:val="00DB6EEB"/>
    <w:rsid w:val="00DB713A"/>
    <w:rsid w:val="00DB7264"/>
    <w:rsid w:val="00DC000F"/>
    <w:rsid w:val="00DC0FDB"/>
    <w:rsid w:val="00DC1511"/>
    <w:rsid w:val="00DC1733"/>
    <w:rsid w:val="00DC1D72"/>
    <w:rsid w:val="00DC266A"/>
    <w:rsid w:val="00DC28ED"/>
    <w:rsid w:val="00DC29B8"/>
    <w:rsid w:val="00DC301E"/>
    <w:rsid w:val="00DC3358"/>
    <w:rsid w:val="00DC3EDA"/>
    <w:rsid w:val="00DC412E"/>
    <w:rsid w:val="00DC4E09"/>
    <w:rsid w:val="00DC5782"/>
    <w:rsid w:val="00DC657C"/>
    <w:rsid w:val="00DC6AC6"/>
    <w:rsid w:val="00DC6AE3"/>
    <w:rsid w:val="00DC709F"/>
    <w:rsid w:val="00DC78A2"/>
    <w:rsid w:val="00DC7B0F"/>
    <w:rsid w:val="00DD0924"/>
    <w:rsid w:val="00DD14D2"/>
    <w:rsid w:val="00DD1592"/>
    <w:rsid w:val="00DD1C11"/>
    <w:rsid w:val="00DD1D6E"/>
    <w:rsid w:val="00DD1FD9"/>
    <w:rsid w:val="00DD1FE0"/>
    <w:rsid w:val="00DD27CE"/>
    <w:rsid w:val="00DD2E74"/>
    <w:rsid w:val="00DD3A5A"/>
    <w:rsid w:val="00DD3ECE"/>
    <w:rsid w:val="00DD4934"/>
    <w:rsid w:val="00DD4BCA"/>
    <w:rsid w:val="00DD4D36"/>
    <w:rsid w:val="00DD510E"/>
    <w:rsid w:val="00DD652C"/>
    <w:rsid w:val="00DD793D"/>
    <w:rsid w:val="00DE02ED"/>
    <w:rsid w:val="00DE1022"/>
    <w:rsid w:val="00DE1612"/>
    <w:rsid w:val="00DE1821"/>
    <w:rsid w:val="00DE2035"/>
    <w:rsid w:val="00DE2D3B"/>
    <w:rsid w:val="00DE3258"/>
    <w:rsid w:val="00DE328C"/>
    <w:rsid w:val="00DE3304"/>
    <w:rsid w:val="00DE3406"/>
    <w:rsid w:val="00DE38F3"/>
    <w:rsid w:val="00DE403C"/>
    <w:rsid w:val="00DE4217"/>
    <w:rsid w:val="00DE4C2E"/>
    <w:rsid w:val="00DE4E73"/>
    <w:rsid w:val="00DE4E98"/>
    <w:rsid w:val="00DE5656"/>
    <w:rsid w:val="00DE58EB"/>
    <w:rsid w:val="00DE5BA2"/>
    <w:rsid w:val="00DE7738"/>
    <w:rsid w:val="00DE78A4"/>
    <w:rsid w:val="00DE7E3D"/>
    <w:rsid w:val="00DF05CD"/>
    <w:rsid w:val="00DF0A01"/>
    <w:rsid w:val="00DF0B11"/>
    <w:rsid w:val="00DF117B"/>
    <w:rsid w:val="00DF14F4"/>
    <w:rsid w:val="00DF1B4C"/>
    <w:rsid w:val="00DF1DD8"/>
    <w:rsid w:val="00DF2255"/>
    <w:rsid w:val="00DF2283"/>
    <w:rsid w:val="00DF39AB"/>
    <w:rsid w:val="00DF3BAD"/>
    <w:rsid w:val="00DF403C"/>
    <w:rsid w:val="00DF4348"/>
    <w:rsid w:val="00DF544B"/>
    <w:rsid w:val="00DF5DEC"/>
    <w:rsid w:val="00DF61F5"/>
    <w:rsid w:val="00DF65CA"/>
    <w:rsid w:val="00DF6AB8"/>
    <w:rsid w:val="00DF6DBB"/>
    <w:rsid w:val="00DF7A1E"/>
    <w:rsid w:val="00E00AE6"/>
    <w:rsid w:val="00E01D12"/>
    <w:rsid w:val="00E01EEE"/>
    <w:rsid w:val="00E0259B"/>
    <w:rsid w:val="00E02A31"/>
    <w:rsid w:val="00E02CFD"/>
    <w:rsid w:val="00E02D53"/>
    <w:rsid w:val="00E02ED0"/>
    <w:rsid w:val="00E03395"/>
    <w:rsid w:val="00E0388F"/>
    <w:rsid w:val="00E03937"/>
    <w:rsid w:val="00E03CC0"/>
    <w:rsid w:val="00E04024"/>
    <w:rsid w:val="00E045BD"/>
    <w:rsid w:val="00E052D4"/>
    <w:rsid w:val="00E053F4"/>
    <w:rsid w:val="00E05596"/>
    <w:rsid w:val="00E05B3D"/>
    <w:rsid w:val="00E05F6B"/>
    <w:rsid w:val="00E060CB"/>
    <w:rsid w:val="00E0654F"/>
    <w:rsid w:val="00E06D2F"/>
    <w:rsid w:val="00E07ABB"/>
    <w:rsid w:val="00E07C01"/>
    <w:rsid w:val="00E103E8"/>
    <w:rsid w:val="00E105E7"/>
    <w:rsid w:val="00E10B43"/>
    <w:rsid w:val="00E11555"/>
    <w:rsid w:val="00E11559"/>
    <w:rsid w:val="00E1166B"/>
    <w:rsid w:val="00E11C08"/>
    <w:rsid w:val="00E11C9C"/>
    <w:rsid w:val="00E11D9B"/>
    <w:rsid w:val="00E11DF0"/>
    <w:rsid w:val="00E1274A"/>
    <w:rsid w:val="00E1302F"/>
    <w:rsid w:val="00E1307D"/>
    <w:rsid w:val="00E13FC1"/>
    <w:rsid w:val="00E14849"/>
    <w:rsid w:val="00E15A38"/>
    <w:rsid w:val="00E1610C"/>
    <w:rsid w:val="00E166F6"/>
    <w:rsid w:val="00E16D0F"/>
    <w:rsid w:val="00E2040E"/>
    <w:rsid w:val="00E20431"/>
    <w:rsid w:val="00E2059E"/>
    <w:rsid w:val="00E20A1B"/>
    <w:rsid w:val="00E20CFF"/>
    <w:rsid w:val="00E21EE1"/>
    <w:rsid w:val="00E22EDC"/>
    <w:rsid w:val="00E2314F"/>
    <w:rsid w:val="00E23709"/>
    <w:rsid w:val="00E23FD3"/>
    <w:rsid w:val="00E2404F"/>
    <w:rsid w:val="00E24839"/>
    <w:rsid w:val="00E24D88"/>
    <w:rsid w:val="00E24DE2"/>
    <w:rsid w:val="00E24F3B"/>
    <w:rsid w:val="00E24FD4"/>
    <w:rsid w:val="00E254A4"/>
    <w:rsid w:val="00E262B9"/>
    <w:rsid w:val="00E263EF"/>
    <w:rsid w:val="00E2668B"/>
    <w:rsid w:val="00E26B48"/>
    <w:rsid w:val="00E272A7"/>
    <w:rsid w:val="00E27754"/>
    <w:rsid w:val="00E277C1"/>
    <w:rsid w:val="00E27ADD"/>
    <w:rsid w:val="00E3090C"/>
    <w:rsid w:val="00E30B21"/>
    <w:rsid w:val="00E30BB1"/>
    <w:rsid w:val="00E3179E"/>
    <w:rsid w:val="00E331F2"/>
    <w:rsid w:val="00E33BCA"/>
    <w:rsid w:val="00E35374"/>
    <w:rsid w:val="00E353FF"/>
    <w:rsid w:val="00E3587B"/>
    <w:rsid w:val="00E35ADA"/>
    <w:rsid w:val="00E36220"/>
    <w:rsid w:val="00E363F1"/>
    <w:rsid w:val="00E3670A"/>
    <w:rsid w:val="00E36855"/>
    <w:rsid w:val="00E36E4D"/>
    <w:rsid w:val="00E36FF4"/>
    <w:rsid w:val="00E371D1"/>
    <w:rsid w:val="00E378CB"/>
    <w:rsid w:val="00E37AE8"/>
    <w:rsid w:val="00E37AF6"/>
    <w:rsid w:val="00E400BB"/>
    <w:rsid w:val="00E412FE"/>
    <w:rsid w:val="00E418A4"/>
    <w:rsid w:val="00E42160"/>
    <w:rsid w:val="00E42E44"/>
    <w:rsid w:val="00E43475"/>
    <w:rsid w:val="00E43684"/>
    <w:rsid w:val="00E43E62"/>
    <w:rsid w:val="00E44142"/>
    <w:rsid w:val="00E44D5C"/>
    <w:rsid w:val="00E454F7"/>
    <w:rsid w:val="00E456FA"/>
    <w:rsid w:val="00E4658E"/>
    <w:rsid w:val="00E46DC9"/>
    <w:rsid w:val="00E4796C"/>
    <w:rsid w:val="00E47C2D"/>
    <w:rsid w:val="00E47C45"/>
    <w:rsid w:val="00E50842"/>
    <w:rsid w:val="00E50AA7"/>
    <w:rsid w:val="00E50D3D"/>
    <w:rsid w:val="00E511D7"/>
    <w:rsid w:val="00E51580"/>
    <w:rsid w:val="00E51A91"/>
    <w:rsid w:val="00E527D1"/>
    <w:rsid w:val="00E529D1"/>
    <w:rsid w:val="00E52A1A"/>
    <w:rsid w:val="00E52E32"/>
    <w:rsid w:val="00E537A3"/>
    <w:rsid w:val="00E537F5"/>
    <w:rsid w:val="00E54169"/>
    <w:rsid w:val="00E54661"/>
    <w:rsid w:val="00E54949"/>
    <w:rsid w:val="00E54A4C"/>
    <w:rsid w:val="00E55485"/>
    <w:rsid w:val="00E5581F"/>
    <w:rsid w:val="00E55AFF"/>
    <w:rsid w:val="00E560C1"/>
    <w:rsid w:val="00E561E8"/>
    <w:rsid w:val="00E56203"/>
    <w:rsid w:val="00E56623"/>
    <w:rsid w:val="00E5716C"/>
    <w:rsid w:val="00E571AA"/>
    <w:rsid w:val="00E57493"/>
    <w:rsid w:val="00E6167D"/>
    <w:rsid w:val="00E616FB"/>
    <w:rsid w:val="00E6202C"/>
    <w:rsid w:val="00E626AE"/>
    <w:rsid w:val="00E630E4"/>
    <w:rsid w:val="00E63443"/>
    <w:rsid w:val="00E6359C"/>
    <w:rsid w:val="00E635B6"/>
    <w:rsid w:val="00E646D8"/>
    <w:rsid w:val="00E64D0C"/>
    <w:rsid w:val="00E657F9"/>
    <w:rsid w:val="00E65A61"/>
    <w:rsid w:val="00E65A65"/>
    <w:rsid w:val="00E65C11"/>
    <w:rsid w:val="00E66122"/>
    <w:rsid w:val="00E66134"/>
    <w:rsid w:val="00E663DA"/>
    <w:rsid w:val="00E66D89"/>
    <w:rsid w:val="00E670EF"/>
    <w:rsid w:val="00E67386"/>
    <w:rsid w:val="00E6768A"/>
    <w:rsid w:val="00E6779D"/>
    <w:rsid w:val="00E67BC7"/>
    <w:rsid w:val="00E70DC7"/>
    <w:rsid w:val="00E70EC0"/>
    <w:rsid w:val="00E71450"/>
    <w:rsid w:val="00E7182F"/>
    <w:rsid w:val="00E719DA"/>
    <w:rsid w:val="00E71A4C"/>
    <w:rsid w:val="00E71B41"/>
    <w:rsid w:val="00E71B4F"/>
    <w:rsid w:val="00E72790"/>
    <w:rsid w:val="00E72A4F"/>
    <w:rsid w:val="00E72D18"/>
    <w:rsid w:val="00E72FB4"/>
    <w:rsid w:val="00E73516"/>
    <w:rsid w:val="00E73661"/>
    <w:rsid w:val="00E73A00"/>
    <w:rsid w:val="00E73A4D"/>
    <w:rsid w:val="00E73E54"/>
    <w:rsid w:val="00E74853"/>
    <w:rsid w:val="00E74B87"/>
    <w:rsid w:val="00E74F61"/>
    <w:rsid w:val="00E75260"/>
    <w:rsid w:val="00E75652"/>
    <w:rsid w:val="00E75699"/>
    <w:rsid w:val="00E756B5"/>
    <w:rsid w:val="00E75842"/>
    <w:rsid w:val="00E75CB0"/>
    <w:rsid w:val="00E75CD9"/>
    <w:rsid w:val="00E7637B"/>
    <w:rsid w:val="00E7645F"/>
    <w:rsid w:val="00E76ADC"/>
    <w:rsid w:val="00E776B6"/>
    <w:rsid w:val="00E77B7B"/>
    <w:rsid w:val="00E77ED5"/>
    <w:rsid w:val="00E81A88"/>
    <w:rsid w:val="00E81B84"/>
    <w:rsid w:val="00E82190"/>
    <w:rsid w:val="00E82792"/>
    <w:rsid w:val="00E82E4D"/>
    <w:rsid w:val="00E834D1"/>
    <w:rsid w:val="00E836AF"/>
    <w:rsid w:val="00E837FB"/>
    <w:rsid w:val="00E83A76"/>
    <w:rsid w:val="00E83AF2"/>
    <w:rsid w:val="00E8416E"/>
    <w:rsid w:val="00E84235"/>
    <w:rsid w:val="00E84BC1"/>
    <w:rsid w:val="00E84DBE"/>
    <w:rsid w:val="00E84E63"/>
    <w:rsid w:val="00E851F5"/>
    <w:rsid w:val="00E8651F"/>
    <w:rsid w:val="00E8653F"/>
    <w:rsid w:val="00E870BB"/>
    <w:rsid w:val="00E8723F"/>
    <w:rsid w:val="00E87EB0"/>
    <w:rsid w:val="00E90302"/>
    <w:rsid w:val="00E9059F"/>
    <w:rsid w:val="00E9067C"/>
    <w:rsid w:val="00E91707"/>
    <w:rsid w:val="00E9266D"/>
    <w:rsid w:val="00E92B62"/>
    <w:rsid w:val="00E92BE0"/>
    <w:rsid w:val="00E92E7D"/>
    <w:rsid w:val="00E932BC"/>
    <w:rsid w:val="00E933F5"/>
    <w:rsid w:val="00E94235"/>
    <w:rsid w:val="00E945B1"/>
    <w:rsid w:val="00E9491E"/>
    <w:rsid w:val="00E95147"/>
    <w:rsid w:val="00E965EB"/>
    <w:rsid w:val="00E97031"/>
    <w:rsid w:val="00E97EEC"/>
    <w:rsid w:val="00EA00F9"/>
    <w:rsid w:val="00EA0A54"/>
    <w:rsid w:val="00EA0C8D"/>
    <w:rsid w:val="00EA0CE1"/>
    <w:rsid w:val="00EA0D72"/>
    <w:rsid w:val="00EA0E9C"/>
    <w:rsid w:val="00EA115E"/>
    <w:rsid w:val="00EA15DA"/>
    <w:rsid w:val="00EA181A"/>
    <w:rsid w:val="00EA2220"/>
    <w:rsid w:val="00EA2484"/>
    <w:rsid w:val="00EA2EAB"/>
    <w:rsid w:val="00EA315C"/>
    <w:rsid w:val="00EA39C5"/>
    <w:rsid w:val="00EA3F88"/>
    <w:rsid w:val="00EA4189"/>
    <w:rsid w:val="00EA43A5"/>
    <w:rsid w:val="00EA4A7D"/>
    <w:rsid w:val="00EA4B76"/>
    <w:rsid w:val="00EA4B86"/>
    <w:rsid w:val="00EA51AD"/>
    <w:rsid w:val="00EA62D5"/>
    <w:rsid w:val="00EA6A8B"/>
    <w:rsid w:val="00EA70E8"/>
    <w:rsid w:val="00EA722B"/>
    <w:rsid w:val="00EA74A4"/>
    <w:rsid w:val="00EA78A7"/>
    <w:rsid w:val="00EA7F6C"/>
    <w:rsid w:val="00EB0253"/>
    <w:rsid w:val="00EB04C2"/>
    <w:rsid w:val="00EB18EA"/>
    <w:rsid w:val="00EB1D34"/>
    <w:rsid w:val="00EB22A4"/>
    <w:rsid w:val="00EB268D"/>
    <w:rsid w:val="00EB2C44"/>
    <w:rsid w:val="00EB2D6D"/>
    <w:rsid w:val="00EB2ECA"/>
    <w:rsid w:val="00EB32D1"/>
    <w:rsid w:val="00EB36B5"/>
    <w:rsid w:val="00EB3864"/>
    <w:rsid w:val="00EB387E"/>
    <w:rsid w:val="00EB3B0B"/>
    <w:rsid w:val="00EB3E46"/>
    <w:rsid w:val="00EB43D6"/>
    <w:rsid w:val="00EB48DF"/>
    <w:rsid w:val="00EB4C40"/>
    <w:rsid w:val="00EB4ECA"/>
    <w:rsid w:val="00EB50C2"/>
    <w:rsid w:val="00EB5DC9"/>
    <w:rsid w:val="00EB5E84"/>
    <w:rsid w:val="00EB5EFF"/>
    <w:rsid w:val="00EB6636"/>
    <w:rsid w:val="00EB675D"/>
    <w:rsid w:val="00EB6C05"/>
    <w:rsid w:val="00EB6CDB"/>
    <w:rsid w:val="00EB6E96"/>
    <w:rsid w:val="00EB7ECE"/>
    <w:rsid w:val="00EB7F67"/>
    <w:rsid w:val="00EC0C99"/>
    <w:rsid w:val="00EC11C2"/>
    <w:rsid w:val="00EC15B9"/>
    <w:rsid w:val="00EC18F9"/>
    <w:rsid w:val="00EC253B"/>
    <w:rsid w:val="00EC29FA"/>
    <w:rsid w:val="00EC2A0D"/>
    <w:rsid w:val="00EC2EB2"/>
    <w:rsid w:val="00EC3236"/>
    <w:rsid w:val="00EC4A5D"/>
    <w:rsid w:val="00EC54E1"/>
    <w:rsid w:val="00EC59E0"/>
    <w:rsid w:val="00EC677F"/>
    <w:rsid w:val="00EC7803"/>
    <w:rsid w:val="00EC7D04"/>
    <w:rsid w:val="00ED00B8"/>
    <w:rsid w:val="00ED07B9"/>
    <w:rsid w:val="00ED0983"/>
    <w:rsid w:val="00ED1887"/>
    <w:rsid w:val="00ED1F4D"/>
    <w:rsid w:val="00ED2252"/>
    <w:rsid w:val="00ED235E"/>
    <w:rsid w:val="00ED2933"/>
    <w:rsid w:val="00ED2B8F"/>
    <w:rsid w:val="00ED2D8B"/>
    <w:rsid w:val="00ED358E"/>
    <w:rsid w:val="00ED3767"/>
    <w:rsid w:val="00ED3BCA"/>
    <w:rsid w:val="00ED3D74"/>
    <w:rsid w:val="00ED3DC0"/>
    <w:rsid w:val="00ED3F73"/>
    <w:rsid w:val="00ED404B"/>
    <w:rsid w:val="00ED412E"/>
    <w:rsid w:val="00ED4D47"/>
    <w:rsid w:val="00ED521E"/>
    <w:rsid w:val="00ED6607"/>
    <w:rsid w:val="00ED6B31"/>
    <w:rsid w:val="00ED6E49"/>
    <w:rsid w:val="00ED746C"/>
    <w:rsid w:val="00ED7B17"/>
    <w:rsid w:val="00ED7BC3"/>
    <w:rsid w:val="00ED7D23"/>
    <w:rsid w:val="00EE018F"/>
    <w:rsid w:val="00EE0783"/>
    <w:rsid w:val="00EE18F1"/>
    <w:rsid w:val="00EE1B5A"/>
    <w:rsid w:val="00EE1D54"/>
    <w:rsid w:val="00EE1DEE"/>
    <w:rsid w:val="00EE1E5A"/>
    <w:rsid w:val="00EE1F79"/>
    <w:rsid w:val="00EE203A"/>
    <w:rsid w:val="00EE20BD"/>
    <w:rsid w:val="00EE24FC"/>
    <w:rsid w:val="00EE2B85"/>
    <w:rsid w:val="00EE36F3"/>
    <w:rsid w:val="00EE39CC"/>
    <w:rsid w:val="00EE39DD"/>
    <w:rsid w:val="00EE42F3"/>
    <w:rsid w:val="00EE4914"/>
    <w:rsid w:val="00EE4DEA"/>
    <w:rsid w:val="00EE4FC4"/>
    <w:rsid w:val="00EE4FCF"/>
    <w:rsid w:val="00EE53E8"/>
    <w:rsid w:val="00EE59A4"/>
    <w:rsid w:val="00EE5D72"/>
    <w:rsid w:val="00EE5E28"/>
    <w:rsid w:val="00EE5EFF"/>
    <w:rsid w:val="00EE62B2"/>
    <w:rsid w:val="00EE6323"/>
    <w:rsid w:val="00EE64B2"/>
    <w:rsid w:val="00EE6933"/>
    <w:rsid w:val="00EE6B25"/>
    <w:rsid w:val="00EE6E26"/>
    <w:rsid w:val="00EE799F"/>
    <w:rsid w:val="00EE7F70"/>
    <w:rsid w:val="00EF040E"/>
    <w:rsid w:val="00EF05A5"/>
    <w:rsid w:val="00EF06F1"/>
    <w:rsid w:val="00EF0AC6"/>
    <w:rsid w:val="00EF0EE8"/>
    <w:rsid w:val="00EF1A0A"/>
    <w:rsid w:val="00EF20B3"/>
    <w:rsid w:val="00EF257D"/>
    <w:rsid w:val="00EF2B3C"/>
    <w:rsid w:val="00EF2BC4"/>
    <w:rsid w:val="00EF2E57"/>
    <w:rsid w:val="00EF3975"/>
    <w:rsid w:val="00EF4132"/>
    <w:rsid w:val="00EF4460"/>
    <w:rsid w:val="00EF4600"/>
    <w:rsid w:val="00EF53DA"/>
    <w:rsid w:val="00EF58DD"/>
    <w:rsid w:val="00EF5C5C"/>
    <w:rsid w:val="00EF5DBF"/>
    <w:rsid w:val="00EF6072"/>
    <w:rsid w:val="00EF6265"/>
    <w:rsid w:val="00EF665F"/>
    <w:rsid w:val="00EF66AC"/>
    <w:rsid w:val="00EF68FA"/>
    <w:rsid w:val="00EF69F2"/>
    <w:rsid w:val="00EF6F9D"/>
    <w:rsid w:val="00EF73BA"/>
    <w:rsid w:val="00F00070"/>
    <w:rsid w:val="00F00478"/>
    <w:rsid w:val="00F00E2C"/>
    <w:rsid w:val="00F01716"/>
    <w:rsid w:val="00F028E1"/>
    <w:rsid w:val="00F02DE4"/>
    <w:rsid w:val="00F03119"/>
    <w:rsid w:val="00F0318E"/>
    <w:rsid w:val="00F032EF"/>
    <w:rsid w:val="00F033A6"/>
    <w:rsid w:val="00F03712"/>
    <w:rsid w:val="00F03D7A"/>
    <w:rsid w:val="00F03E27"/>
    <w:rsid w:val="00F04137"/>
    <w:rsid w:val="00F042C0"/>
    <w:rsid w:val="00F05196"/>
    <w:rsid w:val="00F05876"/>
    <w:rsid w:val="00F05A4E"/>
    <w:rsid w:val="00F05D4C"/>
    <w:rsid w:val="00F05F2A"/>
    <w:rsid w:val="00F05FDB"/>
    <w:rsid w:val="00F06704"/>
    <w:rsid w:val="00F068D6"/>
    <w:rsid w:val="00F07548"/>
    <w:rsid w:val="00F076D4"/>
    <w:rsid w:val="00F077CC"/>
    <w:rsid w:val="00F07D92"/>
    <w:rsid w:val="00F101DB"/>
    <w:rsid w:val="00F107F7"/>
    <w:rsid w:val="00F10BEA"/>
    <w:rsid w:val="00F10E31"/>
    <w:rsid w:val="00F10F07"/>
    <w:rsid w:val="00F11F24"/>
    <w:rsid w:val="00F12020"/>
    <w:rsid w:val="00F12B2C"/>
    <w:rsid w:val="00F12CE4"/>
    <w:rsid w:val="00F135A7"/>
    <w:rsid w:val="00F13DB1"/>
    <w:rsid w:val="00F1409E"/>
    <w:rsid w:val="00F144FE"/>
    <w:rsid w:val="00F14509"/>
    <w:rsid w:val="00F145D2"/>
    <w:rsid w:val="00F147D3"/>
    <w:rsid w:val="00F1530F"/>
    <w:rsid w:val="00F156DF"/>
    <w:rsid w:val="00F15E5F"/>
    <w:rsid w:val="00F15F05"/>
    <w:rsid w:val="00F16C05"/>
    <w:rsid w:val="00F170A0"/>
    <w:rsid w:val="00F17588"/>
    <w:rsid w:val="00F17ABA"/>
    <w:rsid w:val="00F17CB6"/>
    <w:rsid w:val="00F17D31"/>
    <w:rsid w:val="00F201C5"/>
    <w:rsid w:val="00F20361"/>
    <w:rsid w:val="00F2068D"/>
    <w:rsid w:val="00F20A2B"/>
    <w:rsid w:val="00F21093"/>
    <w:rsid w:val="00F217BE"/>
    <w:rsid w:val="00F21ECB"/>
    <w:rsid w:val="00F220CC"/>
    <w:rsid w:val="00F223A8"/>
    <w:rsid w:val="00F2272C"/>
    <w:rsid w:val="00F229B6"/>
    <w:rsid w:val="00F22A14"/>
    <w:rsid w:val="00F22B61"/>
    <w:rsid w:val="00F22F86"/>
    <w:rsid w:val="00F23DDB"/>
    <w:rsid w:val="00F248ED"/>
    <w:rsid w:val="00F24977"/>
    <w:rsid w:val="00F2517C"/>
    <w:rsid w:val="00F2522F"/>
    <w:rsid w:val="00F25D84"/>
    <w:rsid w:val="00F2667B"/>
    <w:rsid w:val="00F27154"/>
    <w:rsid w:val="00F272E2"/>
    <w:rsid w:val="00F27D57"/>
    <w:rsid w:val="00F30554"/>
    <w:rsid w:val="00F3089D"/>
    <w:rsid w:val="00F30E87"/>
    <w:rsid w:val="00F314EA"/>
    <w:rsid w:val="00F31788"/>
    <w:rsid w:val="00F318F9"/>
    <w:rsid w:val="00F318FB"/>
    <w:rsid w:val="00F31C83"/>
    <w:rsid w:val="00F31D9A"/>
    <w:rsid w:val="00F31EDD"/>
    <w:rsid w:val="00F31F93"/>
    <w:rsid w:val="00F3202E"/>
    <w:rsid w:val="00F32650"/>
    <w:rsid w:val="00F336BD"/>
    <w:rsid w:val="00F33735"/>
    <w:rsid w:val="00F349D2"/>
    <w:rsid w:val="00F351AE"/>
    <w:rsid w:val="00F35762"/>
    <w:rsid w:val="00F35A49"/>
    <w:rsid w:val="00F3710A"/>
    <w:rsid w:val="00F3718D"/>
    <w:rsid w:val="00F371A9"/>
    <w:rsid w:val="00F37272"/>
    <w:rsid w:val="00F37A6E"/>
    <w:rsid w:val="00F37B95"/>
    <w:rsid w:val="00F37D80"/>
    <w:rsid w:val="00F37DBA"/>
    <w:rsid w:val="00F40106"/>
    <w:rsid w:val="00F40300"/>
    <w:rsid w:val="00F40A66"/>
    <w:rsid w:val="00F40C8B"/>
    <w:rsid w:val="00F40D5C"/>
    <w:rsid w:val="00F429E4"/>
    <w:rsid w:val="00F42C67"/>
    <w:rsid w:val="00F4314B"/>
    <w:rsid w:val="00F435BF"/>
    <w:rsid w:val="00F437C1"/>
    <w:rsid w:val="00F4424E"/>
    <w:rsid w:val="00F45491"/>
    <w:rsid w:val="00F45766"/>
    <w:rsid w:val="00F46154"/>
    <w:rsid w:val="00F4670F"/>
    <w:rsid w:val="00F4694E"/>
    <w:rsid w:val="00F46D24"/>
    <w:rsid w:val="00F47282"/>
    <w:rsid w:val="00F47466"/>
    <w:rsid w:val="00F47E78"/>
    <w:rsid w:val="00F500CA"/>
    <w:rsid w:val="00F50680"/>
    <w:rsid w:val="00F5175E"/>
    <w:rsid w:val="00F51AC0"/>
    <w:rsid w:val="00F52059"/>
    <w:rsid w:val="00F52147"/>
    <w:rsid w:val="00F523D5"/>
    <w:rsid w:val="00F52CDF"/>
    <w:rsid w:val="00F531E6"/>
    <w:rsid w:val="00F53313"/>
    <w:rsid w:val="00F53CA4"/>
    <w:rsid w:val="00F53D1D"/>
    <w:rsid w:val="00F53F68"/>
    <w:rsid w:val="00F54641"/>
    <w:rsid w:val="00F55956"/>
    <w:rsid w:val="00F55C1D"/>
    <w:rsid w:val="00F55F86"/>
    <w:rsid w:val="00F56FDD"/>
    <w:rsid w:val="00F57AAD"/>
    <w:rsid w:val="00F6035C"/>
    <w:rsid w:val="00F60725"/>
    <w:rsid w:val="00F60AA0"/>
    <w:rsid w:val="00F60F75"/>
    <w:rsid w:val="00F611EC"/>
    <w:rsid w:val="00F612E5"/>
    <w:rsid w:val="00F61FF0"/>
    <w:rsid w:val="00F626BB"/>
    <w:rsid w:val="00F62C3B"/>
    <w:rsid w:val="00F637BD"/>
    <w:rsid w:val="00F639DB"/>
    <w:rsid w:val="00F63E15"/>
    <w:rsid w:val="00F63F29"/>
    <w:rsid w:val="00F64AE8"/>
    <w:rsid w:val="00F64B0B"/>
    <w:rsid w:val="00F65316"/>
    <w:rsid w:val="00F66526"/>
    <w:rsid w:val="00F6663C"/>
    <w:rsid w:val="00F66C4B"/>
    <w:rsid w:val="00F672DA"/>
    <w:rsid w:val="00F70230"/>
    <w:rsid w:val="00F704C7"/>
    <w:rsid w:val="00F706AA"/>
    <w:rsid w:val="00F708B5"/>
    <w:rsid w:val="00F70C2B"/>
    <w:rsid w:val="00F720A8"/>
    <w:rsid w:val="00F7284A"/>
    <w:rsid w:val="00F729C2"/>
    <w:rsid w:val="00F735D8"/>
    <w:rsid w:val="00F73735"/>
    <w:rsid w:val="00F7383E"/>
    <w:rsid w:val="00F73B0B"/>
    <w:rsid w:val="00F73BDE"/>
    <w:rsid w:val="00F747AC"/>
    <w:rsid w:val="00F74E80"/>
    <w:rsid w:val="00F7619D"/>
    <w:rsid w:val="00F76787"/>
    <w:rsid w:val="00F77397"/>
    <w:rsid w:val="00F77535"/>
    <w:rsid w:val="00F77570"/>
    <w:rsid w:val="00F7783F"/>
    <w:rsid w:val="00F77C50"/>
    <w:rsid w:val="00F77D9A"/>
    <w:rsid w:val="00F801A7"/>
    <w:rsid w:val="00F81039"/>
    <w:rsid w:val="00F818D2"/>
    <w:rsid w:val="00F819A8"/>
    <w:rsid w:val="00F81CD3"/>
    <w:rsid w:val="00F81D1B"/>
    <w:rsid w:val="00F825C6"/>
    <w:rsid w:val="00F82965"/>
    <w:rsid w:val="00F829A7"/>
    <w:rsid w:val="00F82E06"/>
    <w:rsid w:val="00F82E5A"/>
    <w:rsid w:val="00F831C6"/>
    <w:rsid w:val="00F831FA"/>
    <w:rsid w:val="00F83D9B"/>
    <w:rsid w:val="00F84747"/>
    <w:rsid w:val="00F847FD"/>
    <w:rsid w:val="00F84973"/>
    <w:rsid w:val="00F84D35"/>
    <w:rsid w:val="00F850E2"/>
    <w:rsid w:val="00F8566D"/>
    <w:rsid w:val="00F85935"/>
    <w:rsid w:val="00F85C47"/>
    <w:rsid w:val="00F85D78"/>
    <w:rsid w:val="00F86430"/>
    <w:rsid w:val="00F86D46"/>
    <w:rsid w:val="00F87179"/>
    <w:rsid w:val="00F875F3"/>
    <w:rsid w:val="00F9001D"/>
    <w:rsid w:val="00F907ED"/>
    <w:rsid w:val="00F908EF"/>
    <w:rsid w:val="00F90B8B"/>
    <w:rsid w:val="00F90E3E"/>
    <w:rsid w:val="00F918F6"/>
    <w:rsid w:val="00F91A7E"/>
    <w:rsid w:val="00F920FB"/>
    <w:rsid w:val="00F92B36"/>
    <w:rsid w:val="00F92BA7"/>
    <w:rsid w:val="00F93153"/>
    <w:rsid w:val="00F94336"/>
    <w:rsid w:val="00F947E5"/>
    <w:rsid w:val="00F956F8"/>
    <w:rsid w:val="00F95786"/>
    <w:rsid w:val="00F962DF"/>
    <w:rsid w:val="00F96E4A"/>
    <w:rsid w:val="00F97019"/>
    <w:rsid w:val="00F97B4B"/>
    <w:rsid w:val="00FA021B"/>
    <w:rsid w:val="00FA0747"/>
    <w:rsid w:val="00FA0A7B"/>
    <w:rsid w:val="00FA0B08"/>
    <w:rsid w:val="00FA0CA2"/>
    <w:rsid w:val="00FA1036"/>
    <w:rsid w:val="00FA131B"/>
    <w:rsid w:val="00FA234B"/>
    <w:rsid w:val="00FA24EF"/>
    <w:rsid w:val="00FA2AF8"/>
    <w:rsid w:val="00FA30B1"/>
    <w:rsid w:val="00FA3409"/>
    <w:rsid w:val="00FA3596"/>
    <w:rsid w:val="00FA3C71"/>
    <w:rsid w:val="00FA4020"/>
    <w:rsid w:val="00FA4060"/>
    <w:rsid w:val="00FA4319"/>
    <w:rsid w:val="00FA4972"/>
    <w:rsid w:val="00FA4BAE"/>
    <w:rsid w:val="00FA4FA1"/>
    <w:rsid w:val="00FA5233"/>
    <w:rsid w:val="00FA56A2"/>
    <w:rsid w:val="00FA59AD"/>
    <w:rsid w:val="00FA61B5"/>
    <w:rsid w:val="00FA6F4E"/>
    <w:rsid w:val="00FA7533"/>
    <w:rsid w:val="00FA7B38"/>
    <w:rsid w:val="00FA7E25"/>
    <w:rsid w:val="00FB0816"/>
    <w:rsid w:val="00FB16E9"/>
    <w:rsid w:val="00FB1D49"/>
    <w:rsid w:val="00FB3178"/>
    <w:rsid w:val="00FB3565"/>
    <w:rsid w:val="00FB3891"/>
    <w:rsid w:val="00FB4495"/>
    <w:rsid w:val="00FB456C"/>
    <w:rsid w:val="00FB47EA"/>
    <w:rsid w:val="00FB4EEB"/>
    <w:rsid w:val="00FB543F"/>
    <w:rsid w:val="00FB57FC"/>
    <w:rsid w:val="00FB5CD2"/>
    <w:rsid w:val="00FB5D78"/>
    <w:rsid w:val="00FB5F2C"/>
    <w:rsid w:val="00FB5F5D"/>
    <w:rsid w:val="00FB6017"/>
    <w:rsid w:val="00FB64B9"/>
    <w:rsid w:val="00FB6685"/>
    <w:rsid w:val="00FB68E7"/>
    <w:rsid w:val="00FB6E0D"/>
    <w:rsid w:val="00FB77B5"/>
    <w:rsid w:val="00FB7D82"/>
    <w:rsid w:val="00FC0223"/>
    <w:rsid w:val="00FC0F3B"/>
    <w:rsid w:val="00FC16E6"/>
    <w:rsid w:val="00FC2CC7"/>
    <w:rsid w:val="00FC2E54"/>
    <w:rsid w:val="00FC34C4"/>
    <w:rsid w:val="00FC38A7"/>
    <w:rsid w:val="00FC3C9F"/>
    <w:rsid w:val="00FC3E4F"/>
    <w:rsid w:val="00FC4F93"/>
    <w:rsid w:val="00FC505B"/>
    <w:rsid w:val="00FC6659"/>
    <w:rsid w:val="00FC6B50"/>
    <w:rsid w:val="00FC6B84"/>
    <w:rsid w:val="00FC6C69"/>
    <w:rsid w:val="00FC782F"/>
    <w:rsid w:val="00FC7C04"/>
    <w:rsid w:val="00FD043C"/>
    <w:rsid w:val="00FD069C"/>
    <w:rsid w:val="00FD096E"/>
    <w:rsid w:val="00FD1090"/>
    <w:rsid w:val="00FD10D8"/>
    <w:rsid w:val="00FD1332"/>
    <w:rsid w:val="00FD1798"/>
    <w:rsid w:val="00FD1828"/>
    <w:rsid w:val="00FD1AB2"/>
    <w:rsid w:val="00FD1B23"/>
    <w:rsid w:val="00FD1D0D"/>
    <w:rsid w:val="00FD3700"/>
    <w:rsid w:val="00FD4007"/>
    <w:rsid w:val="00FD41B8"/>
    <w:rsid w:val="00FD44DA"/>
    <w:rsid w:val="00FD468C"/>
    <w:rsid w:val="00FD4B98"/>
    <w:rsid w:val="00FD4D78"/>
    <w:rsid w:val="00FD52F4"/>
    <w:rsid w:val="00FD7375"/>
    <w:rsid w:val="00FD74C0"/>
    <w:rsid w:val="00FD75E0"/>
    <w:rsid w:val="00FD7D01"/>
    <w:rsid w:val="00FD7F19"/>
    <w:rsid w:val="00FE00A2"/>
    <w:rsid w:val="00FE080B"/>
    <w:rsid w:val="00FE0B54"/>
    <w:rsid w:val="00FE0DCA"/>
    <w:rsid w:val="00FE1143"/>
    <w:rsid w:val="00FE12A8"/>
    <w:rsid w:val="00FE140F"/>
    <w:rsid w:val="00FE1C7B"/>
    <w:rsid w:val="00FE2753"/>
    <w:rsid w:val="00FE2B62"/>
    <w:rsid w:val="00FE2C40"/>
    <w:rsid w:val="00FE3387"/>
    <w:rsid w:val="00FE33DD"/>
    <w:rsid w:val="00FE396B"/>
    <w:rsid w:val="00FE3BB8"/>
    <w:rsid w:val="00FE40F6"/>
    <w:rsid w:val="00FE4103"/>
    <w:rsid w:val="00FE473E"/>
    <w:rsid w:val="00FE4B93"/>
    <w:rsid w:val="00FE4F90"/>
    <w:rsid w:val="00FE50CB"/>
    <w:rsid w:val="00FE5662"/>
    <w:rsid w:val="00FE5824"/>
    <w:rsid w:val="00FE5C3D"/>
    <w:rsid w:val="00FE6465"/>
    <w:rsid w:val="00FE6AA8"/>
    <w:rsid w:val="00FE6C35"/>
    <w:rsid w:val="00FE6D08"/>
    <w:rsid w:val="00FE7929"/>
    <w:rsid w:val="00FF0EE8"/>
    <w:rsid w:val="00FF1816"/>
    <w:rsid w:val="00FF1AE5"/>
    <w:rsid w:val="00FF1D12"/>
    <w:rsid w:val="00FF2125"/>
    <w:rsid w:val="00FF23DB"/>
    <w:rsid w:val="00FF33FD"/>
    <w:rsid w:val="00FF3DAF"/>
    <w:rsid w:val="00FF4CC9"/>
    <w:rsid w:val="00FF51B0"/>
    <w:rsid w:val="00FF529C"/>
    <w:rsid w:val="00FF5A67"/>
    <w:rsid w:val="00FF5CE0"/>
    <w:rsid w:val="00FF5D77"/>
    <w:rsid w:val="00FF60BF"/>
    <w:rsid w:val="00FF60CC"/>
    <w:rsid w:val="00FF62D2"/>
    <w:rsid w:val="00FF6570"/>
    <w:rsid w:val="00FF682A"/>
    <w:rsid w:val="00FF6CF1"/>
    <w:rsid w:val="00FF72EF"/>
    <w:rsid w:val="00FF7551"/>
    <w:rsid w:val="00FF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812E5C0"/>
  <w15:chartTrackingRefBased/>
  <w15:docId w15:val="{5B279FF8-E717-4326-B702-EE3DB2DCA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103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14564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E045BD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unhideWhenUsed/>
    <w:qFormat/>
    <w:rsid w:val="00E045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E045B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E045B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045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045B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045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45BD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E42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6770D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C6770D"/>
    <w:rPr>
      <w:color w:val="605E5C"/>
      <w:shd w:val="clear" w:color="auto" w:fill="E1DFDD"/>
    </w:rPr>
  </w:style>
  <w:style w:type="character" w:customStyle="1" w:styleId="Titre2Car">
    <w:name w:val="Titre 2 Car"/>
    <w:basedOn w:val="Policepardfaut"/>
    <w:link w:val="Titre2"/>
    <w:uiPriority w:val="9"/>
    <w:rsid w:val="00145643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NormalWeb">
    <w:name w:val="Normal (Web)"/>
    <w:basedOn w:val="Normal"/>
    <w:uiPriority w:val="99"/>
    <w:unhideWhenUsed/>
    <w:rsid w:val="001456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353FC6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485D7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8C05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C0565"/>
  </w:style>
  <w:style w:type="paragraph" w:styleId="Pieddepage">
    <w:name w:val="footer"/>
    <w:basedOn w:val="Normal"/>
    <w:link w:val="PieddepageCar"/>
    <w:uiPriority w:val="99"/>
    <w:unhideWhenUsed/>
    <w:rsid w:val="008C05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C0565"/>
  </w:style>
  <w:style w:type="paragraph" w:styleId="Bibliographie">
    <w:name w:val="Bibliography"/>
    <w:basedOn w:val="Normal"/>
    <w:next w:val="Normal"/>
    <w:uiPriority w:val="37"/>
    <w:unhideWhenUsed/>
    <w:rsid w:val="00266894"/>
    <w:pPr>
      <w:spacing w:after="0" w:line="480" w:lineRule="auto"/>
      <w:ind w:left="720" w:hanging="720"/>
    </w:pPr>
  </w:style>
  <w:style w:type="character" w:customStyle="1" w:styleId="ParagraphedelisteCar">
    <w:name w:val="Paragraphe de liste Car"/>
    <w:basedOn w:val="Policepardfaut"/>
    <w:link w:val="Paragraphedeliste"/>
    <w:uiPriority w:val="34"/>
    <w:locked/>
    <w:rsid w:val="001326D0"/>
  </w:style>
  <w:style w:type="character" w:styleId="Appelnotedebasdep">
    <w:name w:val="footnote reference"/>
    <w:basedOn w:val="Policepardfaut"/>
    <w:uiPriority w:val="99"/>
    <w:unhideWhenUsed/>
    <w:rsid w:val="00A90331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unhideWhenUsed/>
    <w:rsid w:val="00F47E78"/>
    <w:pPr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F47E78"/>
    <w:rPr>
      <w:rFonts w:ascii="Arial" w:hAnsi="Arial" w:cs="Arial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11034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pple-converted-space">
    <w:name w:val="apple-converted-space"/>
    <w:basedOn w:val="Policepardfaut"/>
    <w:rsid w:val="00F735D8"/>
  </w:style>
  <w:style w:type="paragraph" w:customStyle="1" w:styleId="Bibliographie2">
    <w:name w:val="Bibliographie2"/>
    <w:basedOn w:val="Normal"/>
    <w:link w:val="BibliographyCar1"/>
    <w:rsid w:val="00521988"/>
    <w:pPr>
      <w:tabs>
        <w:tab w:val="left" w:pos="500"/>
      </w:tabs>
      <w:spacing w:after="240" w:line="240" w:lineRule="auto"/>
      <w:ind w:left="504" w:right="-58" w:hanging="504"/>
      <w:jc w:val="both"/>
    </w:pPr>
    <w:rPr>
      <w:rFonts w:ascii="Arial" w:eastAsia="Times New Roman" w:hAnsi="Arial" w:cs="Arial"/>
      <w:b/>
      <w:lang w:val="en-US" w:eastAsia="fr-FR"/>
    </w:rPr>
  </w:style>
  <w:style w:type="character" w:customStyle="1" w:styleId="BibliographyCar1">
    <w:name w:val="Bibliography Car1"/>
    <w:basedOn w:val="Policepardfaut"/>
    <w:link w:val="Bibliographie2"/>
    <w:rsid w:val="00521988"/>
    <w:rPr>
      <w:rFonts w:ascii="Arial" w:eastAsia="Times New Roman" w:hAnsi="Arial" w:cs="Arial"/>
      <w:b/>
      <w:lang w:val="en-US" w:eastAsia="fr-FR"/>
    </w:rPr>
  </w:style>
  <w:style w:type="paragraph" w:customStyle="1" w:styleId="p1">
    <w:name w:val="p1"/>
    <w:basedOn w:val="Normal"/>
    <w:rsid w:val="00F7619D"/>
    <w:pPr>
      <w:spacing w:after="200" w:line="255" w:lineRule="atLeast"/>
    </w:pPr>
    <w:rPr>
      <w:rFonts w:ascii="Arial" w:hAnsi="Arial" w:cs="Arial"/>
      <w:sz w:val="18"/>
      <w:szCs w:val="18"/>
      <w:lang w:eastAsia="fr-FR"/>
    </w:rPr>
  </w:style>
  <w:style w:type="paragraph" w:customStyle="1" w:styleId="EndNoteBibliography">
    <w:name w:val="EndNote Bibliography"/>
    <w:basedOn w:val="Normal"/>
    <w:rsid w:val="00F06704"/>
    <w:pPr>
      <w:spacing w:after="0" w:line="240" w:lineRule="auto"/>
    </w:pPr>
    <w:rPr>
      <w:rFonts w:ascii="Calibri" w:hAnsi="Calibri" w:cs="Calibri"/>
      <w:lang w:val="en-US"/>
    </w:rPr>
  </w:style>
  <w:style w:type="character" w:customStyle="1" w:styleId="title-text">
    <w:name w:val="title-text"/>
    <w:basedOn w:val="Policepardfaut"/>
    <w:rsid w:val="00236255"/>
  </w:style>
  <w:style w:type="character" w:customStyle="1" w:styleId="titledefault">
    <w:name w:val="title_default"/>
    <w:basedOn w:val="Policepardfaut"/>
    <w:rsid w:val="003218ED"/>
  </w:style>
  <w:style w:type="character" w:customStyle="1" w:styleId="ztplmc">
    <w:name w:val="ztplmc"/>
    <w:basedOn w:val="Policepardfaut"/>
    <w:rsid w:val="00A02502"/>
  </w:style>
  <w:style w:type="character" w:customStyle="1" w:styleId="material-icons-extended">
    <w:name w:val="material-icons-extended"/>
    <w:basedOn w:val="Policepardfaut"/>
    <w:rsid w:val="00A02502"/>
  </w:style>
  <w:style w:type="character" w:customStyle="1" w:styleId="jcahz">
    <w:name w:val="jcahz"/>
    <w:basedOn w:val="Policepardfaut"/>
    <w:rsid w:val="00A02502"/>
  </w:style>
  <w:style w:type="character" w:customStyle="1" w:styleId="rynqvb">
    <w:name w:val="rynqvb"/>
    <w:basedOn w:val="Policepardfaut"/>
    <w:rsid w:val="00A02502"/>
  </w:style>
  <w:style w:type="character" w:customStyle="1" w:styleId="Mentionnonrsolue2">
    <w:name w:val="Mention non résolue2"/>
    <w:basedOn w:val="Policepardfaut"/>
    <w:uiPriority w:val="99"/>
    <w:semiHidden/>
    <w:unhideWhenUsed/>
    <w:rsid w:val="00D4414D"/>
    <w:rPr>
      <w:color w:val="605E5C"/>
      <w:shd w:val="clear" w:color="auto" w:fill="E1DFDD"/>
    </w:rPr>
  </w:style>
  <w:style w:type="character" w:customStyle="1" w:styleId="access-icon">
    <w:name w:val="access-icon"/>
    <w:basedOn w:val="Policepardfaut"/>
    <w:rsid w:val="00E00AE6"/>
  </w:style>
  <w:style w:type="character" w:customStyle="1" w:styleId="Sous-titre1">
    <w:name w:val="Sous-titre1"/>
    <w:basedOn w:val="Policepardfaut"/>
    <w:rsid w:val="000E1F57"/>
  </w:style>
  <w:style w:type="character" w:customStyle="1" w:styleId="text-dangerrc">
    <w:name w:val="text-dangerrc"/>
    <w:basedOn w:val="Policepardfaut"/>
    <w:rsid w:val="00EE4FC4"/>
  </w:style>
  <w:style w:type="character" w:customStyle="1" w:styleId="article-headerdoilabel">
    <w:name w:val="article-header__doi__label"/>
    <w:basedOn w:val="Policepardfaut"/>
    <w:rsid w:val="00E43475"/>
  </w:style>
  <w:style w:type="paragraph" w:customStyle="1" w:styleId="EndNoteBibliographyTitle">
    <w:name w:val="EndNote Bibliography Title"/>
    <w:basedOn w:val="Normal"/>
    <w:link w:val="EndNoteBibliographyTitleCar"/>
    <w:rsid w:val="00021E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21E92"/>
    <w:rPr>
      <w:rFonts w:ascii="Calibri" w:hAnsi="Calibri" w:cs="Calibri"/>
      <w:noProof/>
      <w:lang w:val="en-US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DA3416"/>
    <w:rPr>
      <w:color w:val="605E5C"/>
      <w:shd w:val="clear" w:color="auto" w:fill="E1DFDD"/>
    </w:rPr>
  </w:style>
  <w:style w:type="character" w:styleId="Accentuation">
    <w:name w:val="Emphasis"/>
    <w:basedOn w:val="Policepardfaut"/>
    <w:uiPriority w:val="20"/>
    <w:qFormat/>
    <w:rsid w:val="009B7A38"/>
    <w:rPr>
      <w:i/>
      <w:iCs/>
    </w:rPr>
  </w:style>
  <w:style w:type="character" w:customStyle="1" w:styleId="highlight">
    <w:name w:val="highlight"/>
    <w:basedOn w:val="Policepardfaut"/>
    <w:rsid w:val="00501DEC"/>
  </w:style>
  <w:style w:type="paragraph" w:styleId="Listepuces">
    <w:name w:val="List Bullet"/>
    <w:basedOn w:val="Normal"/>
    <w:uiPriority w:val="99"/>
    <w:unhideWhenUsed/>
    <w:rsid w:val="008E2701"/>
    <w:pPr>
      <w:numPr>
        <w:numId w:val="5"/>
      </w:numPr>
      <w:contextualSpacing/>
    </w:pPr>
  </w:style>
  <w:style w:type="character" w:styleId="Rfrenceple">
    <w:name w:val="Subtle Reference"/>
    <w:uiPriority w:val="31"/>
    <w:qFormat/>
    <w:rsid w:val="00F318F9"/>
    <w:rPr>
      <w:rFonts w:cs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1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32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30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6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4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1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82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59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3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03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1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99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6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7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8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76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4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8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55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09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4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05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78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4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1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50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72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4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43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78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8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60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14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6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1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03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97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46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79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03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1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39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6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23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16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2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74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03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28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1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4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4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77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2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72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8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2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3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969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63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8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12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8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09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4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7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8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46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2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66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07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2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9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0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0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26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9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8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9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6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8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64307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0546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91343">
          <w:marLeft w:val="99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4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6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6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56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79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12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12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87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99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8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1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59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06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1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4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52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26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43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0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3727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26592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auto"/>
            <w:bottom w:val="none" w:sz="0" w:space="0" w:color="auto"/>
            <w:right w:val="none" w:sz="0" w:space="0" w:color="auto"/>
          </w:divBdr>
          <w:divsChild>
            <w:div w:id="184354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41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83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76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529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31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674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11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16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9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8956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08190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auto"/>
            <w:bottom w:val="none" w:sz="0" w:space="0" w:color="auto"/>
            <w:right w:val="none" w:sz="0" w:space="0" w:color="auto"/>
          </w:divBdr>
          <w:divsChild>
            <w:div w:id="166829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14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8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350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3327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224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2038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8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68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8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5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7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9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03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1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7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8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9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23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6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46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72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1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4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46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0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22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2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11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50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40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2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38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4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62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0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75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8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20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74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6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0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937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44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31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761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54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274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34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33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E9D204241464E9D4D6A0EC7B05C21" ma:contentTypeVersion="11" ma:contentTypeDescription="Crée un document." ma:contentTypeScope="" ma:versionID="58cf6ebd6ba235d8ad8c61a0e4fb783e">
  <xsd:schema xmlns:xsd="http://www.w3.org/2001/XMLSchema" xmlns:xs="http://www.w3.org/2001/XMLSchema" xmlns:p="http://schemas.microsoft.com/office/2006/metadata/properties" xmlns:ns3="f69d6d7d-8354-47e3-9090-40e683062283" targetNamespace="http://schemas.microsoft.com/office/2006/metadata/properties" ma:root="true" ma:fieldsID="1dbeee570b99748d0a59dcbd8aafcc37" ns3:_="">
    <xsd:import namespace="f69d6d7d-8354-47e3-9090-40e6830622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9d6d7d-8354-47e3-9090-40e6830622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518AE3-5E11-496A-BC70-A406A1E0D0DA}">
  <ds:schemaRefs>
    <ds:schemaRef ds:uri="http://schemas.microsoft.com/office/2006/metadata/properties"/>
    <ds:schemaRef ds:uri="http://schemas.microsoft.com/office/2006/documentManagement/types"/>
    <ds:schemaRef ds:uri="f69d6d7d-8354-47e3-9090-40e683062283"/>
    <ds:schemaRef ds:uri="http://purl.org/dc/dcmitype/"/>
    <ds:schemaRef ds:uri="http://purl.org/dc/terms/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A18A85D9-6803-4A6D-9C16-B859470AB4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2108C9-278A-451D-A1DA-1ADF94BD9D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9d6d7d-8354-47e3-9090-40e6830622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BB01EED-0838-471B-A4F8-62F7955D0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Plazy</dc:creator>
  <cp:keywords/>
  <dc:description/>
  <cp:lastModifiedBy>Melanie Plazy</cp:lastModifiedBy>
  <cp:revision>5</cp:revision>
  <dcterms:created xsi:type="dcterms:W3CDTF">2022-12-19T08:30:00Z</dcterms:created>
  <dcterms:modified xsi:type="dcterms:W3CDTF">2023-06-21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9E9D204241464E9D4D6A0EC7B05C21</vt:lpwstr>
  </property>
  <property fmtid="{D5CDD505-2E9C-101B-9397-08002B2CF9AE}" pid="3" name="ZOTERO_PREF_1">
    <vt:lpwstr>&lt;data data-version="3" zotero-version="6.0.13"&gt;&lt;session id="YSSdI0Ya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</Properties>
</file>